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49EC4" w14:textId="27240AEA" w:rsidR="0089508A" w:rsidRPr="00197EAB" w:rsidRDefault="00710573" w:rsidP="00DC74C5">
      <w:pPr>
        <w:ind w:left="-990"/>
        <w:rPr>
          <w:b/>
          <w:bCs/>
        </w:rPr>
      </w:pPr>
      <w:r w:rsidRPr="00197EAB">
        <w:rPr>
          <w:b/>
          <w:bCs/>
        </w:rPr>
        <w:t>Table</w:t>
      </w:r>
      <w:r w:rsidR="00614506">
        <w:rPr>
          <w:b/>
          <w:bCs/>
        </w:rPr>
        <w:t xml:space="preserve"> S1</w:t>
      </w:r>
      <w:r w:rsidR="00761631" w:rsidRPr="00197EAB">
        <w:rPr>
          <w:b/>
          <w:bCs/>
        </w:rPr>
        <w:t>.</w:t>
      </w:r>
      <w:r w:rsidR="00660A44" w:rsidRPr="00197EAB">
        <w:rPr>
          <w:b/>
          <w:bCs/>
        </w:rPr>
        <w:t xml:space="preserve"> </w:t>
      </w:r>
      <w:r w:rsidR="000E0456" w:rsidRPr="000E0456">
        <w:rPr>
          <w:b/>
          <w:bCs/>
        </w:rPr>
        <w:t xml:space="preserve">Preferred </w:t>
      </w:r>
      <w:r w:rsidR="00A44E6F">
        <w:rPr>
          <w:b/>
          <w:bCs/>
        </w:rPr>
        <w:t>R</w:t>
      </w:r>
      <w:r w:rsidR="000E0456" w:rsidRPr="000E0456">
        <w:rPr>
          <w:b/>
          <w:bCs/>
        </w:rPr>
        <w:t xml:space="preserve">eporting </w:t>
      </w:r>
      <w:r w:rsidR="00A44E6F">
        <w:rPr>
          <w:b/>
          <w:bCs/>
        </w:rPr>
        <w:t>I</w:t>
      </w:r>
      <w:r w:rsidR="000E0456" w:rsidRPr="000E0456">
        <w:rPr>
          <w:b/>
          <w:bCs/>
        </w:rPr>
        <w:t xml:space="preserve">tems for </w:t>
      </w:r>
      <w:r w:rsidR="00A44E6F">
        <w:rPr>
          <w:b/>
          <w:bCs/>
        </w:rPr>
        <w:t>S</w:t>
      </w:r>
      <w:r w:rsidR="000E0456" w:rsidRPr="000E0456">
        <w:rPr>
          <w:b/>
          <w:bCs/>
        </w:rPr>
        <w:t xml:space="preserve">ystematic </w:t>
      </w:r>
      <w:r w:rsidR="00A44E6F">
        <w:rPr>
          <w:b/>
          <w:bCs/>
        </w:rPr>
        <w:t>r</w:t>
      </w:r>
      <w:r w:rsidR="000E0456" w:rsidRPr="000E0456">
        <w:rPr>
          <w:b/>
          <w:bCs/>
        </w:rPr>
        <w:t xml:space="preserve">eviews and </w:t>
      </w:r>
      <w:r w:rsidR="00A44E6F">
        <w:rPr>
          <w:b/>
          <w:bCs/>
        </w:rPr>
        <w:t>M</w:t>
      </w:r>
      <w:r w:rsidR="000E0456" w:rsidRPr="000E0456">
        <w:rPr>
          <w:b/>
          <w:bCs/>
        </w:rPr>
        <w:t>eta-</w:t>
      </w:r>
      <w:r w:rsidR="00250471">
        <w:rPr>
          <w:b/>
          <w:bCs/>
        </w:rPr>
        <w:t>A</w:t>
      </w:r>
      <w:r w:rsidR="000E0456" w:rsidRPr="000E0456">
        <w:rPr>
          <w:b/>
          <w:bCs/>
        </w:rPr>
        <w:t>nalyses</w:t>
      </w:r>
      <w:r w:rsidR="000E0456">
        <w:rPr>
          <w:b/>
          <w:bCs/>
        </w:rPr>
        <w:t xml:space="preserve"> (</w:t>
      </w:r>
      <w:r w:rsidR="00660A44" w:rsidRPr="00197EAB">
        <w:rPr>
          <w:b/>
          <w:bCs/>
        </w:rPr>
        <w:t>PRISMA</w:t>
      </w:r>
      <w:r w:rsidR="000E0456">
        <w:rPr>
          <w:b/>
          <w:bCs/>
        </w:rPr>
        <w:t>)</w:t>
      </w:r>
      <w:r w:rsidR="00660A44" w:rsidRPr="00197EAB">
        <w:rPr>
          <w:b/>
          <w:bCs/>
        </w:rPr>
        <w:t xml:space="preserve"> checklist</w:t>
      </w:r>
      <w:r w:rsidR="00340B9A">
        <w:rPr>
          <w:b/>
          <w:bCs/>
        </w:rPr>
        <w:t>.</w:t>
      </w:r>
    </w:p>
    <w:p w14:paraId="252BBB3E" w14:textId="6B676E62" w:rsidR="0089508A" w:rsidRDefault="003B75D9" w:rsidP="00DC74C5">
      <w:pPr>
        <w:ind w:left="-990"/>
      </w:pPr>
      <w:r>
        <w:t xml:space="preserve">Page numbers refer to the page number in the </w:t>
      </w:r>
      <w:r w:rsidR="00421201">
        <w:t xml:space="preserve">original </w:t>
      </w:r>
      <w:r>
        <w:t>submitted materials.</w:t>
      </w:r>
    </w:p>
    <w:tbl>
      <w:tblPr>
        <w:tblW w:w="15200" w:type="dxa"/>
        <w:tblInd w:w="-996" w:type="dxa"/>
        <w:tblBorders>
          <w:top w:val="nil"/>
          <w:left w:val="nil"/>
          <w:bottom w:val="nil"/>
          <w:right w:val="nil"/>
        </w:tblBorders>
        <w:tblLook w:val="0000" w:firstRow="0" w:lastRow="0" w:firstColumn="0" w:lastColumn="0" w:noHBand="0" w:noVBand="0"/>
      </w:tblPr>
      <w:tblGrid>
        <w:gridCol w:w="1661"/>
        <w:gridCol w:w="587"/>
        <w:gridCol w:w="11525"/>
        <w:gridCol w:w="1427"/>
      </w:tblGrid>
      <w:tr w:rsidR="00DC74C5" w:rsidRPr="004C1685" w14:paraId="1B27293C" w14:textId="77777777" w:rsidTr="00DF2B4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793AC8" w14:textId="77777777" w:rsidR="00DC74C5" w:rsidRPr="00930A31" w:rsidRDefault="00DC74C5" w:rsidP="00D128C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D0D85C" w14:textId="77777777" w:rsidR="00DC74C5" w:rsidRPr="00930A31" w:rsidRDefault="00DC74C5" w:rsidP="00D128C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0902C2" w14:textId="77777777" w:rsidR="00DC74C5" w:rsidRPr="00930A31" w:rsidRDefault="00DC74C5" w:rsidP="00D128C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BBB54D" w14:textId="77777777" w:rsidR="00DC74C5" w:rsidRPr="00930A31" w:rsidRDefault="00DC74C5" w:rsidP="00D128C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C74C5" w:rsidRPr="004C1685" w14:paraId="2946C369" w14:textId="77777777" w:rsidTr="00DF2B4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5A9C1" w14:textId="77777777" w:rsidR="00DC74C5" w:rsidRPr="00930A31" w:rsidRDefault="00DC74C5" w:rsidP="00D128C8">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F2E2B79" w14:textId="77777777" w:rsidR="00DC74C5" w:rsidRPr="00930A31" w:rsidRDefault="00DC74C5" w:rsidP="00D128C8">
            <w:pPr>
              <w:pStyle w:val="Default"/>
              <w:jc w:val="right"/>
              <w:rPr>
                <w:rFonts w:ascii="Arial" w:hAnsi="Arial" w:cs="Arial"/>
                <w:color w:val="auto"/>
                <w:sz w:val="18"/>
                <w:szCs w:val="18"/>
              </w:rPr>
            </w:pPr>
          </w:p>
        </w:tc>
      </w:tr>
      <w:tr w:rsidR="00DC74C5" w:rsidRPr="004C1685" w14:paraId="3F319286" w14:textId="77777777" w:rsidTr="00DF2B46">
        <w:trPr>
          <w:trHeight w:val="48"/>
        </w:trPr>
        <w:tc>
          <w:tcPr>
            <w:tcW w:w="1661" w:type="dxa"/>
            <w:tcBorders>
              <w:top w:val="single" w:sz="5" w:space="0" w:color="000000"/>
              <w:left w:val="single" w:sz="5" w:space="0" w:color="000000"/>
              <w:bottom w:val="double" w:sz="2" w:space="0" w:color="FFFFCC"/>
              <w:right w:val="single" w:sz="5" w:space="0" w:color="000000"/>
            </w:tcBorders>
          </w:tcPr>
          <w:p w14:paraId="1AC34FC4"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D7C3A8"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D79D960"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6950D72" w14:textId="549D0667" w:rsidR="00DC74C5" w:rsidRPr="00930A31" w:rsidRDefault="0099644A" w:rsidP="00D128C8">
            <w:pPr>
              <w:pStyle w:val="Default"/>
              <w:spacing w:before="40" w:after="40"/>
              <w:rPr>
                <w:rFonts w:ascii="Arial" w:hAnsi="Arial" w:cs="Arial"/>
                <w:color w:val="auto"/>
                <w:sz w:val="18"/>
                <w:szCs w:val="18"/>
              </w:rPr>
            </w:pPr>
            <w:r>
              <w:rPr>
                <w:rFonts w:ascii="Arial" w:hAnsi="Arial" w:cs="Arial"/>
                <w:color w:val="auto"/>
                <w:sz w:val="18"/>
                <w:szCs w:val="18"/>
              </w:rPr>
              <w:t>1</w:t>
            </w:r>
          </w:p>
        </w:tc>
      </w:tr>
      <w:tr w:rsidR="00DC74C5" w:rsidRPr="004C1685" w14:paraId="5AB87224" w14:textId="77777777" w:rsidTr="00DF2B4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EFCCA" w14:textId="77777777" w:rsidR="00DC74C5" w:rsidRPr="00930A31" w:rsidRDefault="00DC74C5" w:rsidP="00D128C8">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EC4B09D" w14:textId="77777777" w:rsidR="00DC74C5" w:rsidRPr="00930A31" w:rsidRDefault="00DC74C5" w:rsidP="00D128C8">
            <w:pPr>
              <w:pStyle w:val="Default"/>
              <w:jc w:val="right"/>
              <w:rPr>
                <w:rFonts w:ascii="Arial" w:hAnsi="Arial" w:cs="Arial"/>
                <w:color w:val="auto"/>
                <w:sz w:val="18"/>
                <w:szCs w:val="18"/>
              </w:rPr>
            </w:pPr>
          </w:p>
        </w:tc>
      </w:tr>
      <w:tr w:rsidR="00DC74C5" w:rsidRPr="004C1685" w14:paraId="022D09FE" w14:textId="77777777" w:rsidTr="00DF2B46">
        <w:trPr>
          <w:trHeight w:val="48"/>
        </w:trPr>
        <w:tc>
          <w:tcPr>
            <w:tcW w:w="1661" w:type="dxa"/>
            <w:tcBorders>
              <w:top w:val="single" w:sz="5" w:space="0" w:color="000000"/>
              <w:left w:val="single" w:sz="5" w:space="0" w:color="000000"/>
              <w:bottom w:val="double" w:sz="2" w:space="0" w:color="FFFFCC"/>
              <w:right w:val="single" w:sz="5" w:space="0" w:color="000000"/>
            </w:tcBorders>
          </w:tcPr>
          <w:p w14:paraId="70FFB9B3"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D83F414"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6A37540B"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67A00D59" w14:textId="270B9275" w:rsidR="00DC74C5" w:rsidRPr="00930A31" w:rsidRDefault="00D1080A" w:rsidP="00D128C8">
            <w:pPr>
              <w:pStyle w:val="Default"/>
              <w:spacing w:before="40" w:after="40"/>
              <w:rPr>
                <w:rFonts w:ascii="Arial" w:hAnsi="Arial" w:cs="Arial"/>
                <w:color w:val="auto"/>
                <w:sz w:val="18"/>
                <w:szCs w:val="18"/>
              </w:rPr>
            </w:pPr>
            <w:r>
              <w:rPr>
                <w:rFonts w:ascii="Arial" w:hAnsi="Arial" w:cs="Arial"/>
                <w:color w:val="auto"/>
                <w:sz w:val="18"/>
                <w:szCs w:val="18"/>
              </w:rPr>
              <w:t>2</w:t>
            </w:r>
          </w:p>
        </w:tc>
      </w:tr>
      <w:tr w:rsidR="00DC74C5" w:rsidRPr="004C1685" w14:paraId="5B0D7946" w14:textId="77777777" w:rsidTr="00DF2B4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E51604" w14:textId="77777777" w:rsidR="00DC74C5" w:rsidRPr="00930A31" w:rsidRDefault="00DC74C5" w:rsidP="00D128C8">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38A4889" w14:textId="77777777" w:rsidR="00DC74C5" w:rsidRPr="00930A31" w:rsidRDefault="00DC74C5" w:rsidP="00D128C8">
            <w:pPr>
              <w:pStyle w:val="Default"/>
              <w:jc w:val="right"/>
              <w:rPr>
                <w:rFonts w:ascii="Arial" w:hAnsi="Arial" w:cs="Arial"/>
                <w:color w:val="auto"/>
                <w:sz w:val="18"/>
                <w:szCs w:val="18"/>
              </w:rPr>
            </w:pPr>
          </w:p>
        </w:tc>
      </w:tr>
      <w:tr w:rsidR="00DC74C5" w:rsidRPr="004C1685" w14:paraId="16E5F0D3"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2EF2538A"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17B9832"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1D8A7F72"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548049D" w14:textId="552381FC" w:rsidR="00DC74C5" w:rsidRPr="00930A31" w:rsidRDefault="00F307BB" w:rsidP="00D128C8">
            <w:pPr>
              <w:pStyle w:val="Default"/>
              <w:spacing w:before="40" w:after="40"/>
              <w:rPr>
                <w:rFonts w:ascii="Arial" w:hAnsi="Arial" w:cs="Arial"/>
                <w:color w:val="auto"/>
                <w:sz w:val="18"/>
                <w:szCs w:val="18"/>
              </w:rPr>
            </w:pPr>
            <w:r>
              <w:rPr>
                <w:rFonts w:ascii="Arial" w:hAnsi="Arial" w:cs="Arial"/>
                <w:color w:val="auto"/>
                <w:sz w:val="18"/>
                <w:szCs w:val="18"/>
              </w:rPr>
              <w:t>3-</w:t>
            </w:r>
            <w:r w:rsidR="00E77B88">
              <w:rPr>
                <w:rFonts w:ascii="Arial" w:hAnsi="Arial" w:cs="Arial"/>
                <w:color w:val="auto"/>
                <w:sz w:val="18"/>
                <w:szCs w:val="18"/>
              </w:rPr>
              <w:t>4</w:t>
            </w:r>
          </w:p>
        </w:tc>
      </w:tr>
      <w:tr w:rsidR="00DC74C5" w:rsidRPr="004C1685" w14:paraId="65B6047B" w14:textId="77777777" w:rsidTr="00DF2B46">
        <w:trPr>
          <w:trHeight w:val="48"/>
        </w:trPr>
        <w:tc>
          <w:tcPr>
            <w:tcW w:w="1661" w:type="dxa"/>
            <w:tcBorders>
              <w:top w:val="single" w:sz="5" w:space="0" w:color="000000"/>
              <w:left w:val="single" w:sz="5" w:space="0" w:color="000000"/>
              <w:bottom w:val="double" w:sz="2" w:space="0" w:color="FFFFCC"/>
              <w:right w:val="single" w:sz="5" w:space="0" w:color="000000"/>
            </w:tcBorders>
          </w:tcPr>
          <w:p w14:paraId="0E5496D0"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E2A59F7"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19CA3F9C"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EF70634" w14:textId="4D93BD84" w:rsidR="00DC74C5" w:rsidRPr="00930A31" w:rsidRDefault="00F307BB" w:rsidP="00D128C8">
            <w:pPr>
              <w:pStyle w:val="Default"/>
              <w:spacing w:before="40" w:after="40"/>
              <w:rPr>
                <w:rFonts w:ascii="Arial" w:hAnsi="Arial" w:cs="Arial"/>
                <w:color w:val="auto"/>
                <w:sz w:val="18"/>
                <w:szCs w:val="18"/>
              </w:rPr>
            </w:pPr>
            <w:r>
              <w:rPr>
                <w:rFonts w:ascii="Arial" w:hAnsi="Arial" w:cs="Arial"/>
                <w:color w:val="auto"/>
                <w:sz w:val="18"/>
                <w:szCs w:val="18"/>
              </w:rPr>
              <w:t>4-</w:t>
            </w:r>
            <w:r w:rsidR="00951A40">
              <w:rPr>
                <w:rFonts w:ascii="Arial" w:hAnsi="Arial" w:cs="Arial"/>
                <w:color w:val="auto"/>
                <w:sz w:val="18"/>
                <w:szCs w:val="18"/>
              </w:rPr>
              <w:t>5</w:t>
            </w:r>
          </w:p>
        </w:tc>
      </w:tr>
      <w:tr w:rsidR="00DC74C5" w:rsidRPr="004C1685" w14:paraId="4FB3E1C8" w14:textId="77777777" w:rsidTr="00DF2B4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6CBD0" w14:textId="77777777" w:rsidR="00DC74C5" w:rsidRPr="00930A31" w:rsidRDefault="00DC74C5" w:rsidP="00D128C8">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5597F8" w14:textId="77777777" w:rsidR="00DC74C5" w:rsidRPr="00930A31" w:rsidRDefault="00DC74C5" w:rsidP="00D128C8">
            <w:pPr>
              <w:pStyle w:val="Default"/>
              <w:jc w:val="right"/>
              <w:rPr>
                <w:rFonts w:ascii="Arial" w:hAnsi="Arial" w:cs="Arial"/>
                <w:color w:val="auto"/>
                <w:sz w:val="18"/>
                <w:szCs w:val="18"/>
              </w:rPr>
            </w:pPr>
          </w:p>
        </w:tc>
      </w:tr>
      <w:tr w:rsidR="00DC74C5" w:rsidRPr="004C1685" w14:paraId="3338CAB6"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42E98395"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69C160"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5B2C35F9" w14:textId="77777777" w:rsidR="00DC74C5" w:rsidRPr="008C5377" w:rsidRDefault="00DC74C5" w:rsidP="00D128C8">
            <w:pPr>
              <w:pStyle w:val="Default"/>
              <w:spacing w:before="40" w:after="40"/>
              <w:rPr>
                <w:rFonts w:ascii="Arial" w:hAnsi="Arial" w:cs="Arial"/>
                <w:sz w:val="18"/>
                <w:szCs w:val="18"/>
              </w:rPr>
            </w:pPr>
            <w:r w:rsidRPr="008C5377">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4A1F70D7" w14:textId="3D19664D" w:rsidR="00DC74C5" w:rsidRPr="008C5377" w:rsidRDefault="009B608C" w:rsidP="00D128C8">
            <w:pPr>
              <w:pStyle w:val="Default"/>
              <w:spacing w:before="40" w:after="40"/>
              <w:rPr>
                <w:rFonts w:ascii="Arial" w:hAnsi="Arial" w:cs="Arial"/>
                <w:color w:val="auto"/>
                <w:sz w:val="18"/>
                <w:szCs w:val="18"/>
              </w:rPr>
            </w:pPr>
            <w:r>
              <w:rPr>
                <w:rFonts w:ascii="Arial" w:hAnsi="Arial" w:cs="Arial"/>
                <w:color w:val="auto"/>
                <w:sz w:val="18"/>
                <w:szCs w:val="18"/>
              </w:rPr>
              <w:t>5-</w:t>
            </w:r>
            <w:r w:rsidR="00C34D94">
              <w:rPr>
                <w:rFonts w:ascii="Arial" w:hAnsi="Arial" w:cs="Arial"/>
                <w:color w:val="auto"/>
                <w:sz w:val="18"/>
                <w:szCs w:val="18"/>
              </w:rPr>
              <w:t>6</w:t>
            </w:r>
          </w:p>
        </w:tc>
      </w:tr>
      <w:tr w:rsidR="00DC74C5" w:rsidRPr="004C1685" w14:paraId="528DCE19" w14:textId="77777777" w:rsidTr="00DF2B46">
        <w:trPr>
          <w:trHeight w:val="191"/>
        </w:trPr>
        <w:tc>
          <w:tcPr>
            <w:tcW w:w="1661" w:type="dxa"/>
            <w:tcBorders>
              <w:top w:val="single" w:sz="5" w:space="0" w:color="000000"/>
              <w:left w:val="single" w:sz="5" w:space="0" w:color="000000"/>
              <w:bottom w:val="single" w:sz="5" w:space="0" w:color="000000"/>
              <w:right w:val="single" w:sz="5" w:space="0" w:color="000000"/>
            </w:tcBorders>
          </w:tcPr>
          <w:p w14:paraId="24C58375"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850E317"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6224BD0C"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36757171" w14:textId="6252A8C1" w:rsidR="00DC74C5" w:rsidRPr="00930A31" w:rsidRDefault="009B608C" w:rsidP="00D128C8">
            <w:pPr>
              <w:pStyle w:val="Default"/>
              <w:spacing w:before="40" w:after="40"/>
              <w:rPr>
                <w:rFonts w:ascii="Arial" w:hAnsi="Arial" w:cs="Arial"/>
                <w:color w:val="auto"/>
                <w:sz w:val="18"/>
                <w:szCs w:val="18"/>
              </w:rPr>
            </w:pPr>
            <w:r>
              <w:rPr>
                <w:rFonts w:ascii="Arial" w:hAnsi="Arial" w:cs="Arial"/>
                <w:color w:val="auto"/>
                <w:sz w:val="18"/>
                <w:szCs w:val="18"/>
              </w:rPr>
              <w:t>5-</w:t>
            </w:r>
            <w:r w:rsidR="00E55E3F">
              <w:rPr>
                <w:rFonts w:ascii="Arial" w:hAnsi="Arial" w:cs="Arial"/>
                <w:color w:val="auto"/>
                <w:sz w:val="18"/>
                <w:szCs w:val="18"/>
              </w:rPr>
              <w:t>6</w:t>
            </w:r>
          </w:p>
        </w:tc>
      </w:tr>
      <w:tr w:rsidR="00DC74C5" w:rsidRPr="004C1685" w14:paraId="4F2B3AD0"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25286AF4"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A9BCC43"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65F7F3F7"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05672DE2" w14:textId="598AF8D0" w:rsidR="004473FC" w:rsidRDefault="001215A0" w:rsidP="00D128C8">
            <w:pPr>
              <w:pStyle w:val="Default"/>
              <w:spacing w:before="40" w:after="40"/>
              <w:rPr>
                <w:rFonts w:ascii="Arial" w:hAnsi="Arial" w:cs="Arial"/>
                <w:color w:val="auto"/>
                <w:sz w:val="18"/>
                <w:szCs w:val="18"/>
              </w:rPr>
            </w:pPr>
            <w:r>
              <w:rPr>
                <w:rFonts w:ascii="Arial" w:hAnsi="Arial" w:cs="Arial"/>
                <w:color w:val="auto"/>
                <w:sz w:val="18"/>
                <w:szCs w:val="18"/>
              </w:rPr>
              <w:t>5</w:t>
            </w:r>
            <w:r w:rsidR="009F6C73">
              <w:rPr>
                <w:rFonts w:ascii="Arial" w:hAnsi="Arial" w:cs="Arial"/>
                <w:color w:val="auto"/>
                <w:sz w:val="18"/>
                <w:szCs w:val="18"/>
              </w:rPr>
              <w:t>,</w:t>
            </w:r>
          </w:p>
          <w:p w14:paraId="74572B76" w14:textId="59C736D5" w:rsidR="00DC74C5" w:rsidRPr="00930A31" w:rsidRDefault="004473FC" w:rsidP="00D128C8">
            <w:pPr>
              <w:pStyle w:val="Default"/>
              <w:spacing w:before="40" w:after="40"/>
              <w:rPr>
                <w:rFonts w:ascii="Arial" w:hAnsi="Arial" w:cs="Arial"/>
                <w:color w:val="auto"/>
                <w:sz w:val="18"/>
                <w:szCs w:val="18"/>
              </w:rPr>
            </w:pPr>
            <w:r>
              <w:rPr>
                <w:rFonts w:ascii="Arial" w:hAnsi="Arial" w:cs="Arial"/>
                <w:color w:val="auto"/>
                <w:sz w:val="18"/>
                <w:szCs w:val="18"/>
              </w:rPr>
              <w:t>Supp</w:t>
            </w:r>
            <w:r w:rsidR="001215A0">
              <w:rPr>
                <w:rFonts w:ascii="Arial" w:hAnsi="Arial" w:cs="Arial"/>
                <w:color w:val="auto"/>
                <w:sz w:val="18"/>
                <w:szCs w:val="18"/>
              </w:rPr>
              <w:t>orting</w:t>
            </w:r>
            <w:r>
              <w:rPr>
                <w:rFonts w:ascii="Arial" w:hAnsi="Arial" w:cs="Arial"/>
                <w:color w:val="auto"/>
                <w:sz w:val="18"/>
                <w:szCs w:val="18"/>
              </w:rPr>
              <w:t xml:space="preserve"> </w:t>
            </w:r>
            <w:r w:rsidR="00D267B1">
              <w:rPr>
                <w:rFonts w:ascii="Arial" w:hAnsi="Arial" w:cs="Arial"/>
                <w:color w:val="auto"/>
                <w:sz w:val="18"/>
                <w:szCs w:val="18"/>
              </w:rPr>
              <w:t>information</w:t>
            </w:r>
          </w:p>
        </w:tc>
      </w:tr>
      <w:tr w:rsidR="00DC74C5" w:rsidRPr="004C1685" w14:paraId="769CF773"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487C1B99"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C3B94D9"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4CA219F"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A56D068" w14:textId="307F7746" w:rsidR="00372464" w:rsidRDefault="001215A0" w:rsidP="00372464">
            <w:pPr>
              <w:pStyle w:val="Default"/>
              <w:spacing w:before="40" w:after="40"/>
              <w:rPr>
                <w:rFonts w:ascii="Arial" w:hAnsi="Arial" w:cs="Arial"/>
                <w:color w:val="auto"/>
                <w:sz w:val="18"/>
                <w:szCs w:val="18"/>
              </w:rPr>
            </w:pPr>
            <w:r>
              <w:rPr>
                <w:rFonts w:ascii="Arial" w:hAnsi="Arial" w:cs="Arial"/>
                <w:color w:val="auto"/>
                <w:sz w:val="18"/>
                <w:szCs w:val="18"/>
              </w:rPr>
              <w:t>5-</w:t>
            </w:r>
            <w:r w:rsidR="00B803D3">
              <w:rPr>
                <w:rFonts w:ascii="Arial" w:hAnsi="Arial" w:cs="Arial"/>
                <w:color w:val="auto"/>
                <w:sz w:val="18"/>
                <w:szCs w:val="18"/>
              </w:rPr>
              <w:t>6</w:t>
            </w:r>
            <w:r w:rsidR="00372464">
              <w:rPr>
                <w:rFonts w:ascii="Arial" w:hAnsi="Arial" w:cs="Arial"/>
                <w:color w:val="auto"/>
                <w:sz w:val="18"/>
                <w:szCs w:val="18"/>
              </w:rPr>
              <w:t>,</w:t>
            </w:r>
          </w:p>
          <w:p w14:paraId="0978B3F8" w14:textId="78D415A6" w:rsidR="00DC74C5" w:rsidRPr="00930A31" w:rsidRDefault="001215A0" w:rsidP="00372464">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DC74C5" w:rsidRPr="004C1685" w14:paraId="0B3BAEE4" w14:textId="77777777" w:rsidTr="00DF2B46">
        <w:trPr>
          <w:trHeight w:val="152"/>
        </w:trPr>
        <w:tc>
          <w:tcPr>
            <w:tcW w:w="1661" w:type="dxa"/>
            <w:tcBorders>
              <w:top w:val="single" w:sz="5" w:space="0" w:color="000000"/>
              <w:left w:val="single" w:sz="5" w:space="0" w:color="000000"/>
              <w:bottom w:val="single" w:sz="5" w:space="0" w:color="000000"/>
              <w:right w:val="single" w:sz="5" w:space="0" w:color="000000"/>
            </w:tcBorders>
          </w:tcPr>
          <w:p w14:paraId="7ECDE61E"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020A1B"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54A755E"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4855C89" w14:textId="11FA9E6D" w:rsidR="00DC74C5" w:rsidRPr="00930A31" w:rsidRDefault="00B803D3" w:rsidP="00D128C8">
            <w:pPr>
              <w:pStyle w:val="Default"/>
              <w:spacing w:before="40" w:after="40"/>
              <w:rPr>
                <w:rFonts w:ascii="Arial" w:hAnsi="Arial" w:cs="Arial"/>
                <w:color w:val="auto"/>
                <w:sz w:val="18"/>
                <w:szCs w:val="18"/>
              </w:rPr>
            </w:pPr>
            <w:r>
              <w:rPr>
                <w:rFonts w:ascii="Arial" w:hAnsi="Arial" w:cs="Arial"/>
                <w:color w:val="auto"/>
                <w:sz w:val="18"/>
                <w:szCs w:val="18"/>
              </w:rPr>
              <w:t>6</w:t>
            </w:r>
          </w:p>
        </w:tc>
      </w:tr>
      <w:tr w:rsidR="00DC74C5" w:rsidRPr="004C1685" w14:paraId="16F8B6CA" w14:textId="77777777" w:rsidTr="00DF2B46">
        <w:trPr>
          <w:trHeight w:val="48"/>
        </w:trPr>
        <w:tc>
          <w:tcPr>
            <w:tcW w:w="1661" w:type="dxa"/>
            <w:vMerge w:val="restart"/>
            <w:tcBorders>
              <w:top w:val="single" w:sz="5" w:space="0" w:color="000000"/>
              <w:left w:val="single" w:sz="5" w:space="0" w:color="000000"/>
              <w:right w:val="single" w:sz="5" w:space="0" w:color="000000"/>
            </w:tcBorders>
          </w:tcPr>
          <w:p w14:paraId="0BB1205F"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5339130"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655AC83"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FC801C4" w14:textId="4994C6A0" w:rsidR="00DC74C5" w:rsidRPr="00930A31" w:rsidRDefault="00B803D3" w:rsidP="00D128C8">
            <w:pPr>
              <w:pStyle w:val="Default"/>
              <w:spacing w:before="40" w:after="40"/>
              <w:rPr>
                <w:rFonts w:ascii="Arial" w:hAnsi="Arial" w:cs="Arial"/>
                <w:color w:val="auto"/>
                <w:sz w:val="18"/>
                <w:szCs w:val="18"/>
              </w:rPr>
            </w:pPr>
            <w:r>
              <w:rPr>
                <w:rFonts w:ascii="Arial" w:hAnsi="Arial" w:cs="Arial"/>
                <w:color w:val="auto"/>
                <w:sz w:val="18"/>
                <w:szCs w:val="18"/>
              </w:rPr>
              <w:t>6</w:t>
            </w:r>
          </w:p>
        </w:tc>
      </w:tr>
      <w:tr w:rsidR="00DC74C5" w:rsidRPr="004C1685" w14:paraId="0CB9274E" w14:textId="77777777" w:rsidTr="00DF2B46">
        <w:trPr>
          <w:trHeight w:val="48"/>
        </w:trPr>
        <w:tc>
          <w:tcPr>
            <w:tcW w:w="1661" w:type="dxa"/>
            <w:vMerge/>
            <w:tcBorders>
              <w:left w:val="single" w:sz="5" w:space="0" w:color="000000"/>
              <w:bottom w:val="single" w:sz="5" w:space="0" w:color="000000"/>
              <w:right w:val="single" w:sz="5" w:space="0" w:color="000000"/>
            </w:tcBorders>
          </w:tcPr>
          <w:p w14:paraId="5E891D27" w14:textId="77777777" w:rsidR="00DC74C5" w:rsidRPr="00930A31" w:rsidRDefault="00DC74C5" w:rsidP="00D12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303CBB"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4E96AA6C"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7011B5A9" w14:textId="47CD50C7" w:rsidR="00DC74C5" w:rsidRDefault="00B803D3" w:rsidP="00D128C8">
            <w:pPr>
              <w:pStyle w:val="Default"/>
              <w:spacing w:before="40" w:after="40"/>
              <w:rPr>
                <w:rFonts w:ascii="Arial" w:hAnsi="Arial" w:cs="Arial"/>
                <w:color w:val="auto"/>
                <w:sz w:val="18"/>
                <w:szCs w:val="18"/>
              </w:rPr>
            </w:pPr>
            <w:r>
              <w:rPr>
                <w:rFonts w:ascii="Arial" w:hAnsi="Arial" w:cs="Arial"/>
                <w:color w:val="auto"/>
                <w:sz w:val="18"/>
                <w:szCs w:val="18"/>
              </w:rPr>
              <w:t>6</w:t>
            </w:r>
          </w:p>
          <w:p w14:paraId="0514DEEF" w14:textId="1C36939B" w:rsidR="00BF3658" w:rsidRPr="00930A31" w:rsidRDefault="00F317FA" w:rsidP="00D128C8">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 xml:space="preserve">information </w:t>
            </w:r>
            <w:r>
              <w:rPr>
                <w:rFonts w:ascii="Arial" w:hAnsi="Arial" w:cs="Arial"/>
                <w:color w:val="auto"/>
                <w:sz w:val="18"/>
                <w:szCs w:val="18"/>
              </w:rPr>
              <w:t>n</w:t>
            </w:r>
          </w:p>
        </w:tc>
      </w:tr>
      <w:tr w:rsidR="00DC74C5" w:rsidRPr="004C1685" w14:paraId="1D343609"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3625A2D2"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CE410B4"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3461AEFF"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17C163D" w14:textId="6C501795" w:rsidR="00DC74C5" w:rsidRDefault="00CE0F5C" w:rsidP="00D128C8">
            <w:pPr>
              <w:pStyle w:val="Default"/>
              <w:spacing w:before="40" w:after="40"/>
              <w:rPr>
                <w:rFonts w:ascii="Arial" w:hAnsi="Arial" w:cs="Arial"/>
                <w:color w:val="auto"/>
                <w:sz w:val="18"/>
                <w:szCs w:val="18"/>
              </w:rPr>
            </w:pPr>
            <w:r>
              <w:rPr>
                <w:rFonts w:ascii="Arial" w:hAnsi="Arial" w:cs="Arial"/>
                <w:color w:val="auto"/>
                <w:sz w:val="18"/>
                <w:szCs w:val="18"/>
              </w:rPr>
              <w:t>6</w:t>
            </w:r>
            <w:r w:rsidR="00F80C80">
              <w:rPr>
                <w:rFonts w:ascii="Arial" w:hAnsi="Arial" w:cs="Arial"/>
                <w:color w:val="auto"/>
                <w:sz w:val="18"/>
                <w:szCs w:val="18"/>
              </w:rPr>
              <w:t>,</w:t>
            </w:r>
          </w:p>
          <w:p w14:paraId="22832BCE" w14:textId="275E76C2" w:rsidR="00F80C80" w:rsidRPr="00930A31" w:rsidRDefault="00CE0F5C" w:rsidP="00D128C8">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DC74C5" w:rsidRPr="004C1685" w14:paraId="606ED32C"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7709B395"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A3B63CC"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63706EEF"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6B5CC141" w14:textId="6AAA11C4" w:rsidR="00DC74C5" w:rsidRPr="00930A31" w:rsidRDefault="00CE0F5C" w:rsidP="00D128C8">
            <w:pPr>
              <w:pStyle w:val="Default"/>
              <w:spacing w:before="40" w:after="40"/>
              <w:rPr>
                <w:rFonts w:ascii="Arial" w:hAnsi="Arial" w:cs="Arial"/>
                <w:color w:val="auto"/>
                <w:sz w:val="18"/>
                <w:szCs w:val="18"/>
              </w:rPr>
            </w:pPr>
            <w:r>
              <w:rPr>
                <w:rFonts w:ascii="Arial" w:hAnsi="Arial" w:cs="Arial"/>
                <w:color w:val="auto"/>
                <w:sz w:val="18"/>
                <w:szCs w:val="18"/>
              </w:rPr>
              <w:t>6</w:t>
            </w:r>
            <w:r w:rsidR="000C7719">
              <w:rPr>
                <w:rFonts w:ascii="Arial" w:hAnsi="Arial" w:cs="Arial"/>
                <w:color w:val="auto"/>
                <w:sz w:val="18"/>
                <w:szCs w:val="18"/>
              </w:rPr>
              <w:t>-</w:t>
            </w:r>
            <w:r w:rsidR="00772A78">
              <w:rPr>
                <w:rFonts w:ascii="Arial" w:hAnsi="Arial" w:cs="Arial"/>
                <w:color w:val="auto"/>
                <w:sz w:val="18"/>
                <w:szCs w:val="18"/>
              </w:rPr>
              <w:t>7</w:t>
            </w:r>
          </w:p>
        </w:tc>
      </w:tr>
      <w:tr w:rsidR="00DC74C5" w:rsidRPr="004C1685" w14:paraId="059E3369" w14:textId="77777777" w:rsidTr="00DF2B46">
        <w:trPr>
          <w:trHeight w:val="48"/>
        </w:trPr>
        <w:tc>
          <w:tcPr>
            <w:tcW w:w="1661" w:type="dxa"/>
            <w:vMerge w:val="restart"/>
            <w:tcBorders>
              <w:top w:val="single" w:sz="5" w:space="0" w:color="000000"/>
              <w:left w:val="single" w:sz="5" w:space="0" w:color="000000"/>
              <w:right w:val="single" w:sz="5" w:space="0" w:color="000000"/>
            </w:tcBorders>
          </w:tcPr>
          <w:p w14:paraId="16A822DE"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4E56FF"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76C3EE5"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EB58AE5" w14:textId="63881B08" w:rsidR="00DC74C5" w:rsidRPr="00930A31" w:rsidRDefault="00AB1494" w:rsidP="00D128C8">
            <w:pPr>
              <w:pStyle w:val="Default"/>
              <w:spacing w:before="40" w:after="40"/>
              <w:rPr>
                <w:rFonts w:ascii="Arial" w:hAnsi="Arial" w:cs="Arial"/>
                <w:color w:val="auto"/>
                <w:sz w:val="18"/>
                <w:szCs w:val="18"/>
              </w:rPr>
            </w:pPr>
            <w:r>
              <w:rPr>
                <w:rFonts w:ascii="Arial" w:hAnsi="Arial" w:cs="Arial"/>
                <w:color w:val="auto"/>
                <w:sz w:val="18"/>
                <w:szCs w:val="18"/>
              </w:rPr>
              <w:t>6</w:t>
            </w:r>
            <w:r w:rsidR="000C7719">
              <w:rPr>
                <w:rFonts w:ascii="Arial" w:hAnsi="Arial" w:cs="Arial"/>
                <w:color w:val="auto"/>
                <w:sz w:val="18"/>
                <w:szCs w:val="18"/>
              </w:rPr>
              <w:t>-</w:t>
            </w:r>
            <w:r>
              <w:rPr>
                <w:rFonts w:ascii="Arial" w:hAnsi="Arial" w:cs="Arial"/>
                <w:color w:val="auto"/>
                <w:sz w:val="18"/>
                <w:szCs w:val="18"/>
              </w:rPr>
              <w:t>7</w:t>
            </w:r>
          </w:p>
        </w:tc>
      </w:tr>
      <w:tr w:rsidR="00DC74C5" w:rsidRPr="004C1685" w14:paraId="7C538325" w14:textId="77777777" w:rsidTr="00DF2B46">
        <w:trPr>
          <w:trHeight w:val="48"/>
        </w:trPr>
        <w:tc>
          <w:tcPr>
            <w:tcW w:w="1661" w:type="dxa"/>
            <w:vMerge/>
            <w:tcBorders>
              <w:left w:val="single" w:sz="5" w:space="0" w:color="000000"/>
              <w:right w:val="single" w:sz="5" w:space="0" w:color="000000"/>
            </w:tcBorders>
          </w:tcPr>
          <w:p w14:paraId="2126E9CF" w14:textId="77777777" w:rsidR="00DC74C5" w:rsidRPr="00930A31" w:rsidRDefault="00DC74C5" w:rsidP="00D12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4798C"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1417D76A"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1AFB22E" w14:textId="49682D69" w:rsidR="00DC74C5" w:rsidRPr="00930A31" w:rsidRDefault="00772A78" w:rsidP="00D128C8">
            <w:pPr>
              <w:pStyle w:val="Default"/>
              <w:spacing w:before="40" w:after="40"/>
              <w:rPr>
                <w:rFonts w:ascii="Arial" w:hAnsi="Arial" w:cs="Arial"/>
                <w:color w:val="auto"/>
                <w:sz w:val="18"/>
                <w:szCs w:val="18"/>
              </w:rPr>
            </w:pPr>
            <w:r>
              <w:rPr>
                <w:rFonts w:ascii="Arial" w:hAnsi="Arial" w:cs="Arial"/>
                <w:color w:val="auto"/>
                <w:sz w:val="18"/>
                <w:szCs w:val="18"/>
              </w:rPr>
              <w:t>6-7</w:t>
            </w:r>
          </w:p>
        </w:tc>
      </w:tr>
      <w:tr w:rsidR="00DC74C5" w:rsidRPr="004C1685" w14:paraId="0A8E1245" w14:textId="77777777" w:rsidTr="00DF2B46">
        <w:trPr>
          <w:trHeight w:val="48"/>
        </w:trPr>
        <w:tc>
          <w:tcPr>
            <w:tcW w:w="1661" w:type="dxa"/>
            <w:vMerge/>
            <w:tcBorders>
              <w:left w:val="single" w:sz="5" w:space="0" w:color="000000"/>
              <w:right w:val="single" w:sz="5" w:space="0" w:color="000000"/>
            </w:tcBorders>
          </w:tcPr>
          <w:p w14:paraId="2ADB2D23" w14:textId="77777777" w:rsidR="00DC74C5" w:rsidRPr="00930A31" w:rsidRDefault="00DC74C5" w:rsidP="00D12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5F5395"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51659FD"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5871719" w14:textId="0AAF1F7A" w:rsidR="00DC74C5" w:rsidRPr="00930A31" w:rsidRDefault="00772A78" w:rsidP="00D128C8">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DC74C5" w:rsidRPr="004C1685" w14:paraId="221ACF78" w14:textId="77777777" w:rsidTr="00DF2B46">
        <w:trPr>
          <w:trHeight w:val="48"/>
        </w:trPr>
        <w:tc>
          <w:tcPr>
            <w:tcW w:w="1661" w:type="dxa"/>
            <w:vMerge/>
            <w:tcBorders>
              <w:left w:val="single" w:sz="5" w:space="0" w:color="000000"/>
              <w:right w:val="single" w:sz="5" w:space="0" w:color="000000"/>
            </w:tcBorders>
          </w:tcPr>
          <w:p w14:paraId="075FA208" w14:textId="77777777" w:rsidR="00DC74C5" w:rsidRPr="00930A31" w:rsidRDefault="00DC74C5" w:rsidP="00D12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D7D2E3"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44C24154"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6B511EE3" w14:textId="1322276F" w:rsidR="00DC74C5" w:rsidRPr="00930A31" w:rsidRDefault="00E01969" w:rsidP="00D128C8">
            <w:pPr>
              <w:pStyle w:val="Default"/>
              <w:spacing w:before="40" w:after="40"/>
              <w:rPr>
                <w:rFonts w:ascii="Arial" w:hAnsi="Arial" w:cs="Arial"/>
                <w:color w:val="auto"/>
                <w:sz w:val="18"/>
                <w:szCs w:val="18"/>
              </w:rPr>
            </w:pPr>
            <w:r>
              <w:rPr>
                <w:rFonts w:ascii="Arial" w:hAnsi="Arial" w:cs="Arial"/>
                <w:color w:val="auto"/>
                <w:sz w:val="18"/>
                <w:szCs w:val="18"/>
              </w:rPr>
              <w:t>6-</w:t>
            </w:r>
            <w:r w:rsidR="002041B3">
              <w:rPr>
                <w:rFonts w:ascii="Arial" w:hAnsi="Arial" w:cs="Arial"/>
                <w:color w:val="auto"/>
                <w:sz w:val="18"/>
                <w:szCs w:val="18"/>
              </w:rPr>
              <w:t>7</w:t>
            </w:r>
          </w:p>
        </w:tc>
      </w:tr>
      <w:tr w:rsidR="00DC74C5" w:rsidRPr="004C1685" w14:paraId="5362BE0E" w14:textId="77777777" w:rsidTr="00DF2B46">
        <w:trPr>
          <w:trHeight w:val="48"/>
        </w:trPr>
        <w:tc>
          <w:tcPr>
            <w:tcW w:w="1661" w:type="dxa"/>
            <w:vMerge/>
            <w:tcBorders>
              <w:left w:val="single" w:sz="5" w:space="0" w:color="000000"/>
              <w:right w:val="single" w:sz="5" w:space="0" w:color="000000"/>
            </w:tcBorders>
          </w:tcPr>
          <w:p w14:paraId="799602BC" w14:textId="77777777" w:rsidR="00DC74C5" w:rsidRPr="00930A31" w:rsidRDefault="00DC74C5" w:rsidP="00D12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F3E5D4"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9C4AF7C"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98D0E1A" w14:textId="37865ADB" w:rsidR="00DC74C5" w:rsidRPr="00930A31" w:rsidRDefault="00E01969" w:rsidP="00D128C8">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DC74C5" w:rsidRPr="004C1685" w14:paraId="79460096" w14:textId="77777777" w:rsidTr="00DF2B46">
        <w:trPr>
          <w:trHeight w:val="50"/>
        </w:trPr>
        <w:tc>
          <w:tcPr>
            <w:tcW w:w="1661" w:type="dxa"/>
            <w:vMerge/>
            <w:tcBorders>
              <w:left w:val="single" w:sz="5" w:space="0" w:color="000000"/>
              <w:bottom w:val="single" w:sz="5" w:space="0" w:color="000000"/>
              <w:right w:val="single" w:sz="5" w:space="0" w:color="000000"/>
            </w:tcBorders>
          </w:tcPr>
          <w:p w14:paraId="0E220B49" w14:textId="77777777" w:rsidR="00DC74C5" w:rsidRPr="00930A31" w:rsidRDefault="00DC74C5" w:rsidP="00D12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17AE16"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667E4F2B"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6B001E9" w14:textId="0173FB57" w:rsidR="00DC74C5" w:rsidRPr="00930A31" w:rsidRDefault="00C576C1" w:rsidP="00D128C8">
            <w:pPr>
              <w:pStyle w:val="Default"/>
              <w:spacing w:before="40" w:after="40"/>
              <w:rPr>
                <w:rFonts w:ascii="Arial" w:hAnsi="Arial" w:cs="Arial"/>
                <w:color w:val="auto"/>
                <w:sz w:val="18"/>
                <w:szCs w:val="18"/>
              </w:rPr>
            </w:pPr>
            <w:r>
              <w:rPr>
                <w:rFonts w:ascii="Arial" w:hAnsi="Arial" w:cs="Arial"/>
                <w:color w:val="auto"/>
                <w:sz w:val="18"/>
                <w:szCs w:val="18"/>
              </w:rPr>
              <w:t>NA</w:t>
            </w:r>
          </w:p>
        </w:tc>
      </w:tr>
      <w:tr w:rsidR="00DC74C5" w:rsidRPr="004C1685" w14:paraId="3E179914"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0D917C7F"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161CD4F"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400E19E1"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8039FD5" w14:textId="540E1E55" w:rsidR="00DC74C5" w:rsidRPr="00930A31" w:rsidRDefault="00544512" w:rsidP="00D128C8">
            <w:pPr>
              <w:pStyle w:val="Default"/>
              <w:spacing w:before="40" w:after="40"/>
              <w:rPr>
                <w:rFonts w:ascii="Arial" w:hAnsi="Arial" w:cs="Arial"/>
                <w:color w:val="auto"/>
                <w:sz w:val="18"/>
                <w:szCs w:val="18"/>
              </w:rPr>
            </w:pPr>
            <w:r>
              <w:rPr>
                <w:rFonts w:ascii="Arial" w:hAnsi="Arial" w:cs="Arial"/>
                <w:color w:val="auto"/>
                <w:sz w:val="18"/>
                <w:szCs w:val="18"/>
              </w:rPr>
              <w:t>NA</w:t>
            </w:r>
          </w:p>
        </w:tc>
      </w:tr>
      <w:tr w:rsidR="00DC74C5" w:rsidRPr="004C1685" w14:paraId="111EFECD"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2A5860EB"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8AEA3F"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B492251"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2EBCD507" w14:textId="392B8F38" w:rsidR="00DC74C5" w:rsidRDefault="00D8681F" w:rsidP="00D128C8">
            <w:pPr>
              <w:pStyle w:val="Default"/>
              <w:spacing w:before="40" w:after="40"/>
              <w:rPr>
                <w:rFonts w:ascii="Arial" w:hAnsi="Arial" w:cs="Arial"/>
                <w:color w:val="auto"/>
                <w:sz w:val="18"/>
                <w:szCs w:val="18"/>
              </w:rPr>
            </w:pPr>
            <w:r>
              <w:rPr>
                <w:rFonts w:ascii="Arial" w:hAnsi="Arial" w:cs="Arial"/>
                <w:color w:val="auto"/>
                <w:sz w:val="18"/>
                <w:szCs w:val="18"/>
              </w:rPr>
              <w:t>19</w:t>
            </w:r>
            <w:r w:rsidR="006E5A0D">
              <w:rPr>
                <w:rFonts w:ascii="Arial" w:hAnsi="Arial" w:cs="Arial"/>
                <w:color w:val="auto"/>
                <w:sz w:val="18"/>
                <w:szCs w:val="18"/>
              </w:rPr>
              <w:t>-20</w:t>
            </w:r>
            <w:r w:rsidR="00531920">
              <w:rPr>
                <w:rFonts w:ascii="Arial" w:hAnsi="Arial" w:cs="Arial"/>
                <w:color w:val="auto"/>
                <w:sz w:val="18"/>
                <w:szCs w:val="18"/>
              </w:rPr>
              <w:t>,</w:t>
            </w:r>
          </w:p>
          <w:p w14:paraId="7FB65670" w14:textId="6F1F485B" w:rsidR="00531920" w:rsidRPr="00930A31" w:rsidRDefault="00D8681F" w:rsidP="00D128C8">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DC74C5" w:rsidRPr="004C1685" w14:paraId="512B1232" w14:textId="77777777" w:rsidTr="00DF2B4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21B88A" w14:textId="77777777" w:rsidR="00DC74C5" w:rsidRPr="00930A31" w:rsidRDefault="00DC74C5" w:rsidP="00D128C8">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1B17D92" w14:textId="77777777" w:rsidR="00DC74C5" w:rsidRPr="00930A31" w:rsidRDefault="00DC74C5" w:rsidP="00D128C8">
            <w:pPr>
              <w:pStyle w:val="Default"/>
              <w:jc w:val="center"/>
              <w:rPr>
                <w:rFonts w:ascii="Arial" w:hAnsi="Arial" w:cs="Arial"/>
                <w:color w:val="auto"/>
                <w:sz w:val="18"/>
                <w:szCs w:val="18"/>
              </w:rPr>
            </w:pPr>
          </w:p>
        </w:tc>
      </w:tr>
      <w:tr w:rsidR="00DC74C5" w:rsidRPr="004C1685" w14:paraId="64970425" w14:textId="77777777" w:rsidTr="00DF2B46">
        <w:trPr>
          <w:trHeight w:val="48"/>
        </w:trPr>
        <w:tc>
          <w:tcPr>
            <w:tcW w:w="1661" w:type="dxa"/>
            <w:vMerge w:val="restart"/>
            <w:tcBorders>
              <w:top w:val="single" w:sz="5" w:space="0" w:color="000000"/>
              <w:left w:val="single" w:sz="5" w:space="0" w:color="000000"/>
              <w:right w:val="single" w:sz="5" w:space="0" w:color="000000"/>
            </w:tcBorders>
          </w:tcPr>
          <w:p w14:paraId="7C65DEED"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B263756"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3425C738"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88B3FD0" w14:textId="715E3309" w:rsidR="00DC74C5" w:rsidRDefault="00DC03F1" w:rsidP="00D128C8">
            <w:pPr>
              <w:pStyle w:val="Default"/>
              <w:spacing w:before="40" w:after="40"/>
              <w:rPr>
                <w:rFonts w:ascii="Arial" w:hAnsi="Arial" w:cs="Arial"/>
                <w:color w:val="auto"/>
                <w:sz w:val="18"/>
                <w:szCs w:val="18"/>
              </w:rPr>
            </w:pPr>
            <w:r>
              <w:rPr>
                <w:rFonts w:ascii="Arial" w:hAnsi="Arial" w:cs="Arial"/>
                <w:color w:val="auto"/>
                <w:sz w:val="18"/>
                <w:szCs w:val="18"/>
              </w:rPr>
              <w:t>7-9</w:t>
            </w:r>
            <w:r w:rsidR="00D013D7">
              <w:rPr>
                <w:rFonts w:ascii="Arial" w:hAnsi="Arial" w:cs="Arial"/>
                <w:color w:val="auto"/>
                <w:sz w:val="18"/>
                <w:szCs w:val="18"/>
              </w:rPr>
              <w:t>,</w:t>
            </w:r>
          </w:p>
          <w:p w14:paraId="28587541" w14:textId="2A39E9F3" w:rsidR="00D013D7" w:rsidRPr="00930A31" w:rsidRDefault="00D013D7" w:rsidP="00D128C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DC74C5" w:rsidRPr="004C1685" w14:paraId="61C9F4C0" w14:textId="77777777" w:rsidTr="00DF2B46">
        <w:trPr>
          <w:trHeight w:val="48"/>
        </w:trPr>
        <w:tc>
          <w:tcPr>
            <w:tcW w:w="1661" w:type="dxa"/>
            <w:vMerge/>
            <w:tcBorders>
              <w:left w:val="single" w:sz="5" w:space="0" w:color="000000"/>
              <w:bottom w:val="single" w:sz="5" w:space="0" w:color="000000"/>
              <w:right w:val="single" w:sz="5" w:space="0" w:color="000000"/>
            </w:tcBorders>
          </w:tcPr>
          <w:p w14:paraId="1086EEDD" w14:textId="77777777" w:rsidR="00DC74C5" w:rsidRPr="00930A31" w:rsidRDefault="00DC74C5" w:rsidP="00D128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864B96"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20E6EEA"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EC1F468" w14:textId="1B8FDD39" w:rsidR="00DC74C5" w:rsidRPr="00930A31" w:rsidRDefault="00B30EFE" w:rsidP="00D128C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DC74C5" w:rsidRPr="004C1685" w14:paraId="7C5735D2" w14:textId="77777777" w:rsidTr="00DF2B46">
        <w:trPr>
          <w:trHeight w:val="103"/>
        </w:trPr>
        <w:tc>
          <w:tcPr>
            <w:tcW w:w="1661" w:type="dxa"/>
            <w:tcBorders>
              <w:top w:val="single" w:sz="5" w:space="0" w:color="000000"/>
              <w:left w:val="single" w:sz="5" w:space="0" w:color="000000"/>
              <w:bottom w:val="single" w:sz="5" w:space="0" w:color="000000"/>
              <w:right w:val="single" w:sz="5" w:space="0" w:color="000000"/>
            </w:tcBorders>
          </w:tcPr>
          <w:p w14:paraId="1BBF41B8"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48ECC3"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6FAFC22A"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BFB8983" w14:textId="23391733" w:rsidR="00AC3DE2" w:rsidRDefault="005026B9" w:rsidP="00D128C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224BD2">
              <w:rPr>
                <w:rFonts w:ascii="Arial" w:hAnsi="Arial" w:cs="Arial"/>
                <w:color w:val="auto"/>
                <w:sz w:val="18"/>
                <w:szCs w:val="18"/>
              </w:rPr>
              <w:t>13</w:t>
            </w:r>
            <w:r w:rsidR="00861004">
              <w:rPr>
                <w:rFonts w:ascii="Arial" w:hAnsi="Arial" w:cs="Arial"/>
                <w:color w:val="auto"/>
                <w:sz w:val="18"/>
                <w:szCs w:val="18"/>
              </w:rPr>
              <w:t>,</w:t>
            </w:r>
          </w:p>
          <w:p w14:paraId="67608B82" w14:textId="77777777" w:rsidR="00AC3DE2" w:rsidRDefault="00386CE4" w:rsidP="00D128C8">
            <w:pPr>
              <w:pStyle w:val="Default"/>
              <w:spacing w:before="40" w:after="40"/>
              <w:rPr>
                <w:rFonts w:ascii="Arial" w:hAnsi="Arial" w:cs="Arial"/>
                <w:color w:val="auto"/>
                <w:sz w:val="18"/>
                <w:szCs w:val="18"/>
              </w:rPr>
            </w:pPr>
            <w:r>
              <w:rPr>
                <w:rFonts w:ascii="Arial" w:hAnsi="Arial" w:cs="Arial"/>
                <w:color w:val="auto"/>
                <w:sz w:val="18"/>
                <w:szCs w:val="18"/>
              </w:rPr>
              <w:t>T</w:t>
            </w:r>
            <w:r w:rsidR="00AC3DE2">
              <w:rPr>
                <w:rFonts w:ascii="Arial" w:hAnsi="Arial" w:cs="Arial"/>
                <w:color w:val="auto"/>
                <w:sz w:val="18"/>
                <w:szCs w:val="18"/>
              </w:rPr>
              <w:t xml:space="preserve">able </w:t>
            </w:r>
            <w:r w:rsidR="0013068C">
              <w:rPr>
                <w:rFonts w:ascii="Arial" w:hAnsi="Arial" w:cs="Arial"/>
                <w:color w:val="auto"/>
                <w:sz w:val="18"/>
                <w:szCs w:val="18"/>
              </w:rPr>
              <w:t>1,</w:t>
            </w:r>
          </w:p>
          <w:p w14:paraId="44B8B07B" w14:textId="37D59B29" w:rsidR="00DC74C5" w:rsidRPr="00930A31" w:rsidRDefault="0013068C" w:rsidP="00D128C8">
            <w:pPr>
              <w:pStyle w:val="Default"/>
              <w:spacing w:before="40" w:after="40"/>
              <w:rPr>
                <w:rFonts w:ascii="Arial" w:hAnsi="Arial" w:cs="Arial"/>
                <w:color w:val="auto"/>
                <w:sz w:val="18"/>
                <w:szCs w:val="18"/>
              </w:rPr>
            </w:pPr>
            <w:r>
              <w:rPr>
                <w:rFonts w:ascii="Arial" w:hAnsi="Arial" w:cs="Arial"/>
                <w:color w:val="auto"/>
                <w:sz w:val="18"/>
                <w:szCs w:val="18"/>
              </w:rPr>
              <w:t>Sup</w:t>
            </w:r>
            <w:r w:rsidR="00AC3DE2">
              <w:rPr>
                <w:rFonts w:ascii="Arial" w:hAnsi="Arial" w:cs="Arial"/>
                <w:color w:val="auto"/>
                <w:sz w:val="18"/>
                <w:szCs w:val="18"/>
              </w:rPr>
              <w:t>p</w:t>
            </w:r>
            <w:r w:rsidR="005026B9">
              <w:rPr>
                <w:rFonts w:ascii="Arial" w:hAnsi="Arial" w:cs="Arial"/>
                <w:color w:val="auto"/>
                <w:sz w:val="18"/>
                <w:szCs w:val="18"/>
              </w:rPr>
              <w:t>orting</w:t>
            </w:r>
            <w:r>
              <w:rPr>
                <w:rFonts w:ascii="Arial" w:hAnsi="Arial" w:cs="Arial"/>
                <w:color w:val="auto"/>
                <w:sz w:val="18"/>
                <w:szCs w:val="18"/>
              </w:rPr>
              <w:t xml:space="preserve"> </w:t>
            </w:r>
            <w:r w:rsidR="00D267B1">
              <w:rPr>
                <w:rFonts w:ascii="Arial" w:hAnsi="Arial" w:cs="Arial"/>
                <w:color w:val="auto"/>
                <w:sz w:val="18"/>
                <w:szCs w:val="18"/>
              </w:rPr>
              <w:t>information</w:t>
            </w:r>
          </w:p>
        </w:tc>
      </w:tr>
      <w:tr w:rsidR="00DC74C5" w:rsidRPr="004C1685" w14:paraId="50E8E8D5"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38B8C302"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1DF82C"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4FC67EA9"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2F4FEDE" w14:textId="64E49B20" w:rsidR="00347169" w:rsidRDefault="00AC3DE2" w:rsidP="00D128C8">
            <w:pPr>
              <w:pStyle w:val="Default"/>
              <w:spacing w:before="40" w:after="40"/>
              <w:rPr>
                <w:rFonts w:ascii="Arial" w:hAnsi="Arial" w:cs="Arial"/>
                <w:color w:val="auto"/>
                <w:sz w:val="18"/>
                <w:szCs w:val="18"/>
              </w:rPr>
            </w:pPr>
            <w:r>
              <w:rPr>
                <w:rFonts w:ascii="Arial" w:hAnsi="Arial" w:cs="Arial"/>
                <w:color w:val="auto"/>
                <w:sz w:val="18"/>
                <w:szCs w:val="18"/>
              </w:rPr>
              <w:t>1</w:t>
            </w:r>
            <w:r w:rsidR="00EA7E0D">
              <w:rPr>
                <w:rFonts w:ascii="Arial" w:hAnsi="Arial" w:cs="Arial"/>
                <w:color w:val="auto"/>
                <w:sz w:val="18"/>
                <w:szCs w:val="18"/>
              </w:rPr>
              <w:t>6</w:t>
            </w:r>
            <w:r w:rsidR="006453C6">
              <w:rPr>
                <w:rFonts w:ascii="Arial" w:hAnsi="Arial" w:cs="Arial"/>
                <w:color w:val="auto"/>
                <w:sz w:val="18"/>
                <w:szCs w:val="18"/>
              </w:rPr>
              <w:t>,</w:t>
            </w:r>
          </w:p>
          <w:p w14:paraId="0CF5E899" w14:textId="4F101E47" w:rsidR="00DC74C5" w:rsidRPr="00930A31" w:rsidRDefault="00861004" w:rsidP="00D128C8">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 xml:space="preserve">information </w:t>
            </w:r>
            <w:r>
              <w:rPr>
                <w:rFonts w:ascii="Arial" w:hAnsi="Arial" w:cs="Arial"/>
                <w:color w:val="auto"/>
                <w:sz w:val="18"/>
                <w:szCs w:val="18"/>
              </w:rPr>
              <w:t>n</w:t>
            </w:r>
          </w:p>
        </w:tc>
      </w:tr>
      <w:tr w:rsidR="00DC74C5" w:rsidRPr="004C1685" w14:paraId="2E21F32C"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12391683"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215EFB"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22459049"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5B8B511D" w14:textId="142E0B66" w:rsidR="00916F18" w:rsidRDefault="0063081D" w:rsidP="00D128C8">
            <w:pPr>
              <w:pStyle w:val="Default"/>
              <w:spacing w:before="40" w:after="40"/>
              <w:rPr>
                <w:rFonts w:ascii="Arial" w:hAnsi="Arial" w:cs="Arial"/>
                <w:color w:val="auto"/>
                <w:sz w:val="18"/>
                <w:szCs w:val="18"/>
              </w:rPr>
            </w:pPr>
            <w:r>
              <w:rPr>
                <w:rFonts w:ascii="Arial" w:hAnsi="Arial" w:cs="Arial"/>
                <w:color w:val="auto"/>
                <w:sz w:val="18"/>
                <w:szCs w:val="18"/>
              </w:rPr>
              <w:t>1</w:t>
            </w:r>
            <w:r w:rsidR="006E5A0D">
              <w:rPr>
                <w:rFonts w:ascii="Arial" w:hAnsi="Arial" w:cs="Arial"/>
                <w:color w:val="auto"/>
                <w:sz w:val="18"/>
                <w:szCs w:val="18"/>
              </w:rPr>
              <w:t>5</w:t>
            </w:r>
            <w:r w:rsidR="009E206C">
              <w:rPr>
                <w:rFonts w:ascii="Arial" w:hAnsi="Arial" w:cs="Arial"/>
                <w:color w:val="auto"/>
                <w:sz w:val="18"/>
                <w:szCs w:val="18"/>
              </w:rPr>
              <w:t>-16</w:t>
            </w:r>
            <w:r w:rsidR="00916F18">
              <w:rPr>
                <w:rFonts w:ascii="Arial" w:hAnsi="Arial" w:cs="Arial"/>
                <w:color w:val="auto"/>
                <w:sz w:val="18"/>
                <w:szCs w:val="18"/>
              </w:rPr>
              <w:t>,</w:t>
            </w:r>
            <w:r w:rsidR="006E5A0D">
              <w:rPr>
                <w:rFonts w:ascii="Arial" w:hAnsi="Arial" w:cs="Arial"/>
                <w:color w:val="auto"/>
                <w:sz w:val="18"/>
                <w:szCs w:val="18"/>
              </w:rPr>
              <w:t xml:space="preserve"> 19-2</w:t>
            </w:r>
            <w:r w:rsidR="001776EA">
              <w:rPr>
                <w:rFonts w:ascii="Arial" w:hAnsi="Arial" w:cs="Arial"/>
                <w:color w:val="auto"/>
                <w:sz w:val="18"/>
                <w:szCs w:val="18"/>
              </w:rPr>
              <w:t>0</w:t>
            </w:r>
            <w:r w:rsidR="00C2617E">
              <w:rPr>
                <w:rFonts w:ascii="Arial" w:hAnsi="Arial" w:cs="Arial"/>
                <w:color w:val="auto"/>
                <w:sz w:val="18"/>
                <w:szCs w:val="18"/>
              </w:rPr>
              <w:t>,</w:t>
            </w:r>
          </w:p>
          <w:p w14:paraId="61BD16D6" w14:textId="0EAFCA36" w:rsidR="00886580" w:rsidRPr="00930A31" w:rsidRDefault="008F7A72" w:rsidP="00D128C8">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DC74C5" w:rsidRPr="004C1685" w14:paraId="45B213F8" w14:textId="77777777" w:rsidTr="00DF2B46">
        <w:trPr>
          <w:trHeight w:val="48"/>
        </w:trPr>
        <w:tc>
          <w:tcPr>
            <w:tcW w:w="1661" w:type="dxa"/>
            <w:vMerge w:val="restart"/>
            <w:tcBorders>
              <w:top w:val="single" w:sz="5" w:space="0" w:color="000000"/>
              <w:left w:val="single" w:sz="5" w:space="0" w:color="000000"/>
              <w:right w:val="single" w:sz="5" w:space="0" w:color="000000"/>
            </w:tcBorders>
          </w:tcPr>
          <w:p w14:paraId="677ABA3F"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A47E5DD" w14:textId="77777777" w:rsidR="00DC74C5" w:rsidRPr="00930A31" w:rsidRDefault="00DC74C5" w:rsidP="00D128C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634A4D76" w14:textId="77777777" w:rsidR="00DC74C5" w:rsidRPr="00930A31" w:rsidRDefault="00DC74C5" w:rsidP="00D128C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3B4213C6" w14:textId="2306018E" w:rsidR="00B400FE" w:rsidRDefault="00F55A3A" w:rsidP="00B400FE">
            <w:pPr>
              <w:pStyle w:val="Default"/>
              <w:spacing w:before="40" w:after="40"/>
              <w:rPr>
                <w:rFonts w:ascii="Arial" w:hAnsi="Arial" w:cs="Arial"/>
                <w:color w:val="auto"/>
                <w:sz w:val="18"/>
                <w:szCs w:val="18"/>
              </w:rPr>
            </w:pPr>
            <w:r>
              <w:rPr>
                <w:rFonts w:ascii="Arial" w:hAnsi="Arial" w:cs="Arial"/>
                <w:color w:val="auto"/>
                <w:sz w:val="18"/>
                <w:szCs w:val="18"/>
              </w:rPr>
              <w:t>1</w:t>
            </w:r>
            <w:r w:rsidR="009E206C">
              <w:rPr>
                <w:rFonts w:ascii="Arial" w:hAnsi="Arial" w:cs="Arial"/>
                <w:color w:val="auto"/>
                <w:sz w:val="18"/>
                <w:szCs w:val="18"/>
              </w:rPr>
              <w:t>7</w:t>
            </w:r>
            <w:r w:rsidR="00B400FE">
              <w:rPr>
                <w:rFonts w:ascii="Arial" w:hAnsi="Arial" w:cs="Arial"/>
                <w:color w:val="auto"/>
                <w:sz w:val="18"/>
                <w:szCs w:val="18"/>
              </w:rPr>
              <w:t>,</w:t>
            </w:r>
          </w:p>
          <w:p w14:paraId="348AA393" w14:textId="4F256617" w:rsidR="00DC74C5" w:rsidRPr="00930A31" w:rsidRDefault="008F7A72" w:rsidP="00B400FE">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1A5685" w:rsidRPr="004C1685" w14:paraId="466908E3" w14:textId="77777777" w:rsidTr="00DF2B46">
        <w:trPr>
          <w:trHeight w:val="203"/>
        </w:trPr>
        <w:tc>
          <w:tcPr>
            <w:tcW w:w="1661" w:type="dxa"/>
            <w:vMerge/>
            <w:tcBorders>
              <w:left w:val="single" w:sz="5" w:space="0" w:color="000000"/>
              <w:right w:val="single" w:sz="5" w:space="0" w:color="000000"/>
            </w:tcBorders>
          </w:tcPr>
          <w:p w14:paraId="5BB4FB91" w14:textId="77777777" w:rsidR="001A5685" w:rsidRPr="00930A31" w:rsidRDefault="001A5685" w:rsidP="001A5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23C7C9" w14:textId="77777777" w:rsidR="001A5685" w:rsidRPr="00930A31" w:rsidRDefault="001A5685" w:rsidP="001A568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CB44940" w14:textId="77777777" w:rsidR="001A5685" w:rsidRPr="00930A31" w:rsidRDefault="001A5685" w:rsidP="001A568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F57497B" w14:textId="247EF7E5" w:rsidR="00C2617E" w:rsidRDefault="00C2617E" w:rsidP="00C2617E">
            <w:pPr>
              <w:pStyle w:val="Default"/>
              <w:spacing w:before="40" w:after="40"/>
              <w:rPr>
                <w:rFonts w:ascii="Arial" w:hAnsi="Arial" w:cs="Arial"/>
                <w:color w:val="auto"/>
                <w:sz w:val="18"/>
                <w:szCs w:val="18"/>
              </w:rPr>
            </w:pPr>
            <w:r>
              <w:rPr>
                <w:rFonts w:ascii="Arial" w:hAnsi="Arial" w:cs="Arial"/>
                <w:color w:val="auto"/>
                <w:sz w:val="18"/>
                <w:szCs w:val="18"/>
              </w:rPr>
              <w:t>15-16, 19-20,</w:t>
            </w:r>
          </w:p>
          <w:p w14:paraId="2B6B1749" w14:textId="48BF27D2" w:rsidR="001A5685" w:rsidRPr="00930A31" w:rsidRDefault="008F7A72" w:rsidP="00B400FE">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1A5685" w:rsidRPr="004C1685" w14:paraId="0CDFCABC" w14:textId="77777777" w:rsidTr="00DF2B46">
        <w:trPr>
          <w:trHeight w:val="48"/>
        </w:trPr>
        <w:tc>
          <w:tcPr>
            <w:tcW w:w="1661" w:type="dxa"/>
            <w:vMerge/>
            <w:tcBorders>
              <w:left w:val="single" w:sz="5" w:space="0" w:color="000000"/>
              <w:right w:val="single" w:sz="5" w:space="0" w:color="000000"/>
            </w:tcBorders>
          </w:tcPr>
          <w:p w14:paraId="4686BD3D" w14:textId="77777777" w:rsidR="001A5685" w:rsidRPr="00930A31" w:rsidRDefault="001A5685" w:rsidP="001A5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169FA8" w14:textId="77777777" w:rsidR="001A5685" w:rsidRPr="00930A31" w:rsidRDefault="001A5685" w:rsidP="001A568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10F7C959" w14:textId="77777777" w:rsidR="001A5685" w:rsidRPr="00930A31" w:rsidRDefault="001A5685" w:rsidP="001A568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7A48E55" w14:textId="1C301B9E" w:rsidR="001776EA" w:rsidRDefault="001776EA" w:rsidP="001776EA">
            <w:pPr>
              <w:pStyle w:val="Default"/>
              <w:spacing w:before="40" w:after="40"/>
              <w:rPr>
                <w:rFonts w:ascii="Arial" w:hAnsi="Arial" w:cs="Arial"/>
                <w:color w:val="auto"/>
                <w:sz w:val="18"/>
                <w:szCs w:val="18"/>
              </w:rPr>
            </w:pPr>
            <w:r>
              <w:rPr>
                <w:rFonts w:ascii="Arial" w:hAnsi="Arial" w:cs="Arial"/>
                <w:color w:val="auto"/>
                <w:sz w:val="18"/>
                <w:szCs w:val="18"/>
              </w:rPr>
              <w:t>19-20</w:t>
            </w:r>
            <w:r w:rsidR="00C2617E">
              <w:rPr>
                <w:rFonts w:ascii="Arial" w:hAnsi="Arial" w:cs="Arial"/>
                <w:color w:val="auto"/>
                <w:sz w:val="18"/>
                <w:szCs w:val="18"/>
              </w:rPr>
              <w:t>,</w:t>
            </w:r>
          </w:p>
          <w:p w14:paraId="0CF42298" w14:textId="21642BD5" w:rsidR="001A5685" w:rsidRPr="00930A31" w:rsidRDefault="008F7A72" w:rsidP="00DE71E7">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1A5685" w:rsidRPr="004C1685" w14:paraId="505B0F59" w14:textId="77777777" w:rsidTr="00DF2B46">
        <w:trPr>
          <w:trHeight w:val="48"/>
        </w:trPr>
        <w:tc>
          <w:tcPr>
            <w:tcW w:w="1661" w:type="dxa"/>
            <w:vMerge/>
            <w:tcBorders>
              <w:left w:val="single" w:sz="5" w:space="0" w:color="000000"/>
              <w:bottom w:val="single" w:sz="5" w:space="0" w:color="000000"/>
              <w:right w:val="single" w:sz="5" w:space="0" w:color="000000"/>
            </w:tcBorders>
          </w:tcPr>
          <w:p w14:paraId="0071338A" w14:textId="77777777" w:rsidR="001A5685" w:rsidRPr="00930A31" w:rsidRDefault="001A5685" w:rsidP="001A5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D2F32D" w14:textId="77777777" w:rsidR="001A5685" w:rsidRPr="00930A31" w:rsidRDefault="001A5685" w:rsidP="001A568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4C7C81C" w14:textId="77777777" w:rsidR="001A5685" w:rsidRPr="00930A31" w:rsidRDefault="001A5685" w:rsidP="001A568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F54B971" w14:textId="32370DE4" w:rsidR="001A5685" w:rsidRPr="00930A31" w:rsidRDefault="00BF146A" w:rsidP="001A5685">
            <w:pPr>
              <w:pStyle w:val="Default"/>
              <w:spacing w:before="40" w:after="40"/>
              <w:rPr>
                <w:rFonts w:ascii="Arial" w:hAnsi="Arial" w:cs="Arial"/>
                <w:color w:val="auto"/>
                <w:sz w:val="18"/>
                <w:szCs w:val="18"/>
              </w:rPr>
            </w:pPr>
            <w:r>
              <w:rPr>
                <w:rFonts w:ascii="Arial" w:hAnsi="Arial" w:cs="Arial"/>
                <w:color w:val="auto"/>
                <w:sz w:val="18"/>
                <w:szCs w:val="18"/>
              </w:rPr>
              <w:t>NA</w:t>
            </w:r>
          </w:p>
        </w:tc>
      </w:tr>
      <w:tr w:rsidR="00DF2B46" w:rsidRPr="004C1685" w14:paraId="6E175648"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5068A75E"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E9996A"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1AF504C"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7E5F8C2" w14:textId="1F12DDAB" w:rsidR="00DF2B46" w:rsidRDefault="00DF2B46" w:rsidP="00DF2B46">
            <w:pPr>
              <w:pStyle w:val="Default"/>
              <w:spacing w:before="40" w:after="40"/>
              <w:rPr>
                <w:rFonts w:ascii="Arial" w:hAnsi="Arial" w:cs="Arial"/>
                <w:color w:val="auto"/>
                <w:sz w:val="18"/>
                <w:szCs w:val="18"/>
              </w:rPr>
            </w:pPr>
            <w:r>
              <w:rPr>
                <w:rFonts w:ascii="Arial" w:hAnsi="Arial" w:cs="Arial"/>
                <w:color w:val="auto"/>
                <w:sz w:val="18"/>
                <w:szCs w:val="18"/>
              </w:rPr>
              <w:t>1</w:t>
            </w:r>
            <w:r w:rsidR="009D1722">
              <w:rPr>
                <w:rFonts w:ascii="Arial" w:hAnsi="Arial" w:cs="Arial"/>
                <w:color w:val="auto"/>
                <w:sz w:val="18"/>
                <w:szCs w:val="18"/>
              </w:rPr>
              <w:t>2</w:t>
            </w:r>
            <w:r w:rsidR="00456533">
              <w:rPr>
                <w:rFonts w:ascii="Arial" w:hAnsi="Arial" w:cs="Arial"/>
                <w:color w:val="auto"/>
                <w:sz w:val="18"/>
                <w:szCs w:val="18"/>
              </w:rPr>
              <w:t>,</w:t>
            </w:r>
          </w:p>
          <w:p w14:paraId="6DA856D0" w14:textId="0433C381" w:rsidR="00DF2B46" w:rsidRPr="00930A31" w:rsidRDefault="008F7A72" w:rsidP="00DF2B46">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nformation</w:t>
            </w:r>
          </w:p>
        </w:tc>
      </w:tr>
      <w:tr w:rsidR="00DF2B46" w:rsidRPr="004C1685" w14:paraId="23FE035B"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1055F794"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D07A023"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8974179"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18A372" w14:textId="236C803B" w:rsidR="0093319E" w:rsidRDefault="007A5665" w:rsidP="0093319E">
            <w:pPr>
              <w:pStyle w:val="Default"/>
              <w:spacing w:before="40" w:after="40"/>
              <w:rPr>
                <w:rFonts w:ascii="Arial" w:hAnsi="Arial" w:cs="Arial"/>
                <w:color w:val="auto"/>
                <w:sz w:val="18"/>
                <w:szCs w:val="18"/>
              </w:rPr>
            </w:pPr>
            <w:r>
              <w:rPr>
                <w:rFonts w:ascii="Arial" w:hAnsi="Arial" w:cs="Arial"/>
                <w:color w:val="auto"/>
                <w:sz w:val="18"/>
                <w:szCs w:val="18"/>
              </w:rPr>
              <w:t>1</w:t>
            </w:r>
            <w:r w:rsidR="00275520">
              <w:rPr>
                <w:rFonts w:ascii="Arial" w:hAnsi="Arial" w:cs="Arial"/>
                <w:color w:val="auto"/>
                <w:sz w:val="18"/>
                <w:szCs w:val="18"/>
              </w:rPr>
              <w:t>5-16</w:t>
            </w:r>
            <w:r w:rsidR="0093319E">
              <w:rPr>
                <w:rFonts w:ascii="Arial" w:hAnsi="Arial" w:cs="Arial"/>
                <w:color w:val="auto"/>
                <w:sz w:val="18"/>
                <w:szCs w:val="18"/>
              </w:rPr>
              <w:t>,</w:t>
            </w:r>
          </w:p>
          <w:p w14:paraId="1DB781DF" w14:textId="6C9E1043" w:rsidR="00DF2B46" w:rsidRPr="00930A31" w:rsidRDefault="008F7A72" w:rsidP="0093319E">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D267B1">
              <w:rPr>
                <w:rFonts w:ascii="Arial" w:hAnsi="Arial" w:cs="Arial"/>
                <w:color w:val="auto"/>
                <w:sz w:val="18"/>
                <w:szCs w:val="18"/>
              </w:rPr>
              <w:t>i</w:t>
            </w:r>
            <w:r>
              <w:rPr>
                <w:rFonts w:ascii="Arial" w:hAnsi="Arial" w:cs="Arial"/>
                <w:color w:val="auto"/>
                <w:sz w:val="18"/>
                <w:szCs w:val="18"/>
              </w:rPr>
              <w:t>nformation</w:t>
            </w:r>
          </w:p>
        </w:tc>
      </w:tr>
      <w:tr w:rsidR="00DF2B46" w:rsidRPr="004C1685" w14:paraId="74F0B254" w14:textId="77777777" w:rsidTr="00DF2B4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38E80" w14:textId="77777777" w:rsidR="00DF2B46" w:rsidRPr="00930A31" w:rsidRDefault="00DF2B46" w:rsidP="00DF2B46">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90EB989" w14:textId="77777777" w:rsidR="00DF2B46" w:rsidRPr="00930A31" w:rsidRDefault="00DF2B46" w:rsidP="00DF2B46">
            <w:pPr>
              <w:pStyle w:val="Default"/>
              <w:jc w:val="center"/>
              <w:rPr>
                <w:rFonts w:ascii="Arial" w:hAnsi="Arial" w:cs="Arial"/>
                <w:color w:val="auto"/>
                <w:sz w:val="18"/>
                <w:szCs w:val="18"/>
              </w:rPr>
            </w:pPr>
          </w:p>
        </w:tc>
      </w:tr>
      <w:tr w:rsidR="00DF2B46" w:rsidRPr="004C1685" w14:paraId="6C86A6CF" w14:textId="77777777" w:rsidTr="00DF2B46">
        <w:trPr>
          <w:trHeight w:val="48"/>
        </w:trPr>
        <w:tc>
          <w:tcPr>
            <w:tcW w:w="1661" w:type="dxa"/>
            <w:vMerge w:val="restart"/>
            <w:tcBorders>
              <w:top w:val="single" w:sz="5" w:space="0" w:color="000000"/>
              <w:left w:val="single" w:sz="5" w:space="0" w:color="000000"/>
              <w:right w:val="single" w:sz="5" w:space="0" w:color="000000"/>
            </w:tcBorders>
          </w:tcPr>
          <w:p w14:paraId="50F6407E"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1504E8"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B69F7AC"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B4F4E96" w14:textId="1325230E" w:rsidR="00DF2B46" w:rsidRPr="00930A31" w:rsidRDefault="00E8584C" w:rsidP="00DF2B46">
            <w:pPr>
              <w:pStyle w:val="Default"/>
              <w:spacing w:before="40" w:after="40"/>
              <w:rPr>
                <w:rFonts w:ascii="Arial" w:hAnsi="Arial" w:cs="Arial"/>
                <w:color w:val="auto"/>
                <w:sz w:val="18"/>
                <w:szCs w:val="18"/>
              </w:rPr>
            </w:pPr>
            <w:r>
              <w:rPr>
                <w:rFonts w:ascii="Arial" w:hAnsi="Arial" w:cs="Arial"/>
                <w:color w:val="auto"/>
                <w:sz w:val="18"/>
                <w:szCs w:val="18"/>
              </w:rPr>
              <w:t>1</w:t>
            </w:r>
            <w:r w:rsidR="00275520">
              <w:rPr>
                <w:rFonts w:ascii="Arial" w:hAnsi="Arial" w:cs="Arial"/>
                <w:color w:val="auto"/>
                <w:sz w:val="18"/>
                <w:szCs w:val="18"/>
              </w:rPr>
              <w:t>7</w:t>
            </w:r>
          </w:p>
        </w:tc>
      </w:tr>
      <w:tr w:rsidR="00DF2B46" w:rsidRPr="004C1685" w14:paraId="4E6FD91D" w14:textId="77777777" w:rsidTr="00DF2B46">
        <w:trPr>
          <w:trHeight w:val="48"/>
        </w:trPr>
        <w:tc>
          <w:tcPr>
            <w:tcW w:w="1661" w:type="dxa"/>
            <w:vMerge/>
            <w:tcBorders>
              <w:left w:val="single" w:sz="5" w:space="0" w:color="000000"/>
              <w:right w:val="single" w:sz="5" w:space="0" w:color="000000"/>
            </w:tcBorders>
          </w:tcPr>
          <w:p w14:paraId="04BA36A2" w14:textId="77777777" w:rsidR="00DF2B46" w:rsidRPr="00930A31" w:rsidRDefault="00DF2B46" w:rsidP="00DF2B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CE99D3"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6EF01D99"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CAC70CB" w14:textId="79383A3D" w:rsidR="00DF2B46" w:rsidRPr="00930A31" w:rsidRDefault="00E8584C" w:rsidP="00DF2B46">
            <w:pPr>
              <w:pStyle w:val="Default"/>
              <w:spacing w:before="40" w:after="40"/>
              <w:rPr>
                <w:rFonts w:ascii="Arial" w:hAnsi="Arial" w:cs="Arial"/>
                <w:color w:val="auto"/>
                <w:sz w:val="18"/>
                <w:szCs w:val="18"/>
              </w:rPr>
            </w:pPr>
            <w:r>
              <w:rPr>
                <w:rFonts w:ascii="Arial" w:hAnsi="Arial" w:cs="Arial"/>
                <w:color w:val="auto"/>
                <w:sz w:val="18"/>
                <w:szCs w:val="18"/>
              </w:rPr>
              <w:t>1</w:t>
            </w:r>
            <w:r w:rsidR="00275520">
              <w:rPr>
                <w:rFonts w:ascii="Arial" w:hAnsi="Arial" w:cs="Arial"/>
                <w:color w:val="auto"/>
                <w:sz w:val="18"/>
                <w:szCs w:val="18"/>
              </w:rPr>
              <w:t>9</w:t>
            </w:r>
            <w:r w:rsidR="005E11E8">
              <w:rPr>
                <w:rFonts w:ascii="Arial" w:hAnsi="Arial" w:cs="Arial"/>
                <w:color w:val="auto"/>
                <w:sz w:val="18"/>
                <w:szCs w:val="18"/>
              </w:rPr>
              <w:t>-</w:t>
            </w:r>
            <w:r w:rsidR="00275520">
              <w:rPr>
                <w:rFonts w:ascii="Arial" w:hAnsi="Arial" w:cs="Arial"/>
                <w:color w:val="auto"/>
                <w:sz w:val="18"/>
                <w:szCs w:val="18"/>
              </w:rPr>
              <w:t>20</w:t>
            </w:r>
          </w:p>
        </w:tc>
      </w:tr>
      <w:tr w:rsidR="00DF2B46" w:rsidRPr="004C1685" w14:paraId="3D85286D" w14:textId="77777777" w:rsidTr="00DF2B46">
        <w:trPr>
          <w:trHeight w:val="48"/>
        </w:trPr>
        <w:tc>
          <w:tcPr>
            <w:tcW w:w="1661" w:type="dxa"/>
            <w:vMerge/>
            <w:tcBorders>
              <w:left w:val="single" w:sz="5" w:space="0" w:color="000000"/>
              <w:right w:val="single" w:sz="5" w:space="0" w:color="000000"/>
            </w:tcBorders>
          </w:tcPr>
          <w:p w14:paraId="33E8FE4F" w14:textId="77777777" w:rsidR="00DF2B46" w:rsidRPr="00930A31" w:rsidRDefault="00DF2B46" w:rsidP="00DF2B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C70EF33"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63952A7A"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6C8B77F0" w14:textId="3CC67707" w:rsidR="00DF2B46" w:rsidRPr="00930A31" w:rsidRDefault="005E11E8" w:rsidP="00DF2B46">
            <w:pPr>
              <w:pStyle w:val="Default"/>
              <w:spacing w:before="40" w:after="40"/>
              <w:rPr>
                <w:rFonts w:ascii="Arial" w:hAnsi="Arial" w:cs="Arial"/>
                <w:color w:val="auto"/>
                <w:sz w:val="18"/>
                <w:szCs w:val="18"/>
              </w:rPr>
            </w:pPr>
            <w:r>
              <w:rPr>
                <w:rFonts w:ascii="Arial" w:hAnsi="Arial" w:cs="Arial"/>
                <w:color w:val="auto"/>
                <w:sz w:val="18"/>
                <w:szCs w:val="18"/>
              </w:rPr>
              <w:t>1</w:t>
            </w:r>
            <w:r w:rsidR="00DE48A6">
              <w:rPr>
                <w:rFonts w:ascii="Arial" w:hAnsi="Arial" w:cs="Arial"/>
                <w:color w:val="auto"/>
                <w:sz w:val="18"/>
                <w:szCs w:val="18"/>
              </w:rPr>
              <w:t>9</w:t>
            </w:r>
            <w:r>
              <w:rPr>
                <w:rFonts w:ascii="Arial" w:hAnsi="Arial" w:cs="Arial"/>
                <w:color w:val="auto"/>
                <w:sz w:val="18"/>
                <w:szCs w:val="18"/>
              </w:rPr>
              <w:t>-</w:t>
            </w:r>
            <w:r w:rsidR="00DE48A6">
              <w:rPr>
                <w:rFonts w:ascii="Arial" w:hAnsi="Arial" w:cs="Arial"/>
                <w:color w:val="auto"/>
                <w:sz w:val="18"/>
                <w:szCs w:val="18"/>
              </w:rPr>
              <w:t>20</w:t>
            </w:r>
          </w:p>
        </w:tc>
      </w:tr>
      <w:tr w:rsidR="00DF2B46" w:rsidRPr="004C1685" w14:paraId="36C5F7C4" w14:textId="77777777" w:rsidTr="00DF2B46">
        <w:trPr>
          <w:trHeight w:val="48"/>
        </w:trPr>
        <w:tc>
          <w:tcPr>
            <w:tcW w:w="1661" w:type="dxa"/>
            <w:vMerge/>
            <w:tcBorders>
              <w:left w:val="single" w:sz="5" w:space="0" w:color="000000"/>
              <w:bottom w:val="single" w:sz="4" w:space="0" w:color="auto"/>
              <w:right w:val="single" w:sz="5" w:space="0" w:color="000000"/>
            </w:tcBorders>
          </w:tcPr>
          <w:p w14:paraId="386CA95A" w14:textId="77777777" w:rsidR="00DF2B46" w:rsidRPr="00930A31" w:rsidRDefault="00DF2B46" w:rsidP="00DF2B4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A9ADAC"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7778805D"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64E16AAA" w14:textId="61A39217" w:rsidR="00DF2B46" w:rsidRPr="00930A31" w:rsidRDefault="00E12887" w:rsidP="00DF2B46">
            <w:pPr>
              <w:pStyle w:val="Default"/>
              <w:spacing w:before="40" w:after="40"/>
              <w:rPr>
                <w:rFonts w:ascii="Arial" w:hAnsi="Arial" w:cs="Arial"/>
                <w:color w:val="auto"/>
                <w:sz w:val="18"/>
                <w:szCs w:val="18"/>
              </w:rPr>
            </w:pPr>
            <w:r>
              <w:rPr>
                <w:rFonts w:ascii="Arial" w:hAnsi="Arial" w:cs="Arial"/>
                <w:color w:val="auto"/>
                <w:sz w:val="18"/>
                <w:szCs w:val="18"/>
              </w:rPr>
              <w:t>20</w:t>
            </w:r>
          </w:p>
        </w:tc>
      </w:tr>
      <w:tr w:rsidR="00DF2B46" w:rsidRPr="004C1685" w14:paraId="0FF3CC0E" w14:textId="77777777" w:rsidTr="00DF2B4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BEE548" w14:textId="77777777" w:rsidR="00DF2B46" w:rsidRPr="00930A31" w:rsidRDefault="00DF2B46" w:rsidP="00DF2B46">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D6ED526" w14:textId="77777777" w:rsidR="00DF2B46" w:rsidRPr="00930A31" w:rsidRDefault="00DF2B46" w:rsidP="00DF2B46">
            <w:pPr>
              <w:pStyle w:val="Default"/>
              <w:jc w:val="center"/>
              <w:rPr>
                <w:rFonts w:ascii="Arial" w:hAnsi="Arial" w:cs="Arial"/>
                <w:color w:val="auto"/>
                <w:sz w:val="18"/>
                <w:szCs w:val="18"/>
              </w:rPr>
            </w:pPr>
          </w:p>
        </w:tc>
      </w:tr>
      <w:tr w:rsidR="00DF2B46" w:rsidRPr="004C1685" w14:paraId="7B598574" w14:textId="77777777" w:rsidTr="00DF2B46">
        <w:trPr>
          <w:trHeight w:val="48"/>
        </w:trPr>
        <w:tc>
          <w:tcPr>
            <w:tcW w:w="1661" w:type="dxa"/>
            <w:vMerge w:val="restart"/>
            <w:tcBorders>
              <w:top w:val="single" w:sz="5" w:space="0" w:color="000000"/>
              <w:left w:val="single" w:sz="5" w:space="0" w:color="000000"/>
              <w:right w:val="single" w:sz="5" w:space="0" w:color="000000"/>
            </w:tcBorders>
          </w:tcPr>
          <w:p w14:paraId="16E7DFDF"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8843CFC"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64247A9E"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6680EEE4" w14:textId="6C4B077B" w:rsidR="00DF2B46" w:rsidRPr="00930A31" w:rsidRDefault="006F09D1" w:rsidP="00DF2B46">
            <w:pPr>
              <w:pStyle w:val="Default"/>
              <w:spacing w:before="40" w:after="40"/>
              <w:rPr>
                <w:rFonts w:ascii="Arial" w:hAnsi="Arial" w:cs="Arial"/>
                <w:color w:val="auto"/>
                <w:sz w:val="18"/>
                <w:szCs w:val="18"/>
              </w:rPr>
            </w:pPr>
            <w:r>
              <w:rPr>
                <w:rFonts w:ascii="Arial" w:hAnsi="Arial" w:cs="Arial"/>
                <w:color w:val="auto"/>
                <w:sz w:val="18"/>
                <w:szCs w:val="18"/>
              </w:rPr>
              <w:t>NA</w:t>
            </w:r>
          </w:p>
        </w:tc>
      </w:tr>
      <w:tr w:rsidR="00DF2B46" w:rsidRPr="004C1685" w14:paraId="50A05C3F" w14:textId="77777777" w:rsidTr="00DF2B46">
        <w:trPr>
          <w:trHeight w:val="57"/>
        </w:trPr>
        <w:tc>
          <w:tcPr>
            <w:tcW w:w="1661" w:type="dxa"/>
            <w:vMerge/>
            <w:tcBorders>
              <w:left w:val="single" w:sz="5" w:space="0" w:color="000000"/>
              <w:right w:val="single" w:sz="5" w:space="0" w:color="000000"/>
            </w:tcBorders>
          </w:tcPr>
          <w:p w14:paraId="3461B12C" w14:textId="77777777" w:rsidR="00DF2B46" w:rsidRPr="00930A31" w:rsidRDefault="00DF2B46" w:rsidP="00DF2B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D6AC8B"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20A615E2"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1EA23A39" w14:textId="43BC4E51" w:rsidR="00DF2B46" w:rsidRPr="00930A31" w:rsidRDefault="006F09D1" w:rsidP="00DF2B46">
            <w:pPr>
              <w:pStyle w:val="Default"/>
              <w:spacing w:before="40" w:after="40"/>
              <w:rPr>
                <w:rFonts w:ascii="Arial" w:hAnsi="Arial" w:cs="Arial"/>
                <w:color w:val="auto"/>
                <w:sz w:val="18"/>
                <w:szCs w:val="18"/>
              </w:rPr>
            </w:pPr>
            <w:r>
              <w:rPr>
                <w:rFonts w:ascii="Arial" w:hAnsi="Arial" w:cs="Arial"/>
                <w:color w:val="auto"/>
                <w:sz w:val="18"/>
                <w:szCs w:val="18"/>
              </w:rPr>
              <w:t>NA</w:t>
            </w:r>
          </w:p>
        </w:tc>
      </w:tr>
      <w:tr w:rsidR="00DF2B46" w:rsidRPr="004C1685" w14:paraId="33EAC874" w14:textId="77777777" w:rsidTr="00DF2B46">
        <w:trPr>
          <w:trHeight w:val="48"/>
        </w:trPr>
        <w:tc>
          <w:tcPr>
            <w:tcW w:w="1661" w:type="dxa"/>
            <w:vMerge/>
            <w:tcBorders>
              <w:left w:val="single" w:sz="5" w:space="0" w:color="000000"/>
              <w:bottom w:val="single" w:sz="5" w:space="0" w:color="000000"/>
              <w:right w:val="single" w:sz="5" w:space="0" w:color="000000"/>
            </w:tcBorders>
          </w:tcPr>
          <w:p w14:paraId="32FFB7ED" w14:textId="77777777" w:rsidR="00DF2B46" w:rsidRPr="00930A31" w:rsidRDefault="00DF2B46" w:rsidP="00DF2B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3FCD2D"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5AEF52B"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400207B" w14:textId="0DB55A10" w:rsidR="00DF2B46" w:rsidRPr="00930A31" w:rsidRDefault="006F09D1" w:rsidP="00DF2B46">
            <w:pPr>
              <w:pStyle w:val="Default"/>
              <w:spacing w:before="40" w:after="40"/>
              <w:rPr>
                <w:rFonts w:ascii="Arial" w:hAnsi="Arial" w:cs="Arial"/>
                <w:color w:val="auto"/>
                <w:sz w:val="18"/>
                <w:szCs w:val="18"/>
              </w:rPr>
            </w:pPr>
            <w:r>
              <w:rPr>
                <w:rFonts w:ascii="Arial" w:hAnsi="Arial" w:cs="Arial"/>
                <w:color w:val="auto"/>
                <w:sz w:val="18"/>
                <w:szCs w:val="18"/>
              </w:rPr>
              <w:t>NA</w:t>
            </w:r>
          </w:p>
        </w:tc>
      </w:tr>
      <w:tr w:rsidR="00DF2B46" w:rsidRPr="004C1685" w14:paraId="76B3C51A"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5118E5B4"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3102E2"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4A485F6F"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581FC2A" w14:textId="3AC51831" w:rsidR="00DF2B46" w:rsidRPr="00930A31" w:rsidRDefault="00577F2C" w:rsidP="00DF2B46">
            <w:pPr>
              <w:pStyle w:val="Default"/>
              <w:spacing w:before="40" w:after="40"/>
              <w:rPr>
                <w:rFonts w:ascii="Arial" w:hAnsi="Arial" w:cs="Arial"/>
                <w:color w:val="auto"/>
                <w:sz w:val="18"/>
                <w:szCs w:val="18"/>
              </w:rPr>
            </w:pPr>
            <w:r>
              <w:rPr>
                <w:rFonts w:ascii="Arial" w:hAnsi="Arial" w:cs="Arial"/>
                <w:color w:val="auto"/>
                <w:sz w:val="18"/>
                <w:szCs w:val="18"/>
              </w:rPr>
              <w:t>Financial D</w:t>
            </w:r>
            <w:r w:rsidR="00363C63">
              <w:rPr>
                <w:rFonts w:ascii="Arial" w:hAnsi="Arial" w:cs="Arial"/>
                <w:color w:val="auto"/>
                <w:sz w:val="18"/>
                <w:szCs w:val="18"/>
              </w:rPr>
              <w:t>isclosure Statement at submission</w:t>
            </w:r>
          </w:p>
        </w:tc>
      </w:tr>
      <w:tr w:rsidR="00DF2B46" w:rsidRPr="004C1685" w14:paraId="75B75D5E" w14:textId="77777777" w:rsidTr="00DF2B46">
        <w:trPr>
          <w:trHeight w:val="48"/>
        </w:trPr>
        <w:tc>
          <w:tcPr>
            <w:tcW w:w="1661" w:type="dxa"/>
            <w:tcBorders>
              <w:top w:val="single" w:sz="5" w:space="0" w:color="000000"/>
              <w:left w:val="single" w:sz="5" w:space="0" w:color="000000"/>
              <w:bottom w:val="single" w:sz="5" w:space="0" w:color="000000"/>
              <w:right w:val="single" w:sz="5" w:space="0" w:color="000000"/>
            </w:tcBorders>
          </w:tcPr>
          <w:p w14:paraId="699D5B39"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C17F62"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1E40BF1A"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4EFFC85" w14:textId="7DBF9BB3" w:rsidR="00DF2B46" w:rsidRPr="00930A31" w:rsidRDefault="00E32E45" w:rsidP="00DF2B46">
            <w:pPr>
              <w:pStyle w:val="Default"/>
              <w:spacing w:before="40" w:after="40"/>
              <w:rPr>
                <w:rFonts w:ascii="Arial" w:hAnsi="Arial" w:cs="Arial"/>
                <w:color w:val="auto"/>
                <w:sz w:val="18"/>
                <w:szCs w:val="18"/>
              </w:rPr>
            </w:pPr>
            <w:r>
              <w:rPr>
                <w:rFonts w:ascii="Arial" w:hAnsi="Arial" w:cs="Arial"/>
                <w:color w:val="auto"/>
                <w:sz w:val="18"/>
                <w:szCs w:val="18"/>
              </w:rPr>
              <w:t xml:space="preserve">Provided </w:t>
            </w:r>
            <w:r w:rsidR="00C53CA1">
              <w:rPr>
                <w:rFonts w:ascii="Arial" w:hAnsi="Arial" w:cs="Arial"/>
                <w:color w:val="auto"/>
                <w:sz w:val="18"/>
                <w:szCs w:val="18"/>
              </w:rPr>
              <w:t>at</w:t>
            </w:r>
            <w:r>
              <w:rPr>
                <w:rFonts w:ascii="Arial" w:hAnsi="Arial" w:cs="Arial"/>
                <w:color w:val="auto"/>
                <w:sz w:val="18"/>
                <w:szCs w:val="18"/>
              </w:rPr>
              <w:t xml:space="preserve"> submission </w:t>
            </w:r>
          </w:p>
        </w:tc>
      </w:tr>
      <w:tr w:rsidR="00DF2B46" w:rsidRPr="004C1685" w14:paraId="2180B3BC" w14:textId="77777777" w:rsidTr="00DF2B46">
        <w:trPr>
          <w:trHeight w:val="219"/>
        </w:trPr>
        <w:tc>
          <w:tcPr>
            <w:tcW w:w="1661" w:type="dxa"/>
            <w:tcBorders>
              <w:top w:val="single" w:sz="5" w:space="0" w:color="000000"/>
              <w:left w:val="single" w:sz="5" w:space="0" w:color="000000"/>
              <w:bottom w:val="double" w:sz="5" w:space="0" w:color="000000"/>
              <w:right w:val="single" w:sz="5" w:space="0" w:color="000000"/>
            </w:tcBorders>
          </w:tcPr>
          <w:p w14:paraId="1685E44D"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99408E9" w14:textId="77777777" w:rsidR="00DF2B46" w:rsidRPr="00930A31" w:rsidRDefault="00DF2B46" w:rsidP="00DF2B4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2F268932" w14:textId="77777777" w:rsidR="00DF2B46" w:rsidRPr="00930A31" w:rsidRDefault="00DF2B46" w:rsidP="00DF2B4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469FFA1" w14:textId="44D007EA" w:rsidR="00DF2B46" w:rsidRPr="00930A31" w:rsidRDefault="008F7A72" w:rsidP="00DF2B46">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C53CA1">
              <w:rPr>
                <w:rFonts w:ascii="Arial" w:hAnsi="Arial" w:cs="Arial"/>
                <w:color w:val="auto"/>
                <w:sz w:val="18"/>
                <w:szCs w:val="18"/>
              </w:rPr>
              <w:t>i</w:t>
            </w:r>
            <w:r>
              <w:rPr>
                <w:rFonts w:ascii="Arial" w:hAnsi="Arial" w:cs="Arial"/>
                <w:color w:val="auto"/>
                <w:sz w:val="18"/>
                <w:szCs w:val="18"/>
              </w:rPr>
              <w:t>nformation</w:t>
            </w:r>
          </w:p>
        </w:tc>
      </w:tr>
    </w:tbl>
    <w:p w14:paraId="3CABB6D6" w14:textId="60D16CBF" w:rsidR="00F53B9A" w:rsidRDefault="00544512" w:rsidP="00E26C33">
      <w:pPr>
        <w:ind w:left="-990"/>
      </w:pPr>
      <w:r>
        <w:t>NA</w:t>
      </w:r>
      <w:r w:rsidR="009B2F75">
        <w:t xml:space="preserve">, </w:t>
      </w:r>
      <w:proofErr w:type="gramStart"/>
      <w:r>
        <w:t>Not</w:t>
      </w:r>
      <w:proofErr w:type="gramEnd"/>
      <w:r>
        <w:t xml:space="preserve"> applicable</w:t>
      </w:r>
    </w:p>
    <w:sectPr w:rsidR="00F53B9A" w:rsidSect="00710573">
      <w:pgSz w:w="15840" w:h="12240" w:orient="landscape"/>
      <w:pgMar w:top="1440" w:right="1440" w:bottom="135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853F8" w14:textId="77777777" w:rsidR="007F5626" w:rsidRDefault="007F5626" w:rsidP="002E5D99">
      <w:pPr>
        <w:spacing w:line="240" w:lineRule="auto"/>
      </w:pPr>
      <w:r>
        <w:separator/>
      </w:r>
    </w:p>
  </w:endnote>
  <w:endnote w:type="continuationSeparator" w:id="0">
    <w:p w14:paraId="38E2C22F" w14:textId="77777777" w:rsidR="007F5626" w:rsidRDefault="007F5626" w:rsidP="002E5D99">
      <w:pPr>
        <w:spacing w:line="240" w:lineRule="auto"/>
      </w:pPr>
      <w:r>
        <w:continuationSeparator/>
      </w:r>
    </w:p>
  </w:endnote>
  <w:endnote w:type="continuationNotice" w:id="1">
    <w:p w14:paraId="37D9396C" w14:textId="77777777" w:rsidR="007F5626" w:rsidRDefault="007F562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1917C" w14:textId="77777777" w:rsidR="007F5626" w:rsidRDefault="007F5626" w:rsidP="002E5D99">
      <w:pPr>
        <w:spacing w:line="240" w:lineRule="auto"/>
      </w:pPr>
      <w:r>
        <w:separator/>
      </w:r>
    </w:p>
  </w:footnote>
  <w:footnote w:type="continuationSeparator" w:id="0">
    <w:p w14:paraId="0EFAF2E8" w14:textId="77777777" w:rsidR="007F5626" w:rsidRDefault="007F5626" w:rsidP="002E5D99">
      <w:pPr>
        <w:spacing w:line="240" w:lineRule="auto"/>
      </w:pPr>
      <w:r>
        <w:continuationSeparator/>
      </w:r>
    </w:p>
  </w:footnote>
  <w:footnote w:type="continuationNotice" w:id="1">
    <w:p w14:paraId="1BDB4BA0" w14:textId="77777777" w:rsidR="007F5626" w:rsidRDefault="007F562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49676F"/>
    <w:multiLevelType w:val="multilevel"/>
    <w:tmpl w:val="C40C8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6306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rw9pwajf9925ezvtgpr9afvasedwfezft0&quot;&gt;references in manuscript-Converted&lt;record-ids&gt;&lt;item&gt;16&lt;/item&gt;&lt;item&gt;23&lt;/item&gt;&lt;item&gt;25&lt;/item&gt;&lt;item&gt;27&lt;/item&gt;&lt;item&gt;263&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10&lt;/item&gt;&lt;item&gt;311&lt;/item&gt;&lt;item&gt;320&lt;/item&gt;&lt;item&gt;321&lt;/item&gt;&lt;item&gt;322&lt;/item&gt;&lt;/record-ids&gt;&lt;/item&gt;&lt;/Libraries&gt;"/>
  </w:docVars>
  <w:rsids>
    <w:rsidRoot w:val="00C6247E"/>
    <w:rsid w:val="00000CB0"/>
    <w:rsid w:val="00000F11"/>
    <w:rsid w:val="00001CD6"/>
    <w:rsid w:val="00003E86"/>
    <w:rsid w:val="00004280"/>
    <w:rsid w:val="000049DD"/>
    <w:rsid w:val="00004DB6"/>
    <w:rsid w:val="0000591C"/>
    <w:rsid w:val="00006648"/>
    <w:rsid w:val="00006791"/>
    <w:rsid w:val="00006B41"/>
    <w:rsid w:val="00006FCC"/>
    <w:rsid w:val="00007EB3"/>
    <w:rsid w:val="00010009"/>
    <w:rsid w:val="0001021A"/>
    <w:rsid w:val="000109F9"/>
    <w:rsid w:val="00010ACC"/>
    <w:rsid w:val="00010F63"/>
    <w:rsid w:val="00011126"/>
    <w:rsid w:val="00011DBA"/>
    <w:rsid w:val="00013BD4"/>
    <w:rsid w:val="00014CA5"/>
    <w:rsid w:val="000155BB"/>
    <w:rsid w:val="00015D6A"/>
    <w:rsid w:val="00016640"/>
    <w:rsid w:val="00017426"/>
    <w:rsid w:val="000175E2"/>
    <w:rsid w:val="000177A6"/>
    <w:rsid w:val="000201B0"/>
    <w:rsid w:val="000213F1"/>
    <w:rsid w:val="000224BC"/>
    <w:rsid w:val="00025EEA"/>
    <w:rsid w:val="00030498"/>
    <w:rsid w:val="00030F43"/>
    <w:rsid w:val="000317C8"/>
    <w:rsid w:val="000331E0"/>
    <w:rsid w:val="00033632"/>
    <w:rsid w:val="00033A6F"/>
    <w:rsid w:val="0003426F"/>
    <w:rsid w:val="0003478A"/>
    <w:rsid w:val="00034FA4"/>
    <w:rsid w:val="00035712"/>
    <w:rsid w:val="00035789"/>
    <w:rsid w:val="00036270"/>
    <w:rsid w:val="000371F5"/>
    <w:rsid w:val="00037444"/>
    <w:rsid w:val="0003786F"/>
    <w:rsid w:val="00037B95"/>
    <w:rsid w:val="000404AF"/>
    <w:rsid w:val="000410B8"/>
    <w:rsid w:val="00041C54"/>
    <w:rsid w:val="000424FC"/>
    <w:rsid w:val="00042581"/>
    <w:rsid w:val="00043232"/>
    <w:rsid w:val="00045B91"/>
    <w:rsid w:val="00045C84"/>
    <w:rsid w:val="00046822"/>
    <w:rsid w:val="000468BF"/>
    <w:rsid w:val="000473DE"/>
    <w:rsid w:val="00050C68"/>
    <w:rsid w:val="00050F8A"/>
    <w:rsid w:val="00051460"/>
    <w:rsid w:val="00051B93"/>
    <w:rsid w:val="00051EE1"/>
    <w:rsid w:val="0005238B"/>
    <w:rsid w:val="0005303C"/>
    <w:rsid w:val="00053911"/>
    <w:rsid w:val="00053A84"/>
    <w:rsid w:val="0005492A"/>
    <w:rsid w:val="00055088"/>
    <w:rsid w:val="000550ED"/>
    <w:rsid w:val="00055D6F"/>
    <w:rsid w:val="000564D2"/>
    <w:rsid w:val="00056CCA"/>
    <w:rsid w:val="00057F85"/>
    <w:rsid w:val="00060842"/>
    <w:rsid w:val="0006244B"/>
    <w:rsid w:val="000627B3"/>
    <w:rsid w:val="00062AB1"/>
    <w:rsid w:val="00063CC7"/>
    <w:rsid w:val="00064E2E"/>
    <w:rsid w:val="00065846"/>
    <w:rsid w:val="00065C22"/>
    <w:rsid w:val="00067AE7"/>
    <w:rsid w:val="00067C97"/>
    <w:rsid w:val="00067D08"/>
    <w:rsid w:val="0007008C"/>
    <w:rsid w:val="000713F0"/>
    <w:rsid w:val="00072230"/>
    <w:rsid w:val="000725B7"/>
    <w:rsid w:val="00072C5B"/>
    <w:rsid w:val="00073466"/>
    <w:rsid w:val="0007388E"/>
    <w:rsid w:val="00073B2A"/>
    <w:rsid w:val="000744A6"/>
    <w:rsid w:val="000764EA"/>
    <w:rsid w:val="00076851"/>
    <w:rsid w:val="000773E0"/>
    <w:rsid w:val="00080199"/>
    <w:rsid w:val="00081A6A"/>
    <w:rsid w:val="00082004"/>
    <w:rsid w:val="000827AC"/>
    <w:rsid w:val="00082AE7"/>
    <w:rsid w:val="00082D77"/>
    <w:rsid w:val="00083C02"/>
    <w:rsid w:val="00084009"/>
    <w:rsid w:val="00087668"/>
    <w:rsid w:val="0008783C"/>
    <w:rsid w:val="00087BA2"/>
    <w:rsid w:val="00087DD8"/>
    <w:rsid w:val="00090109"/>
    <w:rsid w:val="000904F7"/>
    <w:rsid w:val="00090EDD"/>
    <w:rsid w:val="00091D06"/>
    <w:rsid w:val="00092D39"/>
    <w:rsid w:val="000938BA"/>
    <w:rsid w:val="000946D7"/>
    <w:rsid w:val="000951BA"/>
    <w:rsid w:val="000951E8"/>
    <w:rsid w:val="00095AB3"/>
    <w:rsid w:val="00097236"/>
    <w:rsid w:val="0009731C"/>
    <w:rsid w:val="00097600"/>
    <w:rsid w:val="00097C49"/>
    <w:rsid w:val="000A137F"/>
    <w:rsid w:val="000A245E"/>
    <w:rsid w:val="000A24B3"/>
    <w:rsid w:val="000A32BF"/>
    <w:rsid w:val="000A3411"/>
    <w:rsid w:val="000A4455"/>
    <w:rsid w:val="000A469E"/>
    <w:rsid w:val="000A4701"/>
    <w:rsid w:val="000A4C9E"/>
    <w:rsid w:val="000A524C"/>
    <w:rsid w:val="000A5EC0"/>
    <w:rsid w:val="000A7503"/>
    <w:rsid w:val="000B0AD0"/>
    <w:rsid w:val="000B11CF"/>
    <w:rsid w:val="000B14F3"/>
    <w:rsid w:val="000B1E06"/>
    <w:rsid w:val="000B31F4"/>
    <w:rsid w:val="000B3B74"/>
    <w:rsid w:val="000B3BB3"/>
    <w:rsid w:val="000B426C"/>
    <w:rsid w:val="000B428C"/>
    <w:rsid w:val="000B435C"/>
    <w:rsid w:val="000B5ECB"/>
    <w:rsid w:val="000B6A50"/>
    <w:rsid w:val="000B6BC4"/>
    <w:rsid w:val="000B6E73"/>
    <w:rsid w:val="000B70D9"/>
    <w:rsid w:val="000B744A"/>
    <w:rsid w:val="000B75A5"/>
    <w:rsid w:val="000B7A26"/>
    <w:rsid w:val="000C0280"/>
    <w:rsid w:val="000C0BCC"/>
    <w:rsid w:val="000C13BB"/>
    <w:rsid w:val="000C14BE"/>
    <w:rsid w:val="000C1769"/>
    <w:rsid w:val="000C1DDF"/>
    <w:rsid w:val="000C1E94"/>
    <w:rsid w:val="000C1F8E"/>
    <w:rsid w:val="000C1F95"/>
    <w:rsid w:val="000C27EE"/>
    <w:rsid w:val="000C2AD2"/>
    <w:rsid w:val="000C3355"/>
    <w:rsid w:val="000C3F8C"/>
    <w:rsid w:val="000C5144"/>
    <w:rsid w:val="000C6073"/>
    <w:rsid w:val="000C66D9"/>
    <w:rsid w:val="000C6DE8"/>
    <w:rsid w:val="000C6EAB"/>
    <w:rsid w:val="000C75D3"/>
    <w:rsid w:val="000C7719"/>
    <w:rsid w:val="000D02CA"/>
    <w:rsid w:val="000D0E18"/>
    <w:rsid w:val="000D0EC2"/>
    <w:rsid w:val="000D1B4E"/>
    <w:rsid w:val="000D1CB7"/>
    <w:rsid w:val="000D2530"/>
    <w:rsid w:val="000D2A0F"/>
    <w:rsid w:val="000D2F0C"/>
    <w:rsid w:val="000D2FD2"/>
    <w:rsid w:val="000D361E"/>
    <w:rsid w:val="000D3799"/>
    <w:rsid w:val="000D382F"/>
    <w:rsid w:val="000D48EC"/>
    <w:rsid w:val="000D4C8C"/>
    <w:rsid w:val="000D553C"/>
    <w:rsid w:val="000D6436"/>
    <w:rsid w:val="000D7082"/>
    <w:rsid w:val="000D7BF6"/>
    <w:rsid w:val="000D7FEA"/>
    <w:rsid w:val="000E0456"/>
    <w:rsid w:val="000E07D3"/>
    <w:rsid w:val="000E16E6"/>
    <w:rsid w:val="000E183F"/>
    <w:rsid w:val="000E1B33"/>
    <w:rsid w:val="000E27A5"/>
    <w:rsid w:val="000E2979"/>
    <w:rsid w:val="000E2AD7"/>
    <w:rsid w:val="000E3FB1"/>
    <w:rsid w:val="000E40D6"/>
    <w:rsid w:val="000E48F7"/>
    <w:rsid w:val="000E52E6"/>
    <w:rsid w:val="000E71B0"/>
    <w:rsid w:val="000E7815"/>
    <w:rsid w:val="000E787C"/>
    <w:rsid w:val="000F0118"/>
    <w:rsid w:val="000F0346"/>
    <w:rsid w:val="000F06D7"/>
    <w:rsid w:val="000F09F7"/>
    <w:rsid w:val="000F188E"/>
    <w:rsid w:val="000F308E"/>
    <w:rsid w:val="000F3651"/>
    <w:rsid w:val="000F36D9"/>
    <w:rsid w:val="000F3A61"/>
    <w:rsid w:val="000F68AB"/>
    <w:rsid w:val="000F6C44"/>
    <w:rsid w:val="00100466"/>
    <w:rsid w:val="001005E1"/>
    <w:rsid w:val="00100FCA"/>
    <w:rsid w:val="00101350"/>
    <w:rsid w:val="00102478"/>
    <w:rsid w:val="001040D5"/>
    <w:rsid w:val="001042A2"/>
    <w:rsid w:val="00104DA2"/>
    <w:rsid w:val="001058DA"/>
    <w:rsid w:val="00105A76"/>
    <w:rsid w:val="00105F50"/>
    <w:rsid w:val="001074E0"/>
    <w:rsid w:val="00107D07"/>
    <w:rsid w:val="00110816"/>
    <w:rsid w:val="00110D09"/>
    <w:rsid w:val="00110FAA"/>
    <w:rsid w:val="00111988"/>
    <w:rsid w:val="001120C7"/>
    <w:rsid w:val="0011267F"/>
    <w:rsid w:val="00112805"/>
    <w:rsid w:val="00112910"/>
    <w:rsid w:val="00112B5E"/>
    <w:rsid w:val="0011319F"/>
    <w:rsid w:val="001149E5"/>
    <w:rsid w:val="00114F59"/>
    <w:rsid w:val="00115F7C"/>
    <w:rsid w:val="001170A4"/>
    <w:rsid w:val="001207B7"/>
    <w:rsid w:val="00120F12"/>
    <w:rsid w:val="001215A0"/>
    <w:rsid w:val="00124AC3"/>
    <w:rsid w:val="00124B94"/>
    <w:rsid w:val="0012599F"/>
    <w:rsid w:val="00125A53"/>
    <w:rsid w:val="00125FED"/>
    <w:rsid w:val="0012665C"/>
    <w:rsid w:val="0012749B"/>
    <w:rsid w:val="0013054D"/>
    <w:rsid w:val="0013068C"/>
    <w:rsid w:val="0013095B"/>
    <w:rsid w:val="0013322F"/>
    <w:rsid w:val="00133430"/>
    <w:rsid w:val="001337A4"/>
    <w:rsid w:val="00134277"/>
    <w:rsid w:val="00135407"/>
    <w:rsid w:val="0013668E"/>
    <w:rsid w:val="00136A91"/>
    <w:rsid w:val="00136DB2"/>
    <w:rsid w:val="00136DF5"/>
    <w:rsid w:val="001370A2"/>
    <w:rsid w:val="00137105"/>
    <w:rsid w:val="0013793B"/>
    <w:rsid w:val="00140327"/>
    <w:rsid w:val="00140751"/>
    <w:rsid w:val="00141203"/>
    <w:rsid w:val="00141CC1"/>
    <w:rsid w:val="0014337B"/>
    <w:rsid w:val="001440B7"/>
    <w:rsid w:val="00144815"/>
    <w:rsid w:val="00144CAA"/>
    <w:rsid w:val="001453AF"/>
    <w:rsid w:val="001458CD"/>
    <w:rsid w:val="00145DF0"/>
    <w:rsid w:val="0014627B"/>
    <w:rsid w:val="001462F1"/>
    <w:rsid w:val="001469C6"/>
    <w:rsid w:val="00146B04"/>
    <w:rsid w:val="00147343"/>
    <w:rsid w:val="001500B3"/>
    <w:rsid w:val="001507AE"/>
    <w:rsid w:val="00150846"/>
    <w:rsid w:val="001516C3"/>
    <w:rsid w:val="0015239A"/>
    <w:rsid w:val="001526EF"/>
    <w:rsid w:val="00152A08"/>
    <w:rsid w:val="00154B64"/>
    <w:rsid w:val="001552D5"/>
    <w:rsid w:val="001553CE"/>
    <w:rsid w:val="001555F1"/>
    <w:rsid w:val="00155CA9"/>
    <w:rsid w:val="0015608A"/>
    <w:rsid w:val="00156DA2"/>
    <w:rsid w:val="0015752A"/>
    <w:rsid w:val="00157BA5"/>
    <w:rsid w:val="00157D0F"/>
    <w:rsid w:val="0016075F"/>
    <w:rsid w:val="0016181C"/>
    <w:rsid w:val="001629F9"/>
    <w:rsid w:val="0016381E"/>
    <w:rsid w:val="00163857"/>
    <w:rsid w:val="001640E2"/>
    <w:rsid w:val="001641AE"/>
    <w:rsid w:val="00164720"/>
    <w:rsid w:val="001654E4"/>
    <w:rsid w:val="00167322"/>
    <w:rsid w:val="001701D9"/>
    <w:rsid w:val="00170C72"/>
    <w:rsid w:val="001729EC"/>
    <w:rsid w:val="00172F61"/>
    <w:rsid w:val="001735A4"/>
    <w:rsid w:val="00173761"/>
    <w:rsid w:val="00175986"/>
    <w:rsid w:val="00175A38"/>
    <w:rsid w:val="00175A3A"/>
    <w:rsid w:val="00176AC4"/>
    <w:rsid w:val="00177332"/>
    <w:rsid w:val="001776EA"/>
    <w:rsid w:val="00177AED"/>
    <w:rsid w:val="0018011C"/>
    <w:rsid w:val="00180E7B"/>
    <w:rsid w:val="00182023"/>
    <w:rsid w:val="001835DF"/>
    <w:rsid w:val="00183705"/>
    <w:rsid w:val="00183A68"/>
    <w:rsid w:val="00183CB8"/>
    <w:rsid w:val="00185130"/>
    <w:rsid w:val="00185E5D"/>
    <w:rsid w:val="001872D6"/>
    <w:rsid w:val="0018797C"/>
    <w:rsid w:val="00190F41"/>
    <w:rsid w:val="001914EF"/>
    <w:rsid w:val="001954E1"/>
    <w:rsid w:val="00195E49"/>
    <w:rsid w:val="001964A7"/>
    <w:rsid w:val="00197872"/>
    <w:rsid w:val="00197EAB"/>
    <w:rsid w:val="001A0EE1"/>
    <w:rsid w:val="001A31D3"/>
    <w:rsid w:val="001A3738"/>
    <w:rsid w:val="001A3D28"/>
    <w:rsid w:val="001A482B"/>
    <w:rsid w:val="001A5685"/>
    <w:rsid w:val="001A5E26"/>
    <w:rsid w:val="001A5FF2"/>
    <w:rsid w:val="001A64BC"/>
    <w:rsid w:val="001B13F6"/>
    <w:rsid w:val="001B1B20"/>
    <w:rsid w:val="001B1E0E"/>
    <w:rsid w:val="001B21B6"/>
    <w:rsid w:val="001B2FE4"/>
    <w:rsid w:val="001B3856"/>
    <w:rsid w:val="001B5674"/>
    <w:rsid w:val="001B6A55"/>
    <w:rsid w:val="001C06D8"/>
    <w:rsid w:val="001C0A93"/>
    <w:rsid w:val="001C181C"/>
    <w:rsid w:val="001C2D07"/>
    <w:rsid w:val="001C2F4F"/>
    <w:rsid w:val="001C303B"/>
    <w:rsid w:val="001C3113"/>
    <w:rsid w:val="001C3FE7"/>
    <w:rsid w:val="001C4248"/>
    <w:rsid w:val="001C4FF2"/>
    <w:rsid w:val="001C50B2"/>
    <w:rsid w:val="001C643B"/>
    <w:rsid w:val="001C6738"/>
    <w:rsid w:val="001C7373"/>
    <w:rsid w:val="001C7B6C"/>
    <w:rsid w:val="001C7BD7"/>
    <w:rsid w:val="001D06C6"/>
    <w:rsid w:val="001D0981"/>
    <w:rsid w:val="001D11A2"/>
    <w:rsid w:val="001D3348"/>
    <w:rsid w:val="001D72AE"/>
    <w:rsid w:val="001E2A4A"/>
    <w:rsid w:val="001E3E40"/>
    <w:rsid w:val="001E564B"/>
    <w:rsid w:val="001E58B9"/>
    <w:rsid w:val="001E59D3"/>
    <w:rsid w:val="001E6F1E"/>
    <w:rsid w:val="001E7D67"/>
    <w:rsid w:val="001E7D97"/>
    <w:rsid w:val="001E7E91"/>
    <w:rsid w:val="001F123E"/>
    <w:rsid w:val="001F21A3"/>
    <w:rsid w:val="001F2533"/>
    <w:rsid w:val="001F280C"/>
    <w:rsid w:val="001F2B75"/>
    <w:rsid w:val="001F2F20"/>
    <w:rsid w:val="001F388A"/>
    <w:rsid w:val="001F4864"/>
    <w:rsid w:val="001F5996"/>
    <w:rsid w:val="001F5F9F"/>
    <w:rsid w:val="001F667E"/>
    <w:rsid w:val="001F7189"/>
    <w:rsid w:val="001F7408"/>
    <w:rsid w:val="00200332"/>
    <w:rsid w:val="002006B2"/>
    <w:rsid w:val="00201C94"/>
    <w:rsid w:val="002020BD"/>
    <w:rsid w:val="00203267"/>
    <w:rsid w:val="0020330B"/>
    <w:rsid w:val="002041B3"/>
    <w:rsid w:val="00204A92"/>
    <w:rsid w:val="00207975"/>
    <w:rsid w:val="002103C1"/>
    <w:rsid w:val="00210C03"/>
    <w:rsid w:val="00210D3F"/>
    <w:rsid w:val="002119BB"/>
    <w:rsid w:val="0021214F"/>
    <w:rsid w:val="00212C73"/>
    <w:rsid w:val="00213C27"/>
    <w:rsid w:val="00215428"/>
    <w:rsid w:val="00215B6E"/>
    <w:rsid w:val="00217041"/>
    <w:rsid w:val="00217321"/>
    <w:rsid w:val="00217F6E"/>
    <w:rsid w:val="00221D52"/>
    <w:rsid w:val="00221DA4"/>
    <w:rsid w:val="00222A4D"/>
    <w:rsid w:val="00224BD2"/>
    <w:rsid w:val="00225D26"/>
    <w:rsid w:val="00225F93"/>
    <w:rsid w:val="00226638"/>
    <w:rsid w:val="00227840"/>
    <w:rsid w:val="00227C2D"/>
    <w:rsid w:val="00230C6C"/>
    <w:rsid w:val="00230EE9"/>
    <w:rsid w:val="00231EF8"/>
    <w:rsid w:val="00231FF0"/>
    <w:rsid w:val="002333F0"/>
    <w:rsid w:val="002334A3"/>
    <w:rsid w:val="00233D0B"/>
    <w:rsid w:val="00234BBE"/>
    <w:rsid w:val="00235C03"/>
    <w:rsid w:val="002406D2"/>
    <w:rsid w:val="00240C68"/>
    <w:rsid w:val="002410CA"/>
    <w:rsid w:val="002417BF"/>
    <w:rsid w:val="00241EC4"/>
    <w:rsid w:val="00242084"/>
    <w:rsid w:val="00242654"/>
    <w:rsid w:val="0024348F"/>
    <w:rsid w:val="00243ADF"/>
    <w:rsid w:val="0024425A"/>
    <w:rsid w:val="002450FE"/>
    <w:rsid w:val="002476CB"/>
    <w:rsid w:val="00250471"/>
    <w:rsid w:val="002505E1"/>
    <w:rsid w:val="00250BE4"/>
    <w:rsid w:val="00251721"/>
    <w:rsid w:val="00253F2D"/>
    <w:rsid w:val="0025427F"/>
    <w:rsid w:val="00254F23"/>
    <w:rsid w:val="00254F94"/>
    <w:rsid w:val="002553AE"/>
    <w:rsid w:val="00255685"/>
    <w:rsid w:val="002560CC"/>
    <w:rsid w:val="002563F5"/>
    <w:rsid w:val="002578B4"/>
    <w:rsid w:val="00260DE9"/>
    <w:rsid w:val="00260F8B"/>
    <w:rsid w:val="00262132"/>
    <w:rsid w:val="00262338"/>
    <w:rsid w:val="00263620"/>
    <w:rsid w:val="00263865"/>
    <w:rsid w:val="00264B7B"/>
    <w:rsid w:val="00265CD7"/>
    <w:rsid w:val="00266554"/>
    <w:rsid w:val="002702CF"/>
    <w:rsid w:val="0027082B"/>
    <w:rsid w:val="0027109E"/>
    <w:rsid w:val="002716E4"/>
    <w:rsid w:val="00272643"/>
    <w:rsid w:val="00274B1D"/>
    <w:rsid w:val="00274F94"/>
    <w:rsid w:val="00275520"/>
    <w:rsid w:val="00275C06"/>
    <w:rsid w:val="00275E9A"/>
    <w:rsid w:val="00276262"/>
    <w:rsid w:val="00276E7E"/>
    <w:rsid w:val="00277379"/>
    <w:rsid w:val="002776DF"/>
    <w:rsid w:val="0027777D"/>
    <w:rsid w:val="00277930"/>
    <w:rsid w:val="00280EBA"/>
    <w:rsid w:val="00281DF7"/>
    <w:rsid w:val="0028270C"/>
    <w:rsid w:val="00283F27"/>
    <w:rsid w:val="00284C18"/>
    <w:rsid w:val="00286199"/>
    <w:rsid w:val="00287AE2"/>
    <w:rsid w:val="00291C5F"/>
    <w:rsid w:val="002921D1"/>
    <w:rsid w:val="002929AA"/>
    <w:rsid w:val="00292FD0"/>
    <w:rsid w:val="002933CF"/>
    <w:rsid w:val="00293A96"/>
    <w:rsid w:val="00293BBC"/>
    <w:rsid w:val="00293F02"/>
    <w:rsid w:val="00294726"/>
    <w:rsid w:val="00294BB9"/>
    <w:rsid w:val="002A018F"/>
    <w:rsid w:val="002A0C79"/>
    <w:rsid w:val="002A2605"/>
    <w:rsid w:val="002A2FAD"/>
    <w:rsid w:val="002A3707"/>
    <w:rsid w:val="002A38C2"/>
    <w:rsid w:val="002A3EB8"/>
    <w:rsid w:val="002A4B5C"/>
    <w:rsid w:val="002A4B95"/>
    <w:rsid w:val="002A5038"/>
    <w:rsid w:val="002A5A30"/>
    <w:rsid w:val="002A72ED"/>
    <w:rsid w:val="002A7E1F"/>
    <w:rsid w:val="002B0710"/>
    <w:rsid w:val="002B0D87"/>
    <w:rsid w:val="002B11CC"/>
    <w:rsid w:val="002B13E4"/>
    <w:rsid w:val="002B1D89"/>
    <w:rsid w:val="002B1F4B"/>
    <w:rsid w:val="002B352A"/>
    <w:rsid w:val="002B48BD"/>
    <w:rsid w:val="002B4ADC"/>
    <w:rsid w:val="002B632D"/>
    <w:rsid w:val="002B658B"/>
    <w:rsid w:val="002B7042"/>
    <w:rsid w:val="002B764C"/>
    <w:rsid w:val="002C0B12"/>
    <w:rsid w:val="002C1077"/>
    <w:rsid w:val="002C1C78"/>
    <w:rsid w:val="002C1C83"/>
    <w:rsid w:val="002C23D9"/>
    <w:rsid w:val="002C2E6E"/>
    <w:rsid w:val="002C3052"/>
    <w:rsid w:val="002C330F"/>
    <w:rsid w:val="002C3DE3"/>
    <w:rsid w:val="002C4119"/>
    <w:rsid w:val="002C4E06"/>
    <w:rsid w:val="002C67E6"/>
    <w:rsid w:val="002C726C"/>
    <w:rsid w:val="002C7BCD"/>
    <w:rsid w:val="002D0F71"/>
    <w:rsid w:val="002D1A75"/>
    <w:rsid w:val="002D1F90"/>
    <w:rsid w:val="002D264A"/>
    <w:rsid w:val="002D2AD2"/>
    <w:rsid w:val="002D43DF"/>
    <w:rsid w:val="002D5257"/>
    <w:rsid w:val="002D64BD"/>
    <w:rsid w:val="002D674E"/>
    <w:rsid w:val="002D768D"/>
    <w:rsid w:val="002D7CE1"/>
    <w:rsid w:val="002E017C"/>
    <w:rsid w:val="002E1CAE"/>
    <w:rsid w:val="002E1D36"/>
    <w:rsid w:val="002E246D"/>
    <w:rsid w:val="002E268E"/>
    <w:rsid w:val="002E2BC5"/>
    <w:rsid w:val="002E3E17"/>
    <w:rsid w:val="002E4C3F"/>
    <w:rsid w:val="002E599A"/>
    <w:rsid w:val="002E5D99"/>
    <w:rsid w:val="002E6022"/>
    <w:rsid w:val="002E6334"/>
    <w:rsid w:val="002E6838"/>
    <w:rsid w:val="002E719E"/>
    <w:rsid w:val="002E7208"/>
    <w:rsid w:val="002E72D8"/>
    <w:rsid w:val="002E7C3B"/>
    <w:rsid w:val="002F14E4"/>
    <w:rsid w:val="002F264E"/>
    <w:rsid w:val="002F32E7"/>
    <w:rsid w:val="002F3585"/>
    <w:rsid w:val="002F3665"/>
    <w:rsid w:val="002F4740"/>
    <w:rsid w:val="002F59A4"/>
    <w:rsid w:val="002F5BF3"/>
    <w:rsid w:val="002F5FDD"/>
    <w:rsid w:val="002F6460"/>
    <w:rsid w:val="002F69AD"/>
    <w:rsid w:val="002F6CAB"/>
    <w:rsid w:val="002F73A0"/>
    <w:rsid w:val="002F76E6"/>
    <w:rsid w:val="002F7C8A"/>
    <w:rsid w:val="00301334"/>
    <w:rsid w:val="003024F8"/>
    <w:rsid w:val="00303D24"/>
    <w:rsid w:val="0030498E"/>
    <w:rsid w:val="003062AA"/>
    <w:rsid w:val="00306F9D"/>
    <w:rsid w:val="003071E7"/>
    <w:rsid w:val="003100B4"/>
    <w:rsid w:val="0031047F"/>
    <w:rsid w:val="00312896"/>
    <w:rsid w:val="003131E8"/>
    <w:rsid w:val="003145CF"/>
    <w:rsid w:val="003146F2"/>
    <w:rsid w:val="00315865"/>
    <w:rsid w:val="0031793E"/>
    <w:rsid w:val="00321392"/>
    <w:rsid w:val="00322E21"/>
    <w:rsid w:val="00323077"/>
    <w:rsid w:val="00324E2B"/>
    <w:rsid w:val="00324E73"/>
    <w:rsid w:val="00326101"/>
    <w:rsid w:val="00327065"/>
    <w:rsid w:val="0032735C"/>
    <w:rsid w:val="00331B15"/>
    <w:rsid w:val="003336D4"/>
    <w:rsid w:val="00333E1A"/>
    <w:rsid w:val="003356AF"/>
    <w:rsid w:val="00335AEC"/>
    <w:rsid w:val="00335D59"/>
    <w:rsid w:val="0033670C"/>
    <w:rsid w:val="00337B9E"/>
    <w:rsid w:val="0034007C"/>
    <w:rsid w:val="00340B9A"/>
    <w:rsid w:val="00340ED6"/>
    <w:rsid w:val="00341150"/>
    <w:rsid w:val="0034210B"/>
    <w:rsid w:val="0034239E"/>
    <w:rsid w:val="00342A03"/>
    <w:rsid w:val="003439BA"/>
    <w:rsid w:val="00343AD4"/>
    <w:rsid w:val="00344202"/>
    <w:rsid w:val="00344557"/>
    <w:rsid w:val="00345E18"/>
    <w:rsid w:val="003468FD"/>
    <w:rsid w:val="00347169"/>
    <w:rsid w:val="003501F7"/>
    <w:rsid w:val="003506FA"/>
    <w:rsid w:val="0035282F"/>
    <w:rsid w:val="003548BD"/>
    <w:rsid w:val="003550DE"/>
    <w:rsid w:val="00355461"/>
    <w:rsid w:val="0035579C"/>
    <w:rsid w:val="003559EB"/>
    <w:rsid w:val="00355A4B"/>
    <w:rsid w:val="003571B3"/>
    <w:rsid w:val="0035769A"/>
    <w:rsid w:val="00360270"/>
    <w:rsid w:val="00360913"/>
    <w:rsid w:val="00362305"/>
    <w:rsid w:val="00362CBE"/>
    <w:rsid w:val="00363618"/>
    <w:rsid w:val="00363C63"/>
    <w:rsid w:val="00364F0E"/>
    <w:rsid w:val="00366B36"/>
    <w:rsid w:val="003674D0"/>
    <w:rsid w:val="00372464"/>
    <w:rsid w:val="00372C2A"/>
    <w:rsid w:val="00372EF7"/>
    <w:rsid w:val="00372F2C"/>
    <w:rsid w:val="00374389"/>
    <w:rsid w:val="00374AD4"/>
    <w:rsid w:val="00375C04"/>
    <w:rsid w:val="00376739"/>
    <w:rsid w:val="00377539"/>
    <w:rsid w:val="003804E1"/>
    <w:rsid w:val="00380D96"/>
    <w:rsid w:val="00381AF6"/>
    <w:rsid w:val="00382472"/>
    <w:rsid w:val="00382D5B"/>
    <w:rsid w:val="00382DD3"/>
    <w:rsid w:val="00383451"/>
    <w:rsid w:val="00383F4D"/>
    <w:rsid w:val="003848D2"/>
    <w:rsid w:val="003857D8"/>
    <w:rsid w:val="00386CE4"/>
    <w:rsid w:val="00386DD6"/>
    <w:rsid w:val="00387210"/>
    <w:rsid w:val="0038723A"/>
    <w:rsid w:val="0038752C"/>
    <w:rsid w:val="00391819"/>
    <w:rsid w:val="003919F9"/>
    <w:rsid w:val="00391A1C"/>
    <w:rsid w:val="00391CE9"/>
    <w:rsid w:val="003926CF"/>
    <w:rsid w:val="00393440"/>
    <w:rsid w:val="00393729"/>
    <w:rsid w:val="00393C2E"/>
    <w:rsid w:val="0039419D"/>
    <w:rsid w:val="00394720"/>
    <w:rsid w:val="00394CC8"/>
    <w:rsid w:val="003957CC"/>
    <w:rsid w:val="00395B01"/>
    <w:rsid w:val="00396D50"/>
    <w:rsid w:val="0039761E"/>
    <w:rsid w:val="003976E4"/>
    <w:rsid w:val="00397862"/>
    <w:rsid w:val="003A0BE8"/>
    <w:rsid w:val="003A10B5"/>
    <w:rsid w:val="003A172B"/>
    <w:rsid w:val="003A17BB"/>
    <w:rsid w:val="003A193C"/>
    <w:rsid w:val="003A1EF0"/>
    <w:rsid w:val="003A2EA5"/>
    <w:rsid w:val="003A33EE"/>
    <w:rsid w:val="003A393F"/>
    <w:rsid w:val="003A3BCA"/>
    <w:rsid w:val="003A460D"/>
    <w:rsid w:val="003A501E"/>
    <w:rsid w:val="003A535A"/>
    <w:rsid w:val="003A57CF"/>
    <w:rsid w:val="003A6B1C"/>
    <w:rsid w:val="003A7161"/>
    <w:rsid w:val="003B13FE"/>
    <w:rsid w:val="003B233C"/>
    <w:rsid w:val="003B2595"/>
    <w:rsid w:val="003B47C2"/>
    <w:rsid w:val="003B4EF1"/>
    <w:rsid w:val="003B59C1"/>
    <w:rsid w:val="003B5BFE"/>
    <w:rsid w:val="003B6064"/>
    <w:rsid w:val="003B6C1C"/>
    <w:rsid w:val="003B7215"/>
    <w:rsid w:val="003B75D9"/>
    <w:rsid w:val="003B7D39"/>
    <w:rsid w:val="003B7E32"/>
    <w:rsid w:val="003C0102"/>
    <w:rsid w:val="003C0C9C"/>
    <w:rsid w:val="003C189E"/>
    <w:rsid w:val="003C20E6"/>
    <w:rsid w:val="003C2A2E"/>
    <w:rsid w:val="003C2E30"/>
    <w:rsid w:val="003C317E"/>
    <w:rsid w:val="003C32E7"/>
    <w:rsid w:val="003C5AAA"/>
    <w:rsid w:val="003C5F79"/>
    <w:rsid w:val="003C6476"/>
    <w:rsid w:val="003C7A1B"/>
    <w:rsid w:val="003D1E44"/>
    <w:rsid w:val="003D2B85"/>
    <w:rsid w:val="003D2D91"/>
    <w:rsid w:val="003D36B7"/>
    <w:rsid w:val="003D38BE"/>
    <w:rsid w:val="003D402E"/>
    <w:rsid w:val="003D45B0"/>
    <w:rsid w:val="003D4928"/>
    <w:rsid w:val="003D5F09"/>
    <w:rsid w:val="003D6F8B"/>
    <w:rsid w:val="003D736B"/>
    <w:rsid w:val="003E0928"/>
    <w:rsid w:val="003E0CD5"/>
    <w:rsid w:val="003E10CC"/>
    <w:rsid w:val="003E146E"/>
    <w:rsid w:val="003E269A"/>
    <w:rsid w:val="003E3315"/>
    <w:rsid w:val="003E348C"/>
    <w:rsid w:val="003E5753"/>
    <w:rsid w:val="003E67C2"/>
    <w:rsid w:val="003E6B38"/>
    <w:rsid w:val="003E6D4F"/>
    <w:rsid w:val="003F0F02"/>
    <w:rsid w:val="003F365F"/>
    <w:rsid w:val="003F3842"/>
    <w:rsid w:val="003F5AE7"/>
    <w:rsid w:val="003F62CB"/>
    <w:rsid w:val="003F6808"/>
    <w:rsid w:val="003F771B"/>
    <w:rsid w:val="003F7ADF"/>
    <w:rsid w:val="0040110A"/>
    <w:rsid w:val="00401551"/>
    <w:rsid w:val="0040364F"/>
    <w:rsid w:val="00403931"/>
    <w:rsid w:val="00403965"/>
    <w:rsid w:val="00404A3B"/>
    <w:rsid w:val="00404B04"/>
    <w:rsid w:val="0040620A"/>
    <w:rsid w:val="00406837"/>
    <w:rsid w:val="00406C3A"/>
    <w:rsid w:val="004074C4"/>
    <w:rsid w:val="00412050"/>
    <w:rsid w:val="00412912"/>
    <w:rsid w:val="00414418"/>
    <w:rsid w:val="00415983"/>
    <w:rsid w:val="00415BA5"/>
    <w:rsid w:val="00415C18"/>
    <w:rsid w:val="00415E52"/>
    <w:rsid w:val="00416AF9"/>
    <w:rsid w:val="00416CF5"/>
    <w:rsid w:val="00416D35"/>
    <w:rsid w:val="00417B3C"/>
    <w:rsid w:val="004207AF"/>
    <w:rsid w:val="00421201"/>
    <w:rsid w:val="00421939"/>
    <w:rsid w:val="0042218D"/>
    <w:rsid w:val="00422E61"/>
    <w:rsid w:val="0042427B"/>
    <w:rsid w:val="00424D7D"/>
    <w:rsid w:val="0042741E"/>
    <w:rsid w:val="00430BE0"/>
    <w:rsid w:val="00430E26"/>
    <w:rsid w:val="00432A34"/>
    <w:rsid w:val="004331A7"/>
    <w:rsid w:val="00433CAE"/>
    <w:rsid w:val="004353DA"/>
    <w:rsid w:val="00435563"/>
    <w:rsid w:val="00436C01"/>
    <w:rsid w:val="004376F5"/>
    <w:rsid w:val="00437A7F"/>
    <w:rsid w:val="004403E9"/>
    <w:rsid w:val="004405F6"/>
    <w:rsid w:val="00440640"/>
    <w:rsid w:val="004407FA"/>
    <w:rsid w:val="00441BE7"/>
    <w:rsid w:val="00442696"/>
    <w:rsid w:val="0044300C"/>
    <w:rsid w:val="00443EEB"/>
    <w:rsid w:val="004446EB"/>
    <w:rsid w:val="00444A58"/>
    <w:rsid w:val="00444CE0"/>
    <w:rsid w:val="00445318"/>
    <w:rsid w:val="004473FC"/>
    <w:rsid w:val="00447606"/>
    <w:rsid w:val="0045047B"/>
    <w:rsid w:val="00450CAB"/>
    <w:rsid w:val="0045233A"/>
    <w:rsid w:val="004525D6"/>
    <w:rsid w:val="00453C86"/>
    <w:rsid w:val="004546F9"/>
    <w:rsid w:val="004561C8"/>
    <w:rsid w:val="00456533"/>
    <w:rsid w:val="0045690F"/>
    <w:rsid w:val="00457E38"/>
    <w:rsid w:val="00460053"/>
    <w:rsid w:val="004603B9"/>
    <w:rsid w:val="00460BD3"/>
    <w:rsid w:val="00461B29"/>
    <w:rsid w:val="00461BD4"/>
    <w:rsid w:val="0046266F"/>
    <w:rsid w:val="0046286C"/>
    <w:rsid w:val="004628E2"/>
    <w:rsid w:val="0046297C"/>
    <w:rsid w:val="00462AEF"/>
    <w:rsid w:val="004642DF"/>
    <w:rsid w:val="00464D92"/>
    <w:rsid w:val="00467E2A"/>
    <w:rsid w:val="0047145B"/>
    <w:rsid w:val="00471F4F"/>
    <w:rsid w:val="004721FA"/>
    <w:rsid w:val="00472307"/>
    <w:rsid w:val="00472EBB"/>
    <w:rsid w:val="00473BF4"/>
    <w:rsid w:val="00473C2B"/>
    <w:rsid w:val="004762E4"/>
    <w:rsid w:val="00477729"/>
    <w:rsid w:val="00477A78"/>
    <w:rsid w:val="00480A8B"/>
    <w:rsid w:val="00481AE1"/>
    <w:rsid w:val="00483564"/>
    <w:rsid w:val="004842AA"/>
    <w:rsid w:val="00485755"/>
    <w:rsid w:val="00485CEB"/>
    <w:rsid w:val="00486BC3"/>
    <w:rsid w:val="00490130"/>
    <w:rsid w:val="00490947"/>
    <w:rsid w:val="00490A1E"/>
    <w:rsid w:val="00492768"/>
    <w:rsid w:val="00492C5D"/>
    <w:rsid w:val="0049363B"/>
    <w:rsid w:val="00495B36"/>
    <w:rsid w:val="0049669C"/>
    <w:rsid w:val="0049686B"/>
    <w:rsid w:val="004A0467"/>
    <w:rsid w:val="004A0489"/>
    <w:rsid w:val="004A071C"/>
    <w:rsid w:val="004A0888"/>
    <w:rsid w:val="004A088A"/>
    <w:rsid w:val="004A3DFC"/>
    <w:rsid w:val="004A4C5D"/>
    <w:rsid w:val="004A5940"/>
    <w:rsid w:val="004A5B40"/>
    <w:rsid w:val="004A632D"/>
    <w:rsid w:val="004A7DEA"/>
    <w:rsid w:val="004B060F"/>
    <w:rsid w:val="004B0C16"/>
    <w:rsid w:val="004B2BA4"/>
    <w:rsid w:val="004B37F6"/>
    <w:rsid w:val="004B4E64"/>
    <w:rsid w:val="004B5037"/>
    <w:rsid w:val="004B57E5"/>
    <w:rsid w:val="004B616D"/>
    <w:rsid w:val="004B65BB"/>
    <w:rsid w:val="004B7922"/>
    <w:rsid w:val="004C33FB"/>
    <w:rsid w:val="004C4DB4"/>
    <w:rsid w:val="004C512A"/>
    <w:rsid w:val="004C5EA7"/>
    <w:rsid w:val="004C608D"/>
    <w:rsid w:val="004C648F"/>
    <w:rsid w:val="004C7BB9"/>
    <w:rsid w:val="004D099A"/>
    <w:rsid w:val="004D1FBF"/>
    <w:rsid w:val="004D2280"/>
    <w:rsid w:val="004D2A20"/>
    <w:rsid w:val="004D3FEF"/>
    <w:rsid w:val="004D4042"/>
    <w:rsid w:val="004D46E4"/>
    <w:rsid w:val="004D535A"/>
    <w:rsid w:val="004D611E"/>
    <w:rsid w:val="004D7312"/>
    <w:rsid w:val="004D780E"/>
    <w:rsid w:val="004D78A1"/>
    <w:rsid w:val="004D7A91"/>
    <w:rsid w:val="004D7E15"/>
    <w:rsid w:val="004E0287"/>
    <w:rsid w:val="004E3054"/>
    <w:rsid w:val="004E33C4"/>
    <w:rsid w:val="004E4C37"/>
    <w:rsid w:val="004E532E"/>
    <w:rsid w:val="004E62DB"/>
    <w:rsid w:val="004E6E58"/>
    <w:rsid w:val="004F0946"/>
    <w:rsid w:val="004F1BB6"/>
    <w:rsid w:val="004F2BF0"/>
    <w:rsid w:val="004F38F2"/>
    <w:rsid w:val="004F5566"/>
    <w:rsid w:val="004F5C52"/>
    <w:rsid w:val="004F664C"/>
    <w:rsid w:val="004F67E0"/>
    <w:rsid w:val="004F6E12"/>
    <w:rsid w:val="004F6FCA"/>
    <w:rsid w:val="004F78BC"/>
    <w:rsid w:val="0050013E"/>
    <w:rsid w:val="00500845"/>
    <w:rsid w:val="00500E30"/>
    <w:rsid w:val="0050161F"/>
    <w:rsid w:val="00501AAC"/>
    <w:rsid w:val="00502242"/>
    <w:rsid w:val="005026B9"/>
    <w:rsid w:val="00502CD1"/>
    <w:rsid w:val="00503099"/>
    <w:rsid w:val="00504918"/>
    <w:rsid w:val="0050591E"/>
    <w:rsid w:val="005063F4"/>
    <w:rsid w:val="005108A3"/>
    <w:rsid w:val="00510E0F"/>
    <w:rsid w:val="00511A33"/>
    <w:rsid w:val="00511B9D"/>
    <w:rsid w:val="005125FB"/>
    <w:rsid w:val="00512F7B"/>
    <w:rsid w:val="00520B6F"/>
    <w:rsid w:val="00520C04"/>
    <w:rsid w:val="00521CD9"/>
    <w:rsid w:val="00521F90"/>
    <w:rsid w:val="0052269E"/>
    <w:rsid w:val="00522CFD"/>
    <w:rsid w:val="0052413D"/>
    <w:rsid w:val="0052477C"/>
    <w:rsid w:val="00525BE0"/>
    <w:rsid w:val="005267D6"/>
    <w:rsid w:val="00527202"/>
    <w:rsid w:val="0053035B"/>
    <w:rsid w:val="005310B7"/>
    <w:rsid w:val="00531920"/>
    <w:rsid w:val="00531FD3"/>
    <w:rsid w:val="00533C78"/>
    <w:rsid w:val="00534A6B"/>
    <w:rsid w:val="005366A6"/>
    <w:rsid w:val="00537538"/>
    <w:rsid w:val="00540AE6"/>
    <w:rsid w:val="00540B09"/>
    <w:rsid w:val="00540C56"/>
    <w:rsid w:val="00542027"/>
    <w:rsid w:val="00542491"/>
    <w:rsid w:val="00544512"/>
    <w:rsid w:val="0054493A"/>
    <w:rsid w:val="00544C11"/>
    <w:rsid w:val="005467CB"/>
    <w:rsid w:val="0054693E"/>
    <w:rsid w:val="00551216"/>
    <w:rsid w:val="00552C05"/>
    <w:rsid w:val="00552EEE"/>
    <w:rsid w:val="00553095"/>
    <w:rsid w:val="00553AB7"/>
    <w:rsid w:val="00553AC4"/>
    <w:rsid w:val="00553E50"/>
    <w:rsid w:val="00554997"/>
    <w:rsid w:val="00554BFC"/>
    <w:rsid w:val="005551B9"/>
    <w:rsid w:val="0055605B"/>
    <w:rsid w:val="005562A1"/>
    <w:rsid w:val="0055666A"/>
    <w:rsid w:val="005575CE"/>
    <w:rsid w:val="00560B9D"/>
    <w:rsid w:val="005649FE"/>
    <w:rsid w:val="00564BD5"/>
    <w:rsid w:val="005658C4"/>
    <w:rsid w:val="00565B57"/>
    <w:rsid w:val="00566430"/>
    <w:rsid w:val="00566E6A"/>
    <w:rsid w:val="0056748B"/>
    <w:rsid w:val="005709FB"/>
    <w:rsid w:val="0057112F"/>
    <w:rsid w:val="005715F0"/>
    <w:rsid w:val="0057189C"/>
    <w:rsid w:val="0057471B"/>
    <w:rsid w:val="005752D5"/>
    <w:rsid w:val="00575907"/>
    <w:rsid w:val="00575E74"/>
    <w:rsid w:val="00577335"/>
    <w:rsid w:val="0057766F"/>
    <w:rsid w:val="00577B28"/>
    <w:rsid w:val="00577F2C"/>
    <w:rsid w:val="0058063E"/>
    <w:rsid w:val="00582480"/>
    <w:rsid w:val="00582EC6"/>
    <w:rsid w:val="00583B7F"/>
    <w:rsid w:val="00584121"/>
    <w:rsid w:val="005847C0"/>
    <w:rsid w:val="00586201"/>
    <w:rsid w:val="005870BE"/>
    <w:rsid w:val="00587AF4"/>
    <w:rsid w:val="00593882"/>
    <w:rsid w:val="00594037"/>
    <w:rsid w:val="0059513E"/>
    <w:rsid w:val="00595F15"/>
    <w:rsid w:val="005979AB"/>
    <w:rsid w:val="005A0718"/>
    <w:rsid w:val="005A217D"/>
    <w:rsid w:val="005A30E9"/>
    <w:rsid w:val="005A40B6"/>
    <w:rsid w:val="005A536F"/>
    <w:rsid w:val="005A62D5"/>
    <w:rsid w:val="005A62FD"/>
    <w:rsid w:val="005A6E51"/>
    <w:rsid w:val="005B0BEA"/>
    <w:rsid w:val="005B0D9C"/>
    <w:rsid w:val="005B0DE7"/>
    <w:rsid w:val="005B285E"/>
    <w:rsid w:val="005B2E6E"/>
    <w:rsid w:val="005B3153"/>
    <w:rsid w:val="005B3CDA"/>
    <w:rsid w:val="005B594F"/>
    <w:rsid w:val="005B5B75"/>
    <w:rsid w:val="005C00F8"/>
    <w:rsid w:val="005C0E5F"/>
    <w:rsid w:val="005C139A"/>
    <w:rsid w:val="005C1963"/>
    <w:rsid w:val="005C19C7"/>
    <w:rsid w:val="005C4746"/>
    <w:rsid w:val="005C5E51"/>
    <w:rsid w:val="005C5E92"/>
    <w:rsid w:val="005C60C6"/>
    <w:rsid w:val="005C6756"/>
    <w:rsid w:val="005C6970"/>
    <w:rsid w:val="005C6AF4"/>
    <w:rsid w:val="005C6F11"/>
    <w:rsid w:val="005C7491"/>
    <w:rsid w:val="005C7595"/>
    <w:rsid w:val="005D1620"/>
    <w:rsid w:val="005D1BC5"/>
    <w:rsid w:val="005D2196"/>
    <w:rsid w:val="005D3932"/>
    <w:rsid w:val="005D4AC7"/>
    <w:rsid w:val="005D5076"/>
    <w:rsid w:val="005D5F4F"/>
    <w:rsid w:val="005D5F88"/>
    <w:rsid w:val="005D6E39"/>
    <w:rsid w:val="005D7824"/>
    <w:rsid w:val="005E062E"/>
    <w:rsid w:val="005E11E8"/>
    <w:rsid w:val="005E1CAD"/>
    <w:rsid w:val="005E2B7D"/>
    <w:rsid w:val="005E31E4"/>
    <w:rsid w:val="005E36E7"/>
    <w:rsid w:val="005E39CC"/>
    <w:rsid w:val="005E43F8"/>
    <w:rsid w:val="005E4B1F"/>
    <w:rsid w:val="005E4C35"/>
    <w:rsid w:val="005E5D80"/>
    <w:rsid w:val="005E6B62"/>
    <w:rsid w:val="005E6B9E"/>
    <w:rsid w:val="005E741A"/>
    <w:rsid w:val="005F026B"/>
    <w:rsid w:val="005F08F1"/>
    <w:rsid w:val="005F131F"/>
    <w:rsid w:val="005F1460"/>
    <w:rsid w:val="005F189D"/>
    <w:rsid w:val="005F24B2"/>
    <w:rsid w:val="005F2FDA"/>
    <w:rsid w:val="005F3BE4"/>
    <w:rsid w:val="005F4945"/>
    <w:rsid w:val="005F4A78"/>
    <w:rsid w:val="005F5E2C"/>
    <w:rsid w:val="005F6040"/>
    <w:rsid w:val="005F604A"/>
    <w:rsid w:val="005F6B7A"/>
    <w:rsid w:val="005F6D39"/>
    <w:rsid w:val="005F71F7"/>
    <w:rsid w:val="00600E7A"/>
    <w:rsid w:val="00600F2D"/>
    <w:rsid w:val="00600F88"/>
    <w:rsid w:val="00602875"/>
    <w:rsid w:val="00602CB8"/>
    <w:rsid w:val="00603192"/>
    <w:rsid w:val="00603654"/>
    <w:rsid w:val="00603D4C"/>
    <w:rsid w:val="00605232"/>
    <w:rsid w:val="00606722"/>
    <w:rsid w:val="00606CE1"/>
    <w:rsid w:val="00606FF6"/>
    <w:rsid w:val="00607821"/>
    <w:rsid w:val="0061199D"/>
    <w:rsid w:val="00611B59"/>
    <w:rsid w:val="00612154"/>
    <w:rsid w:val="00612339"/>
    <w:rsid w:val="0061288E"/>
    <w:rsid w:val="00612C79"/>
    <w:rsid w:val="00613308"/>
    <w:rsid w:val="0061363A"/>
    <w:rsid w:val="0061383D"/>
    <w:rsid w:val="00614506"/>
    <w:rsid w:val="006153E5"/>
    <w:rsid w:val="00616967"/>
    <w:rsid w:val="0062015F"/>
    <w:rsid w:val="006225F8"/>
    <w:rsid w:val="006227E0"/>
    <w:rsid w:val="00623567"/>
    <w:rsid w:val="00624158"/>
    <w:rsid w:val="00624520"/>
    <w:rsid w:val="0062458D"/>
    <w:rsid w:val="006255DF"/>
    <w:rsid w:val="00625EB4"/>
    <w:rsid w:val="00627211"/>
    <w:rsid w:val="0063017A"/>
    <w:rsid w:val="0063081D"/>
    <w:rsid w:val="006311DB"/>
    <w:rsid w:val="0063127E"/>
    <w:rsid w:val="00631924"/>
    <w:rsid w:val="00631D91"/>
    <w:rsid w:val="0063391A"/>
    <w:rsid w:val="0063399D"/>
    <w:rsid w:val="0063436A"/>
    <w:rsid w:val="00634D89"/>
    <w:rsid w:val="0063531E"/>
    <w:rsid w:val="00635DF7"/>
    <w:rsid w:val="00636100"/>
    <w:rsid w:val="006363C4"/>
    <w:rsid w:val="00641E5E"/>
    <w:rsid w:val="00642F54"/>
    <w:rsid w:val="00643288"/>
    <w:rsid w:val="00645305"/>
    <w:rsid w:val="006453C6"/>
    <w:rsid w:val="00645D02"/>
    <w:rsid w:val="006464DE"/>
    <w:rsid w:val="006470FD"/>
    <w:rsid w:val="00650150"/>
    <w:rsid w:val="00650AE7"/>
    <w:rsid w:val="00651811"/>
    <w:rsid w:val="00652517"/>
    <w:rsid w:val="00653FC1"/>
    <w:rsid w:val="00660A44"/>
    <w:rsid w:val="006611A8"/>
    <w:rsid w:val="0066181F"/>
    <w:rsid w:val="0066190E"/>
    <w:rsid w:val="00662206"/>
    <w:rsid w:val="006626FC"/>
    <w:rsid w:val="00662DF3"/>
    <w:rsid w:val="00663A88"/>
    <w:rsid w:val="00664173"/>
    <w:rsid w:val="00664499"/>
    <w:rsid w:val="00665343"/>
    <w:rsid w:val="006655D3"/>
    <w:rsid w:val="006662C3"/>
    <w:rsid w:val="00666AEB"/>
    <w:rsid w:val="00667FEA"/>
    <w:rsid w:val="0067240D"/>
    <w:rsid w:val="00673CBC"/>
    <w:rsid w:val="00673F63"/>
    <w:rsid w:val="006746FA"/>
    <w:rsid w:val="00675B25"/>
    <w:rsid w:val="00675CAA"/>
    <w:rsid w:val="006760B3"/>
    <w:rsid w:val="00676A29"/>
    <w:rsid w:val="00676E4D"/>
    <w:rsid w:val="00677721"/>
    <w:rsid w:val="00680F52"/>
    <w:rsid w:val="0068181D"/>
    <w:rsid w:val="006828A0"/>
    <w:rsid w:val="0068299F"/>
    <w:rsid w:val="00682B6F"/>
    <w:rsid w:val="00682FD8"/>
    <w:rsid w:val="00684B8D"/>
    <w:rsid w:val="0068569C"/>
    <w:rsid w:val="0069070B"/>
    <w:rsid w:val="00690BBF"/>
    <w:rsid w:val="00691CFB"/>
    <w:rsid w:val="00692AE5"/>
    <w:rsid w:val="00692EFE"/>
    <w:rsid w:val="00693146"/>
    <w:rsid w:val="006934FB"/>
    <w:rsid w:val="00693678"/>
    <w:rsid w:val="00693A73"/>
    <w:rsid w:val="00693C69"/>
    <w:rsid w:val="006945F1"/>
    <w:rsid w:val="00694916"/>
    <w:rsid w:val="00694C64"/>
    <w:rsid w:val="006950FA"/>
    <w:rsid w:val="006955A5"/>
    <w:rsid w:val="0069746D"/>
    <w:rsid w:val="00697543"/>
    <w:rsid w:val="006977C2"/>
    <w:rsid w:val="00697D7F"/>
    <w:rsid w:val="00697F76"/>
    <w:rsid w:val="006A0048"/>
    <w:rsid w:val="006A1BAF"/>
    <w:rsid w:val="006A288F"/>
    <w:rsid w:val="006A34A9"/>
    <w:rsid w:val="006A3D5C"/>
    <w:rsid w:val="006A44C5"/>
    <w:rsid w:val="006A4C29"/>
    <w:rsid w:val="006A4E65"/>
    <w:rsid w:val="006A6B85"/>
    <w:rsid w:val="006B0424"/>
    <w:rsid w:val="006B0D94"/>
    <w:rsid w:val="006B0F1E"/>
    <w:rsid w:val="006B1A15"/>
    <w:rsid w:val="006B222F"/>
    <w:rsid w:val="006B2835"/>
    <w:rsid w:val="006B4345"/>
    <w:rsid w:val="006B5993"/>
    <w:rsid w:val="006B5F79"/>
    <w:rsid w:val="006B60AF"/>
    <w:rsid w:val="006B7099"/>
    <w:rsid w:val="006B7C65"/>
    <w:rsid w:val="006C0DC3"/>
    <w:rsid w:val="006C23BD"/>
    <w:rsid w:val="006C25B1"/>
    <w:rsid w:val="006C2BDA"/>
    <w:rsid w:val="006C2FFC"/>
    <w:rsid w:val="006C4F98"/>
    <w:rsid w:val="006C52CE"/>
    <w:rsid w:val="006C5877"/>
    <w:rsid w:val="006C74AB"/>
    <w:rsid w:val="006C7F2B"/>
    <w:rsid w:val="006D0AB5"/>
    <w:rsid w:val="006D0BA4"/>
    <w:rsid w:val="006D1860"/>
    <w:rsid w:val="006D261B"/>
    <w:rsid w:val="006D40DD"/>
    <w:rsid w:val="006D4531"/>
    <w:rsid w:val="006D4A63"/>
    <w:rsid w:val="006D5C0B"/>
    <w:rsid w:val="006D6605"/>
    <w:rsid w:val="006E1379"/>
    <w:rsid w:val="006E2AE3"/>
    <w:rsid w:val="006E4728"/>
    <w:rsid w:val="006E4A21"/>
    <w:rsid w:val="006E5A0D"/>
    <w:rsid w:val="006E5AAA"/>
    <w:rsid w:val="006E6846"/>
    <w:rsid w:val="006E7C48"/>
    <w:rsid w:val="006E7FA6"/>
    <w:rsid w:val="006F01F2"/>
    <w:rsid w:val="006F05A8"/>
    <w:rsid w:val="006F09D1"/>
    <w:rsid w:val="006F0F52"/>
    <w:rsid w:val="006F1336"/>
    <w:rsid w:val="006F144C"/>
    <w:rsid w:val="006F1FC2"/>
    <w:rsid w:val="006F27F1"/>
    <w:rsid w:val="006F327C"/>
    <w:rsid w:val="006F4664"/>
    <w:rsid w:val="006F504B"/>
    <w:rsid w:val="006F6262"/>
    <w:rsid w:val="007019A5"/>
    <w:rsid w:val="0070297A"/>
    <w:rsid w:val="00702F18"/>
    <w:rsid w:val="00703320"/>
    <w:rsid w:val="007043AF"/>
    <w:rsid w:val="00704468"/>
    <w:rsid w:val="007044BE"/>
    <w:rsid w:val="00704863"/>
    <w:rsid w:val="007075DC"/>
    <w:rsid w:val="00707B40"/>
    <w:rsid w:val="00710573"/>
    <w:rsid w:val="007108C1"/>
    <w:rsid w:val="00710EAB"/>
    <w:rsid w:val="0071122A"/>
    <w:rsid w:val="0071157F"/>
    <w:rsid w:val="00711D72"/>
    <w:rsid w:val="00712149"/>
    <w:rsid w:val="00712C80"/>
    <w:rsid w:val="007133B1"/>
    <w:rsid w:val="007133E6"/>
    <w:rsid w:val="00714483"/>
    <w:rsid w:val="007146A7"/>
    <w:rsid w:val="007166E7"/>
    <w:rsid w:val="00717352"/>
    <w:rsid w:val="007223D9"/>
    <w:rsid w:val="00722462"/>
    <w:rsid w:val="00722863"/>
    <w:rsid w:val="00722A72"/>
    <w:rsid w:val="00723A09"/>
    <w:rsid w:val="00723B04"/>
    <w:rsid w:val="00723EDA"/>
    <w:rsid w:val="0072462E"/>
    <w:rsid w:val="00724BEE"/>
    <w:rsid w:val="00724C50"/>
    <w:rsid w:val="0072735C"/>
    <w:rsid w:val="007309D1"/>
    <w:rsid w:val="00730CA8"/>
    <w:rsid w:val="00731081"/>
    <w:rsid w:val="00733B50"/>
    <w:rsid w:val="00734A59"/>
    <w:rsid w:val="0073597C"/>
    <w:rsid w:val="00736791"/>
    <w:rsid w:val="007404F5"/>
    <w:rsid w:val="00740D07"/>
    <w:rsid w:val="007419A7"/>
    <w:rsid w:val="00741B62"/>
    <w:rsid w:val="00744ADB"/>
    <w:rsid w:val="00744D90"/>
    <w:rsid w:val="00744ED5"/>
    <w:rsid w:val="00745846"/>
    <w:rsid w:val="00745D22"/>
    <w:rsid w:val="00750225"/>
    <w:rsid w:val="007507F8"/>
    <w:rsid w:val="00750FDF"/>
    <w:rsid w:val="00751DEB"/>
    <w:rsid w:val="00752858"/>
    <w:rsid w:val="00752D56"/>
    <w:rsid w:val="00752DA6"/>
    <w:rsid w:val="007538F4"/>
    <w:rsid w:val="0075494B"/>
    <w:rsid w:val="0075599D"/>
    <w:rsid w:val="00756C54"/>
    <w:rsid w:val="00756C6C"/>
    <w:rsid w:val="00757990"/>
    <w:rsid w:val="00760476"/>
    <w:rsid w:val="00760E40"/>
    <w:rsid w:val="00761631"/>
    <w:rsid w:val="00761CDE"/>
    <w:rsid w:val="00763F81"/>
    <w:rsid w:val="007665E9"/>
    <w:rsid w:val="0076710A"/>
    <w:rsid w:val="00767ED2"/>
    <w:rsid w:val="0077097F"/>
    <w:rsid w:val="00770AFD"/>
    <w:rsid w:val="007713C6"/>
    <w:rsid w:val="007720D4"/>
    <w:rsid w:val="00772A78"/>
    <w:rsid w:val="00772AE0"/>
    <w:rsid w:val="00772C4E"/>
    <w:rsid w:val="00773E30"/>
    <w:rsid w:val="00774EA9"/>
    <w:rsid w:val="0077565D"/>
    <w:rsid w:val="00776860"/>
    <w:rsid w:val="007770EB"/>
    <w:rsid w:val="00777B8C"/>
    <w:rsid w:val="00777DC1"/>
    <w:rsid w:val="007804AC"/>
    <w:rsid w:val="00780D4A"/>
    <w:rsid w:val="00781E01"/>
    <w:rsid w:val="00782412"/>
    <w:rsid w:val="00782E99"/>
    <w:rsid w:val="007835D9"/>
    <w:rsid w:val="00784822"/>
    <w:rsid w:val="00786691"/>
    <w:rsid w:val="00786995"/>
    <w:rsid w:val="00787B49"/>
    <w:rsid w:val="00787C20"/>
    <w:rsid w:val="00787DF8"/>
    <w:rsid w:val="007900CE"/>
    <w:rsid w:val="00791BFD"/>
    <w:rsid w:val="00792142"/>
    <w:rsid w:val="007927C6"/>
    <w:rsid w:val="00792A61"/>
    <w:rsid w:val="00793F29"/>
    <w:rsid w:val="007944BB"/>
    <w:rsid w:val="007958D6"/>
    <w:rsid w:val="007969F9"/>
    <w:rsid w:val="00796F3F"/>
    <w:rsid w:val="00797696"/>
    <w:rsid w:val="00797700"/>
    <w:rsid w:val="007A062D"/>
    <w:rsid w:val="007A1B59"/>
    <w:rsid w:val="007A2A0D"/>
    <w:rsid w:val="007A34FB"/>
    <w:rsid w:val="007A5665"/>
    <w:rsid w:val="007A5746"/>
    <w:rsid w:val="007A5E6D"/>
    <w:rsid w:val="007A611C"/>
    <w:rsid w:val="007A677B"/>
    <w:rsid w:val="007A7BF5"/>
    <w:rsid w:val="007B0855"/>
    <w:rsid w:val="007B1301"/>
    <w:rsid w:val="007B1F53"/>
    <w:rsid w:val="007B2E95"/>
    <w:rsid w:val="007B2EFF"/>
    <w:rsid w:val="007B38B3"/>
    <w:rsid w:val="007B54E5"/>
    <w:rsid w:val="007B6352"/>
    <w:rsid w:val="007B6603"/>
    <w:rsid w:val="007B6954"/>
    <w:rsid w:val="007B6CA4"/>
    <w:rsid w:val="007B76A1"/>
    <w:rsid w:val="007B76D3"/>
    <w:rsid w:val="007C0712"/>
    <w:rsid w:val="007C0A02"/>
    <w:rsid w:val="007C0D4D"/>
    <w:rsid w:val="007C10FE"/>
    <w:rsid w:val="007C1B03"/>
    <w:rsid w:val="007C1CD6"/>
    <w:rsid w:val="007C2EF1"/>
    <w:rsid w:val="007C3565"/>
    <w:rsid w:val="007C4B8A"/>
    <w:rsid w:val="007C53A0"/>
    <w:rsid w:val="007C5890"/>
    <w:rsid w:val="007C5C29"/>
    <w:rsid w:val="007C5D6E"/>
    <w:rsid w:val="007C5FBC"/>
    <w:rsid w:val="007C6AB8"/>
    <w:rsid w:val="007C6FC1"/>
    <w:rsid w:val="007D0C31"/>
    <w:rsid w:val="007D1987"/>
    <w:rsid w:val="007D1BC0"/>
    <w:rsid w:val="007D1BD7"/>
    <w:rsid w:val="007D1F3C"/>
    <w:rsid w:val="007D4476"/>
    <w:rsid w:val="007D4AD5"/>
    <w:rsid w:val="007D4C53"/>
    <w:rsid w:val="007D59F3"/>
    <w:rsid w:val="007E02D2"/>
    <w:rsid w:val="007E1EE3"/>
    <w:rsid w:val="007E20B9"/>
    <w:rsid w:val="007E23FD"/>
    <w:rsid w:val="007E2D34"/>
    <w:rsid w:val="007E49D5"/>
    <w:rsid w:val="007E4D71"/>
    <w:rsid w:val="007E4E06"/>
    <w:rsid w:val="007E590E"/>
    <w:rsid w:val="007E6F20"/>
    <w:rsid w:val="007E760F"/>
    <w:rsid w:val="007E7ECA"/>
    <w:rsid w:val="007F06FC"/>
    <w:rsid w:val="007F0E67"/>
    <w:rsid w:val="007F1062"/>
    <w:rsid w:val="007F14E5"/>
    <w:rsid w:val="007F22B0"/>
    <w:rsid w:val="007F2D7D"/>
    <w:rsid w:val="007F4404"/>
    <w:rsid w:val="007F5626"/>
    <w:rsid w:val="007F5753"/>
    <w:rsid w:val="007F75D8"/>
    <w:rsid w:val="007F7C84"/>
    <w:rsid w:val="00801163"/>
    <w:rsid w:val="008018D4"/>
    <w:rsid w:val="00801C4E"/>
    <w:rsid w:val="00802A2F"/>
    <w:rsid w:val="00802D24"/>
    <w:rsid w:val="008037EA"/>
    <w:rsid w:val="00804341"/>
    <w:rsid w:val="00804AB6"/>
    <w:rsid w:val="008055C8"/>
    <w:rsid w:val="00805B24"/>
    <w:rsid w:val="00805D18"/>
    <w:rsid w:val="0080681E"/>
    <w:rsid w:val="00806E77"/>
    <w:rsid w:val="00807658"/>
    <w:rsid w:val="00812AE1"/>
    <w:rsid w:val="00813639"/>
    <w:rsid w:val="00814276"/>
    <w:rsid w:val="00814297"/>
    <w:rsid w:val="00814F27"/>
    <w:rsid w:val="008150FE"/>
    <w:rsid w:val="0081583C"/>
    <w:rsid w:val="00815E9D"/>
    <w:rsid w:val="008160BC"/>
    <w:rsid w:val="00816114"/>
    <w:rsid w:val="00816AF5"/>
    <w:rsid w:val="00820A55"/>
    <w:rsid w:val="00821025"/>
    <w:rsid w:val="00824E9A"/>
    <w:rsid w:val="008250A2"/>
    <w:rsid w:val="008279A1"/>
    <w:rsid w:val="008279DC"/>
    <w:rsid w:val="008304A0"/>
    <w:rsid w:val="00831288"/>
    <w:rsid w:val="0083189B"/>
    <w:rsid w:val="00833403"/>
    <w:rsid w:val="00833544"/>
    <w:rsid w:val="008336E7"/>
    <w:rsid w:val="00836995"/>
    <w:rsid w:val="00836FE5"/>
    <w:rsid w:val="00837C8A"/>
    <w:rsid w:val="00837E70"/>
    <w:rsid w:val="00840039"/>
    <w:rsid w:val="00840694"/>
    <w:rsid w:val="008414A6"/>
    <w:rsid w:val="00842E2B"/>
    <w:rsid w:val="00843B46"/>
    <w:rsid w:val="00845B56"/>
    <w:rsid w:val="00846ABD"/>
    <w:rsid w:val="00847DD6"/>
    <w:rsid w:val="0085011B"/>
    <w:rsid w:val="00850AF1"/>
    <w:rsid w:val="008510EE"/>
    <w:rsid w:val="008527DC"/>
    <w:rsid w:val="0085360D"/>
    <w:rsid w:val="00853F06"/>
    <w:rsid w:val="00857F53"/>
    <w:rsid w:val="00860659"/>
    <w:rsid w:val="00860686"/>
    <w:rsid w:val="00861004"/>
    <w:rsid w:val="0086137B"/>
    <w:rsid w:val="0086163E"/>
    <w:rsid w:val="008622C2"/>
    <w:rsid w:val="00863568"/>
    <w:rsid w:val="008635D9"/>
    <w:rsid w:val="008644A3"/>
    <w:rsid w:val="00865907"/>
    <w:rsid w:val="00866480"/>
    <w:rsid w:val="008668C8"/>
    <w:rsid w:val="00867B94"/>
    <w:rsid w:val="0087091A"/>
    <w:rsid w:val="00870F0D"/>
    <w:rsid w:val="00871A40"/>
    <w:rsid w:val="00871D5D"/>
    <w:rsid w:val="00872204"/>
    <w:rsid w:val="00872502"/>
    <w:rsid w:val="00873A25"/>
    <w:rsid w:val="00873C45"/>
    <w:rsid w:val="0087416E"/>
    <w:rsid w:val="008764C2"/>
    <w:rsid w:val="0087754E"/>
    <w:rsid w:val="00877997"/>
    <w:rsid w:val="00880A00"/>
    <w:rsid w:val="00881413"/>
    <w:rsid w:val="00882D03"/>
    <w:rsid w:val="00882EF7"/>
    <w:rsid w:val="008835C0"/>
    <w:rsid w:val="00884C83"/>
    <w:rsid w:val="0088607C"/>
    <w:rsid w:val="008863A5"/>
    <w:rsid w:val="00886580"/>
    <w:rsid w:val="008878A9"/>
    <w:rsid w:val="00887972"/>
    <w:rsid w:val="00890164"/>
    <w:rsid w:val="00890206"/>
    <w:rsid w:val="00890334"/>
    <w:rsid w:val="00890C21"/>
    <w:rsid w:val="00890C73"/>
    <w:rsid w:val="0089163F"/>
    <w:rsid w:val="0089171D"/>
    <w:rsid w:val="00891D78"/>
    <w:rsid w:val="00892492"/>
    <w:rsid w:val="00893440"/>
    <w:rsid w:val="00893A25"/>
    <w:rsid w:val="00893A44"/>
    <w:rsid w:val="0089418A"/>
    <w:rsid w:val="00894F5A"/>
    <w:rsid w:val="0089508A"/>
    <w:rsid w:val="00897BDB"/>
    <w:rsid w:val="008A029F"/>
    <w:rsid w:val="008A0C36"/>
    <w:rsid w:val="008A0E4E"/>
    <w:rsid w:val="008A0ED4"/>
    <w:rsid w:val="008A17A3"/>
    <w:rsid w:val="008A2061"/>
    <w:rsid w:val="008A3184"/>
    <w:rsid w:val="008A360D"/>
    <w:rsid w:val="008A3904"/>
    <w:rsid w:val="008A49DC"/>
    <w:rsid w:val="008A5CF3"/>
    <w:rsid w:val="008A6A3B"/>
    <w:rsid w:val="008B2C3F"/>
    <w:rsid w:val="008B34B1"/>
    <w:rsid w:val="008B47AD"/>
    <w:rsid w:val="008B4B29"/>
    <w:rsid w:val="008B4B7E"/>
    <w:rsid w:val="008B4BDE"/>
    <w:rsid w:val="008B57BD"/>
    <w:rsid w:val="008B738F"/>
    <w:rsid w:val="008C018B"/>
    <w:rsid w:val="008C0F70"/>
    <w:rsid w:val="008C133C"/>
    <w:rsid w:val="008C1BE8"/>
    <w:rsid w:val="008C2138"/>
    <w:rsid w:val="008C2315"/>
    <w:rsid w:val="008C2BD2"/>
    <w:rsid w:val="008C2EFF"/>
    <w:rsid w:val="008C4F3A"/>
    <w:rsid w:val="008C5377"/>
    <w:rsid w:val="008C57E2"/>
    <w:rsid w:val="008C7627"/>
    <w:rsid w:val="008C78E8"/>
    <w:rsid w:val="008C7C38"/>
    <w:rsid w:val="008D0A05"/>
    <w:rsid w:val="008D0D55"/>
    <w:rsid w:val="008D0F91"/>
    <w:rsid w:val="008D1722"/>
    <w:rsid w:val="008D1E66"/>
    <w:rsid w:val="008D1FDE"/>
    <w:rsid w:val="008D354B"/>
    <w:rsid w:val="008D45EF"/>
    <w:rsid w:val="008D46E8"/>
    <w:rsid w:val="008D4EE9"/>
    <w:rsid w:val="008D5058"/>
    <w:rsid w:val="008E0184"/>
    <w:rsid w:val="008E0885"/>
    <w:rsid w:val="008E0D35"/>
    <w:rsid w:val="008E0E1A"/>
    <w:rsid w:val="008E1390"/>
    <w:rsid w:val="008E1C6F"/>
    <w:rsid w:val="008E2FA8"/>
    <w:rsid w:val="008E3246"/>
    <w:rsid w:val="008E3436"/>
    <w:rsid w:val="008E3604"/>
    <w:rsid w:val="008E527B"/>
    <w:rsid w:val="008E5556"/>
    <w:rsid w:val="008E6DDF"/>
    <w:rsid w:val="008E7EB3"/>
    <w:rsid w:val="008F0678"/>
    <w:rsid w:val="008F115C"/>
    <w:rsid w:val="008F32D8"/>
    <w:rsid w:val="008F3953"/>
    <w:rsid w:val="008F44D8"/>
    <w:rsid w:val="008F493B"/>
    <w:rsid w:val="008F4945"/>
    <w:rsid w:val="008F6082"/>
    <w:rsid w:val="008F636A"/>
    <w:rsid w:val="008F7242"/>
    <w:rsid w:val="008F7A72"/>
    <w:rsid w:val="00900655"/>
    <w:rsid w:val="00900678"/>
    <w:rsid w:val="00900F50"/>
    <w:rsid w:val="0090310D"/>
    <w:rsid w:val="00903646"/>
    <w:rsid w:val="00904427"/>
    <w:rsid w:val="00904435"/>
    <w:rsid w:val="00904E63"/>
    <w:rsid w:val="00905CFD"/>
    <w:rsid w:val="00906141"/>
    <w:rsid w:val="009066CD"/>
    <w:rsid w:val="00907586"/>
    <w:rsid w:val="009076E2"/>
    <w:rsid w:val="00907825"/>
    <w:rsid w:val="009102A7"/>
    <w:rsid w:val="00910CEB"/>
    <w:rsid w:val="00910D67"/>
    <w:rsid w:val="00911058"/>
    <w:rsid w:val="00911226"/>
    <w:rsid w:val="00911EDE"/>
    <w:rsid w:val="0091210B"/>
    <w:rsid w:val="009127B4"/>
    <w:rsid w:val="00913008"/>
    <w:rsid w:val="0091313C"/>
    <w:rsid w:val="00914AEF"/>
    <w:rsid w:val="00915677"/>
    <w:rsid w:val="0091567A"/>
    <w:rsid w:val="00915FC2"/>
    <w:rsid w:val="00916F18"/>
    <w:rsid w:val="0092015E"/>
    <w:rsid w:val="00920CD1"/>
    <w:rsid w:val="00921607"/>
    <w:rsid w:val="00921D2C"/>
    <w:rsid w:val="00922A84"/>
    <w:rsid w:val="00922F76"/>
    <w:rsid w:val="00923B3B"/>
    <w:rsid w:val="009248FF"/>
    <w:rsid w:val="009312C1"/>
    <w:rsid w:val="00931548"/>
    <w:rsid w:val="00931574"/>
    <w:rsid w:val="00931673"/>
    <w:rsid w:val="00931A33"/>
    <w:rsid w:val="0093319E"/>
    <w:rsid w:val="00933696"/>
    <w:rsid w:val="009341FF"/>
    <w:rsid w:val="00934F92"/>
    <w:rsid w:val="00936CDF"/>
    <w:rsid w:val="00940D68"/>
    <w:rsid w:val="0094182D"/>
    <w:rsid w:val="0094203C"/>
    <w:rsid w:val="009422E1"/>
    <w:rsid w:val="00942B9E"/>
    <w:rsid w:val="009432D3"/>
    <w:rsid w:val="00944C32"/>
    <w:rsid w:val="009463F7"/>
    <w:rsid w:val="00947218"/>
    <w:rsid w:val="00950A0A"/>
    <w:rsid w:val="00951A40"/>
    <w:rsid w:val="00951AD2"/>
    <w:rsid w:val="009541D8"/>
    <w:rsid w:val="00955A43"/>
    <w:rsid w:val="00957238"/>
    <w:rsid w:val="009600B5"/>
    <w:rsid w:val="009602CB"/>
    <w:rsid w:val="00960AB3"/>
    <w:rsid w:val="00963239"/>
    <w:rsid w:val="0096423A"/>
    <w:rsid w:val="00964532"/>
    <w:rsid w:val="00964617"/>
    <w:rsid w:val="00964783"/>
    <w:rsid w:val="009671E8"/>
    <w:rsid w:val="0096724C"/>
    <w:rsid w:val="00967E03"/>
    <w:rsid w:val="009708C7"/>
    <w:rsid w:val="00971270"/>
    <w:rsid w:val="00971AC9"/>
    <w:rsid w:val="0097309C"/>
    <w:rsid w:val="00976145"/>
    <w:rsid w:val="0097681E"/>
    <w:rsid w:val="00977488"/>
    <w:rsid w:val="00977A02"/>
    <w:rsid w:val="00977BA1"/>
    <w:rsid w:val="009820DD"/>
    <w:rsid w:val="00982428"/>
    <w:rsid w:val="009835ED"/>
    <w:rsid w:val="00984569"/>
    <w:rsid w:val="00984934"/>
    <w:rsid w:val="00984C31"/>
    <w:rsid w:val="00985EA9"/>
    <w:rsid w:val="00990654"/>
    <w:rsid w:val="00990980"/>
    <w:rsid w:val="00993371"/>
    <w:rsid w:val="0099644A"/>
    <w:rsid w:val="00996A2B"/>
    <w:rsid w:val="00997458"/>
    <w:rsid w:val="009977A4"/>
    <w:rsid w:val="00997A3D"/>
    <w:rsid w:val="00997D2B"/>
    <w:rsid w:val="009A03A7"/>
    <w:rsid w:val="009A03A9"/>
    <w:rsid w:val="009A0929"/>
    <w:rsid w:val="009A3204"/>
    <w:rsid w:val="009A4132"/>
    <w:rsid w:val="009A4680"/>
    <w:rsid w:val="009A5B78"/>
    <w:rsid w:val="009A60F7"/>
    <w:rsid w:val="009A61F8"/>
    <w:rsid w:val="009A6E6B"/>
    <w:rsid w:val="009A733D"/>
    <w:rsid w:val="009A7A06"/>
    <w:rsid w:val="009A7A09"/>
    <w:rsid w:val="009A7FB9"/>
    <w:rsid w:val="009B1EDF"/>
    <w:rsid w:val="009B2EFF"/>
    <w:rsid w:val="009B2F75"/>
    <w:rsid w:val="009B3E92"/>
    <w:rsid w:val="009B4085"/>
    <w:rsid w:val="009B45F4"/>
    <w:rsid w:val="009B4B2E"/>
    <w:rsid w:val="009B5FBD"/>
    <w:rsid w:val="009B608C"/>
    <w:rsid w:val="009B6443"/>
    <w:rsid w:val="009B7655"/>
    <w:rsid w:val="009C07AF"/>
    <w:rsid w:val="009C0F28"/>
    <w:rsid w:val="009C2C1F"/>
    <w:rsid w:val="009C2C5B"/>
    <w:rsid w:val="009C3CDD"/>
    <w:rsid w:val="009C401D"/>
    <w:rsid w:val="009C4C91"/>
    <w:rsid w:val="009C4F79"/>
    <w:rsid w:val="009C51DC"/>
    <w:rsid w:val="009C5F53"/>
    <w:rsid w:val="009C7208"/>
    <w:rsid w:val="009C7CEF"/>
    <w:rsid w:val="009D0226"/>
    <w:rsid w:val="009D1722"/>
    <w:rsid w:val="009D2E3F"/>
    <w:rsid w:val="009D409A"/>
    <w:rsid w:val="009D40D0"/>
    <w:rsid w:val="009D4868"/>
    <w:rsid w:val="009D4B78"/>
    <w:rsid w:val="009D52AE"/>
    <w:rsid w:val="009D5B28"/>
    <w:rsid w:val="009D5C0D"/>
    <w:rsid w:val="009E0DF4"/>
    <w:rsid w:val="009E15A3"/>
    <w:rsid w:val="009E1E2E"/>
    <w:rsid w:val="009E206C"/>
    <w:rsid w:val="009E2949"/>
    <w:rsid w:val="009E2F8C"/>
    <w:rsid w:val="009E3BB4"/>
    <w:rsid w:val="009E3EF5"/>
    <w:rsid w:val="009E4094"/>
    <w:rsid w:val="009E48D6"/>
    <w:rsid w:val="009E4A15"/>
    <w:rsid w:val="009E53BF"/>
    <w:rsid w:val="009E581C"/>
    <w:rsid w:val="009E5DFE"/>
    <w:rsid w:val="009E6046"/>
    <w:rsid w:val="009E6A44"/>
    <w:rsid w:val="009E7438"/>
    <w:rsid w:val="009E7635"/>
    <w:rsid w:val="009F0987"/>
    <w:rsid w:val="009F1C61"/>
    <w:rsid w:val="009F6C73"/>
    <w:rsid w:val="00A001A6"/>
    <w:rsid w:val="00A00204"/>
    <w:rsid w:val="00A00490"/>
    <w:rsid w:val="00A006DA"/>
    <w:rsid w:val="00A03268"/>
    <w:rsid w:val="00A034E7"/>
    <w:rsid w:val="00A040B1"/>
    <w:rsid w:val="00A04327"/>
    <w:rsid w:val="00A04FD9"/>
    <w:rsid w:val="00A059DA"/>
    <w:rsid w:val="00A05FF3"/>
    <w:rsid w:val="00A06083"/>
    <w:rsid w:val="00A06E4E"/>
    <w:rsid w:val="00A100ED"/>
    <w:rsid w:val="00A107CC"/>
    <w:rsid w:val="00A10957"/>
    <w:rsid w:val="00A11D00"/>
    <w:rsid w:val="00A123AC"/>
    <w:rsid w:val="00A13546"/>
    <w:rsid w:val="00A1354C"/>
    <w:rsid w:val="00A15354"/>
    <w:rsid w:val="00A16658"/>
    <w:rsid w:val="00A1694D"/>
    <w:rsid w:val="00A16D8B"/>
    <w:rsid w:val="00A17C75"/>
    <w:rsid w:val="00A21342"/>
    <w:rsid w:val="00A217E0"/>
    <w:rsid w:val="00A219B7"/>
    <w:rsid w:val="00A24667"/>
    <w:rsid w:val="00A26148"/>
    <w:rsid w:val="00A26DC6"/>
    <w:rsid w:val="00A305D9"/>
    <w:rsid w:val="00A3182C"/>
    <w:rsid w:val="00A33AC1"/>
    <w:rsid w:val="00A34F98"/>
    <w:rsid w:val="00A35358"/>
    <w:rsid w:val="00A35645"/>
    <w:rsid w:val="00A368C6"/>
    <w:rsid w:val="00A36FF0"/>
    <w:rsid w:val="00A4036E"/>
    <w:rsid w:val="00A404A6"/>
    <w:rsid w:val="00A43E34"/>
    <w:rsid w:val="00A44BD0"/>
    <w:rsid w:val="00A44E6F"/>
    <w:rsid w:val="00A44F67"/>
    <w:rsid w:val="00A4566A"/>
    <w:rsid w:val="00A45FF0"/>
    <w:rsid w:val="00A461BF"/>
    <w:rsid w:val="00A463D4"/>
    <w:rsid w:val="00A467BB"/>
    <w:rsid w:val="00A46B6A"/>
    <w:rsid w:val="00A47B0C"/>
    <w:rsid w:val="00A5417E"/>
    <w:rsid w:val="00A54725"/>
    <w:rsid w:val="00A54977"/>
    <w:rsid w:val="00A54CD5"/>
    <w:rsid w:val="00A55ECE"/>
    <w:rsid w:val="00A561C5"/>
    <w:rsid w:val="00A57AA7"/>
    <w:rsid w:val="00A60042"/>
    <w:rsid w:val="00A61E4A"/>
    <w:rsid w:val="00A64E85"/>
    <w:rsid w:val="00A6508B"/>
    <w:rsid w:val="00A668D7"/>
    <w:rsid w:val="00A71ABD"/>
    <w:rsid w:val="00A71EB1"/>
    <w:rsid w:val="00A730CC"/>
    <w:rsid w:val="00A735FE"/>
    <w:rsid w:val="00A73CBF"/>
    <w:rsid w:val="00A74606"/>
    <w:rsid w:val="00A74C94"/>
    <w:rsid w:val="00A74F53"/>
    <w:rsid w:val="00A7600C"/>
    <w:rsid w:val="00A764E8"/>
    <w:rsid w:val="00A7661E"/>
    <w:rsid w:val="00A76693"/>
    <w:rsid w:val="00A77C64"/>
    <w:rsid w:val="00A828E4"/>
    <w:rsid w:val="00A82E9C"/>
    <w:rsid w:val="00A85C50"/>
    <w:rsid w:val="00A86094"/>
    <w:rsid w:val="00A86B44"/>
    <w:rsid w:val="00A86BAF"/>
    <w:rsid w:val="00A86FF2"/>
    <w:rsid w:val="00A87101"/>
    <w:rsid w:val="00A90695"/>
    <w:rsid w:val="00A907D0"/>
    <w:rsid w:val="00A90BF4"/>
    <w:rsid w:val="00A90D41"/>
    <w:rsid w:val="00A913FD"/>
    <w:rsid w:val="00A92C85"/>
    <w:rsid w:val="00A944E2"/>
    <w:rsid w:val="00A94A63"/>
    <w:rsid w:val="00A964E2"/>
    <w:rsid w:val="00A96777"/>
    <w:rsid w:val="00A968BF"/>
    <w:rsid w:val="00AA0080"/>
    <w:rsid w:val="00AA029C"/>
    <w:rsid w:val="00AA0346"/>
    <w:rsid w:val="00AA1678"/>
    <w:rsid w:val="00AA1AD8"/>
    <w:rsid w:val="00AA4300"/>
    <w:rsid w:val="00AA4690"/>
    <w:rsid w:val="00AA4B45"/>
    <w:rsid w:val="00AA7B7F"/>
    <w:rsid w:val="00AB00C1"/>
    <w:rsid w:val="00AB0330"/>
    <w:rsid w:val="00AB1494"/>
    <w:rsid w:val="00AB24FD"/>
    <w:rsid w:val="00AB297B"/>
    <w:rsid w:val="00AB37ED"/>
    <w:rsid w:val="00AB3DE2"/>
    <w:rsid w:val="00AB4193"/>
    <w:rsid w:val="00AB44EA"/>
    <w:rsid w:val="00AB69C9"/>
    <w:rsid w:val="00AB70CC"/>
    <w:rsid w:val="00AC21D8"/>
    <w:rsid w:val="00AC37B7"/>
    <w:rsid w:val="00AC3C03"/>
    <w:rsid w:val="00AC3DE2"/>
    <w:rsid w:val="00AC478D"/>
    <w:rsid w:val="00AC4B0F"/>
    <w:rsid w:val="00AC518E"/>
    <w:rsid w:val="00AC63CA"/>
    <w:rsid w:val="00AD0109"/>
    <w:rsid w:val="00AD0769"/>
    <w:rsid w:val="00AD0823"/>
    <w:rsid w:val="00AD0D1A"/>
    <w:rsid w:val="00AD1080"/>
    <w:rsid w:val="00AD1825"/>
    <w:rsid w:val="00AD1F31"/>
    <w:rsid w:val="00AD21CF"/>
    <w:rsid w:val="00AD560B"/>
    <w:rsid w:val="00AD6597"/>
    <w:rsid w:val="00AD6AD3"/>
    <w:rsid w:val="00AD6E06"/>
    <w:rsid w:val="00AD6FDA"/>
    <w:rsid w:val="00AD7B72"/>
    <w:rsid w:val="00AE0014"/>
    <w:rsid w:val="00AE0A58"/>
    <w:rsid w:val="00AE1A0C"/>
    <w:rsid w:val="00AE3F03"/>
    <w:rsid w:val="00AE479C"/>
    <w:rsid w:val="00AF040F"/>
    <w:rsid w:val="00AF0D8E"/>
    <w:rsid w:val="00AF1B55"/>
    <w:rsid w:val="00AF396F"/>
    <w:rsid w:val="00AF42CF"/>
    <w:rsid w:val="00AF6426"/>
    <w:rsid w:val="00AF7E3C"/>
    <w:rsid w:val="00B00170"/>
    <w:rsid w:val="00B001EC"/>
    <w:rsid w:val="00B00E26"/>
    <w:rsid w:val="00B01169"/>
    <w:rsid w:val="00B012F9"/>
    <w:rsid w:val="00B0136E"/>
    <w:rsid w:val="00B01A48"/>
    <w:rsid w:val="00B01CF9"/>
    <w:rsid w:val="00B01E6A"/>
    <w:rsid w:val="00B021EA"/>
    <w:rsid w:val="00B0365E"/>
    <w:rsid w:val="00B049D5"/>
    <w:rsid w:val="00B04C37"/>
    <w:rsid w:val="00B05BED"/>
    <w:rsid w:val="00B06100"/>
    <w:rsid w:val="00B0623F"/>
    <w:rsid w:val="00B07D9C"/>
    <w:rsid w:val="00B10064"/>
    <w:rsid w:val="00B10984"/>
    <w:rsid w:val="00B10AA1"/>
    <w:rsid w:val="00B10D82"/>
    <w:rsid w:val="00B1111E"/>
    <w:rsid w:val="00B1143F"/>
    <w:rsid w:val="00B12381"/>
    <w:rsid w:val="00B14390"/>
    <w:rsid w:val="00B17B09"/>
    <w:rsid w:val="00B21873"/>
    <w:rsid w:val="00B231FC"/>
    <w:rsid w:val="00B2329A"/>
    <w:rsid w:val="00B23550"/>
    <w:rsid w:val="00B2392E"/>
    <w:rsid w:val="00B24FE2"/>
    <w:rsid w:val="00B26B82"/>
    <w:rsid w:val="00B27E48"/>
    <w:rsid w:val="00B30D3E"/>
    <w:rsid w:val="00B30EFE"/>
    <w:rsid w:val="00B32269"/>
    <w:rsid w:val="00B33BAF"/>
    <w:rsid w:val="00B33EE0"/>
    <w:rsid w:val="00B346FC"/>
    <w:rsid w:val="00B3522A"/>
    <w:rsid w:val="00B35F7E"/>
    <w:rsid w:val="00B361B3"/>
    <w:rsid w:val="00B37668"/>
    <w:rsid w:val="00B37D62"/>
    <w:rsid w:val="00B400FE"/>
    <w:rsid w:val="00B403F4"/>
    <w:rsid w:val="00B405E2"/>
    <w:rsid w:val="00B409F9"/>
    <w:rsid w:val="00B40A50"/>
    <w:rsid w:val="00B40FDC"/>
    <w:rsid w:val="00B416C1"/>
    <w:rsid w:val="00B4281A"/>
    <w:rsid w:val="00B42FD3"/>
    <w:rsid w:val="00B43574"/>
    <w:rsid w:val="00B439A9"/>
    <w:rsid w:val="00B4502D"/>
    <w:rsid w:val="00B4535D"/>
    <w:rsid w:val="00B45F18"/>
    <w:rsid w:val="00B52FC4"/>
    <w:rsid w:val="00B5362A"/>
    <w:rsid w:val="00B55053"/>
    <w:rsid w:val="00B556A7"/>
    <w:rsid w:val="00B559A0"/>
    <w:rsid w:val="00B55BE3"/>
    <w:rsid w:val="00B61C0B"/>
    <w:rsid w:val="00B6216A"/>
    <w:rsid w:val="00B62855"/>
    <w:rsid w:val="00B636B6"/>
    <w:rsid w:val="00B645D4"/>
    <w:rsid w:val="00B66E00"/>
    <w:rsid w:val="00B670DD"/>
    <w:rsid w:val="00B673F7"/>
    <w:rsid w:val="00B677B3"/>
    <w:rsid w:val="00B67DFE"/>
    <w:rsid w:val="00B67FD4"/>
    <w:rsid w:val="00B71373"/>
    <w:rsid w:val="00B71621"/>
    <w:rsid w:val="00B7163C"/>
    <w:rsid w:val="00B74A4E"/>
    <w:rsid w:val="00B74A73"/>
    <w:rsid w:val="00B74BCB"/>
    <w:rsid w:val="00B75A4F"/>
    <w:rsid w:val="00B767DE"/>
    <w:rsid w:val="00B76A0E"/>
    <w:rsid w:val="00B7752E"/>
    <w:rsid w:val="00B803D3"/>
    <w:rsid w:val="00B80E9B"/>
    <w:rsid w:val="00B80F11"/>
    <w:rsid w:val="00B81B9D"/>
    <w:rsid w:val="00B81C3C"/>
    <w:rsid w:val="00B81F03"/>
    <w:rsid w:val="00B829DD"/>
    <w:rsid w:val="00B82CD7"/>
    <w:rsid w:val="00B83A59"/>
    <w:rsid w:val="00B9048D"/>
    <w:rsid w:val="00B91466"/>
    <w:rsid w:val="00B9313F"/>
    <w:rsid w:val="00B95152"/>
    <w:rsid w:val="00B96F58"/>
    <w:rsid w:val="00B973AD"/>
    <w:rsid w:val="00BA04AC"/>
    <w:rsid w:val="00BA0ED1"/>
    <w:rsid w:val="00BA15D2"/>
    <w:rsid w:val="00BA2B86"/>
    <w:rsid w:val="00BA2D51"/>
    <w:rsid w:val="00BA3095"/>
    <w:rsid w:val="00BA321B"/>
    <w:rsid w:val="00BA6992"/>
    <w:rsid w:val="00BA6BEF"/>
    <w:rsid w:val="00BA6EB9"/>
    <w:rsid w:val="00BA7778"/>
    <w:rsid w:val="00BB1295"/>
    <w:rsid w:val="00BB21AB"/>
    <w:rsid w:val="00BB336B"/>
    <w:rsid w:val="00BB3446"/>
    <w:rsid w:val="00BB3516"/>
    <w:rsid w:val="00BB4365"/>
    <w:rsid w:val="00BB5A24"/>
    <w:rsid w:val="00BB6085"/>
    <w:rsid w:val="00BB6786"/>
    <w:rsid w:val="00BB700D"/>
    <w:rsid w:val="00BB71B9"/>
    <w:rsid w:val="00BB7710"/>
    <w:rsid w:val="00BB7EBC"/>
    <w:rsid w:val="00BB7F2A"/>
    <w:rsid w:val="00BC0B5E"/>
    <w:rsid w:val="00BC17A0"/>
    <w:rsid w:val="00BC1E43"/>
    <w:rsid w:val="00BC2889"/>
    <w:rsid w:val="00BC2BC2"/>
    <w:rsid w:val="00BC3D8B"/>
    <w:rsid w:val="00BC458E"/>
    <w:rsid w:val="00BC55B4"/>
    <w:rsid w:val="00BC5E7F"/>
    <w:rsid w:val="00BC6F6C"/>
    <w:rsid w:val="00BC779C"/>
    <w:rsid w:val="00BC77EE"/>
    <w:rsid w:val="00BC7A67"/>
    <w:rsid w:val="00BD15FE"/>
    <w:rsid w:val="00BD25CA"/>
    <w:rsid w:val="00BD44F6"/>
    <w:rsid w:val="00BD5424"/>
    <w:rsid w:val="00BD56B9"/>
    <w:rsid w:val="00BD62E4"/>
    <w:rsid w:val="00BE16B4"/>
    <w:rsid w:val="00BE17CF"/>
    <w:rsid w:val="00BE3F3C"/>
    <w:rsid w:val="00BE6495"/>
    <w:rsid w:val="00BE6C71"/>
    <w:rsid w:val="00BE727F"/>
    <w:rsid w:val="00BE7446"/>
    <w:rsid w:val="00BE7A23"/>
    <w:rsid w:val="00BE7F1A"/>
    <w:rsid w:val="00BF146A"/>
    <w:rsid w:val="00BF3658"/>
    <w:rsid w:val="00BF3895"/>
    <w:rsid w:val="00BF3901"/>
    <w:rsid w:val="00BF467E"/>
    <w:rsid w:val="00BF532A"/>
    <w:rsid w:val="00BF6840"/>
    <w:rsid w:val="00BF74EE"/>
    <w:rsid w:val="00BF7D48"/>
    <w:rsid w:val="00BF7DCB"/>
    <w:rsid w:val="00C00136"/>
    <w:rsid w:val="00C00D3D"/>
    <w:rsid w:val="00C00FA8"/>
    <w:rsid w:val="00C01327"/>
    <w:rsid w:val="00C017FD"/>
    <w:rsid w:val="00C01EC9"/>
    <w:rsid w:val="00C02385"/>
    <w:rsid w:val="00C03C46"/>
    <w:rsid w:val="00C04CAC"/>
    <w:rsid w:val="00C04EBA"/>
    <w:rsid w:val="00C05BEF"/>
    <w:rsid w:val="00C06114"/>
    <w:rsid w:val="00C07BF3"/>
    <w:rsid w:val="00C101D3"/>
    <w:rsid w:val="00C10E64"/>
    <w:rsid w:val="00C11399"/>
    <w:rsid w:val="00C11482"/>
    <w:rsid w:val="00C115D5"/>
    <w:rsid w:val="00C123DB"/>
    <w:rsid w:val="00C1270B"/>
    <w:rsid w:val="00C127C7"/>
    <w:rsid w:val="00C12920"/>
    <w:rsid w:val="00C12C8C"/>
    <w:rsid w:val="00C134C0"/>
    <w:rsid w:val="00C1430F"/>
    <w:rsid w:val="00C147DB"/>
    <w:rsid w:val="00C16620"/>
    <w:rsid w:val="00C17777"/>
    <w:rsid w:val="00C1794E"/>
    <w:rsid w:val="00C20FA5"/>
    <w:rsid w:val="00C2176D"/>
    <w:rsid w:val="00C21A9A"/>
    <w:rsid w:val="00C21FA2"/>
    <w:rsid w:val="00C21FD1"/>
    <w:rsid w:val="00C2241D"/>
    <w:rsid w:val="00C226BC"/>
    <w:rsid w:val="00C228BF"/>
    <w:rsid w:val="00C24671"/>
    <w:rsid w:val="00C24C9F"/>
    <w:rsid w:val="00C24CB7"/>
    <w:rsid w:val="00C25E2C"/>
    <w:rsid w:val="00C26054"/>
    <w:rsid w:val="00C2617E"/>
    <w:rsid w:val="00C26940"/>
    <w:rsid w:val="00C30254"/>
    <w:rsid w:val="00C30291"/>
    <w:rsid w:val="00C3051A"/>
    <w:rsid w:val="00C307CA"/>
    <w:rsid w:val="00C30D67"/>
    <w:rsid w:val="00C30EAB"/>
    <w:rsid w:val="00C310CF"/>
    <w:rsid w:val="00C31864"/>
    <w:rsid w:val="00C3220E"/>
    <w:rsid w:val="00C323E6"/>
    <w:rsid w:val="00C32769"/>
    <w:rsid w:val="00C32E8A"/>
    <w:rsid w:val="00C33014"/>
    <w:rsid w:val="00C33108"/>
    <w:rsid w:val="00C336EE"/>
    <w:rsid w:val="00C33934"/>
    <w:rsid w:val="00C33F63"/>
    <w:rsid w:val="00C341D3"/>
    <w:rsid w:val="00C34D94"/>
    <w:rsid w:val="00C352FD"/>
    <w:rsid w:val="00C37F95"/>
    <w:rsid w:val="00C435C2"/>
    <w:rsid w:val="00C438C9"/>
    <w:rsid w:val="00C43B8A"/>
    <w:rsid w:val="00C44346"/>
    <w:rsid w:val="00C47765"/>
    <w:rsid w:val="00C47E58"/>
    <w:rsid w:val="00C51180"/>
    <w:rsid w:val="00C51FAD"/>
    <w:rsid w:val="00C522F0"/>
    <w:rsid w:val="00C52803"/>
    <w:rsid w:val="00C52C95"/>
    <w:rsid w:val="00C536A8"/>
    <w:rsid w:val="00C53BEA"/>
    <w:rsid w:val="00C53CA1"/>
    <w:rsid w:val="00C54D2E"/>
    <w:rsid w:val="00C550F9"/>
    <w:rsid w:val="00C55ECD"/>
    <w:rsid w:val="00C56EA4"/>
    <w:rsid w:val="00C576C1"/>
    <w:rsid w:val="00C57A03"/>
    <w:rsid w:val="00C57D45"/>
    <w:rsid w:val="00C61C82"/>
    <w:rsid w:val="00C61F21"/>
    <w:rsid w:val="00C6247E"/>
    <w:rsid w:val="00C626D5"/>
    <w:rsid w:val="00C63C6B"/>
    <w:rsid w:val="00C64518"/>
    <w:rsid w:val="00C64916"/>
    <w:rsid w:val="00C6638D"/>
    <w:rsid w:val="00C66AB6"/>
    <w:rsid w:val="00C66B8C"/>
    <w:rsid w:val="00C66CDF"/>
    <w:rsid w:val="00C70CDC"/>
    <w:rsid w:val="00C71DA0"/>
    <w:rsid w:val="00C71EEE"/>
    <w:rsid w:val="00C734DF"/>
    <w:rsid w:val="00C73C61"/>
    <w:rsid w:val="00C74D38"/>
    <w:rsid w:val="00C757EB"/>
    <w:rsid w:val="00C7583B"/>
    <w:rsid w:val="00C75B94"/>
    <w:rsid w:val="00C75F6D"/>
    <w:rsid w:val="00C76085"/>
    <w:rsid w:val="00C76453"/>
    <w:rsid w:val="00C77906"/>
    <w:rsid w:val="00C77BEA"/>
    <w:rsid w:val="00C77F26"/>
    <w:rsid w:val="00C8177E"/>
    <w:rsid w:val="00C82E2A"/>
    <w:rsid w:val="00C83927"/>
    <w:rsid w:val="00C83932"/>
    <w:rsid w:val="00C84097"/>
    <w:rsid w:val="00C849D4"/>
    <w:rsid w:val="00C8503E"/>
    <w:rsid w:val="00C859C6"/>
    <w:rsid w:val="00C867EF"/>
    <w:rsid w:val="00C873FF"/>
    <w:rsid w:val="00C87F6E"/>
    <w:rsid w:val="00C912C8"/>
    <w:rsid w:val="00C917E3"/>
    <w:rsid w:val="00C91DF2"/>
    <w:rsid w:val="00C92710"/>
    <w:rsid w:val="00C92C72"/>
    <w:rsid w:val="00C936D5"/>
    <w:rsid w:val="00C94E2B"/>
    <w:rsid w:val="00C97037"/>
    <w:rsid w:val="00C97529"/>
    <w:rsid w:val="00CA0DFB"/>
    <w:rsid w:val="00CA105F"/>
    <w:rsid w:val="00CA166E"/>
    <w:rsid w:val="00CA1BF0"/>
    <w:rsid w:val="00CA29CB"/>
    <w:rsid w:val="00CA2E84"/>
    <w:rsid w:val="00CA3700"/>
    <w:rsid w:val="00CA4F14"/>
    <w:rsid w:val="00CA5E52"/>
    <w:rsid w:val="00CA66EB"/>
    <w:rsid w:val="00CA7783"/>
    <w:rsid w:val="00CA78B6"/>
    <w:rsid w:val="00CB1F62"/>
    <w:rsid w:val="00CB2CD9"/>
    <w:rsid w:val="00CB340C"/>
    <w:rsid w:val="00CB3C67"/>
    <w:rsid w:val="00CB3FEE"/>
    <w:rsid w:val="00CB4ABF"/>
    <w:rsid w:val="00CB5017"/>
    <w:rsid w:val="00CB54FA"/>
    <w:rsid w:val="00CB5715"/>
    <w:rsid w:val="00CB68F4"/>
    <w:rsid w:val="00CB690F"/>
    <w:rsid w:val="00CB6DC5"/>
    <w:rsid w:val="00CB7363"/>
    <w:rsid w:val="00CB7F28"/>
    <w:rsid w:val="00CC01DC"/>
    <w:rsid w:val="00CC0662"/>
    <w:rsid w:val="00CC1B47"/>
    <w:rsid w:val="00CC1C58"/>
    <w:rsid w:val="00CC2484"/>
    <w:rsid w:val="00CC25BB"/>
    <w:rsid w:val="00CC28B1"/>
    <w:rsid w:val="00CC5804"/>
    <w:rsid w:val="00CC6064"/>
    <w:rsid w:val="00CC640E"/>
    <w:rsid w:val="00CC703B"/>
    <w:rsid w:val="00CD0A90"/>
    <w:rsid w:val="00CD18E4"/>
    <w:rsid w:val="00CD22F6"/>
    <w:rsid w:val="00CD24BC"/>
    <w:rsid w:val="00CD2734"/>
    <w:rsid w:val="00CD36A1"/>
    <w:rsid w:val="00CD37F4"/>
    <w:rsid w:val="00CD411D"/>
    <w:rsid w:val="00CD42EA"/>
    <w:rsid w:val="00CD465B"/>
    <w:rsid w:val="00CD4797"/>
    <w:rsid w:val="00CD5956"/>
    <w:rsid w:val="00CD5E1F"/>
    <w:rsid w:val="00CD6B71"/>
    <w:rsid w:val="00CE0155"/>
    <w:rsid w:val="00CE0F5C"/>
    <w:rsid w:val="00CE189B"/>
    <w:rsid w:val="00CE2412"/>
    <w:rsid w:val="00CE3478"/>
    <w:rsid w:val="00CE3612"/>
    <w:rsid w:val="00CE3EFE"/>
    <w:rsid w:val="00CE3FAD"/>
    <w:rsid w:val="00CE49EA"/>
    <w:rsid w:val="00CE5414"/>
    <w:rsid w:val="00CE61C0"/>
    <w:rsid w:val="00CE62EA"/>
    <w:rsid w:val="00CE7896"/>
    <w:rsid w:val="00CF244C"/>
    <w:rsid w:val="00CF2855"/>
    <w:rsid w:val="00CF291A"/>
    <w:rsid w:val="00CF2F4C"/>
    <w:rsid w:val="00CF313F"/>
    <w:rsid w:val="00CF553A"/>
    <w:rsid w:val="00D013D7"/>
    <w:rsid w:val="00D0187E"/>
    <w:rsid w:val="00D01C63"/>
    <w:rsid w:val="00D02ECF"/>
    <w:rsid w:val="00D042CC"/>
    <w:rsid w:val="00D04402"/>
    <w:rsid w:val="00D046C9"/>
    <w:rsid w:val="00D0704A"/>
    <w:rsid w:val="00D07098"/>
    <w:rsid w:val="00D0725A"/>
    <w:rsid w:val="00D1080A"/>
    <w:rsid w:val="00D11D95"/>
    <w:rsid w:val="00D128C8"/>
    <w:rsid w:val="00D12DAD"/>
    <w:rsid w:val="00D13112"/>
    <w:rsid w:val="00D136CC"/>
    <w:rsid w:val="00D1436F"/>
    <w:rsid w:val="00D1487C"/>
    <w:rsid w:val="00D14E1F"/>
    <w:rsid w:val="00D15019"/>
    <w:rsid w:val="00D15CD0"/>
    <w:rsid w:val="00D1677B"/>
    <w:rsid w:val="00D16A29"/>
    <w:rsid w:val="00D16CC2"/>
    <w:rsid w:val="00D16CD1"/>
    <w:rsid w:val="00D16D24"/>
    <w:rsid w:val="00D1717C"/>
    <w:rsid w:val="00D204A9"/>
    <w:rsid w:val="00D2096D"/>
    <w:rsid w:val="00D21445"/>
    <w:rsid w:val="00D22C35"/>
    <w:rsid w:val="00D2370C"/>
    <w:rsid w:val="00D23F88"/>
    <w:rsid w:val="00D267B1"/>
    <w:rsid w:val="00D27302"/>
    <w:rsid w:val="00D3041B"/>
    <w:rsid w:val="00D30A90"/>
    <w:rsid w:val="00D30B7A"/>
    <w:rsid w:val="00D30F68"/>
    <w:rsid w:val="00D31494"/>
    <w:rsid w:val="00D32187"/>
    <w:rsid w:val="00D322E7"/>
    <w:rsid w:val="00D33022"/>
    <w:rsid w:val="00D332DF"/>
    <w:rsid w:val="00D340B4"/>
    <w:rsid w:val="00D34E34"/>
    <w:rsid w:val="00D35110"/>
    <w:rsid w:val="00D35214"/>
    <w:rsid w:val="00D3530F"/>
    <w:rsid w:val="00D367F7"/>
    <w:rsid w:val="00D36948"/>
    <w:rsid w:val="00D3771B"/>
    <w:rsid w:val="00D40580"/>
    <w:rsid w:val="00D4107E"/>
    <w:rsid w:val="00D41917"/>
    <w:rsid w:val="00D425E4"/>
    <w:rsid w:val="00D42701"/>
    <w:rsid w:val="00D42B20"/>
    <w:rsid w:val="00D43EB7"/>
    <w:rsid w:val="00D446C7"/>
    <w:rsid w:val="00D45983"/>
    <w:rsid w:val="00D459B8"/>
    <w:rsid w:val="00D462F2"/>
    <w:rsid w:val="00D47203"/>
    <w:rsid w:val="00D50DEF"/>
    <w:rsid w:val="00D50EEE"/>
    <w:rsid w:val="00D51625"/>
    <w:rsid w:val="00D5362A"/>
    <w:rsid w:val="00D5409C"/>
    <w:rsid w:val="00D5415B"/>
    <w:rsid w:val="00D54D12"/>
    <w:rsid w:val="00D54D9B"/>
    <w:rsid w:val="00D5503B"/>
    <w:rsid w:val="00D55F5F"/>
    <w:rsid w:val="00D57613"/>
    <w:rsid w:val="00D60317"/>
    <w:rsid w:val="00D60FA2"/>
    <w:rsid w:val="00D61CB9"/>
    <w:rsid w:val="00D6302B"/>
    <w:rsid w:val="00D631AE"/>
    <w:rsid w:val="00D633B3"/>
    <w:rsid w:val="00D63BED"/>
    <w:rsid w:val="00D63EAC"/>
    <w:rsid w:val="00D64E54"/>
    <w:rsid w:val="00D6683A"/>
    <w:rsid w:val="00D66B4D"/>
    <w:rsid w:val="00D67698"/>
    <w:rsid w:val="00D6781D"/>
    <w:rsid w:val="00D679D4"/>
    <w:rsid w:val="00D7033F"/>
    <w:rsid w:val="00D707E6"/>
    <w:rsid w:val="00D73249"/>
    <w:rsid w:val="00D736DC"/>
    <w:rsid w:val="00D73759"/>
    <w:rsid w:val="00D73E5C"/>
    <w:rsid w:val="00D74523"/>
    <w:rsid w:val="00D74D8A"/>
    <w:rsid w:val="00D75A4F"/>
    <w:rsid w:val="00D760A8"/>
    <w:rsid w:val="00D77227"/>
    <w:rsid w:val="00D80D0F"/>
    <w:rsid w:val="00D80F9B"/>
    <w:rsid w:val="00D81ACD"/>
    <w:rsid w:val="00D81EFF"/>
    <w:rsid w:val="00D8272F"/>
    <w:rsid w:val="00D82B0B"/>
    <w:rsid w:val="00D82CBB"/>
    <w:rsid w:val="00D8537D"/>
    <w:rsid w:val="00D86749"/>
    <w:rsid w:val="00D8681F"/>
    <w:rsid w:val="00D875F9"/>
    <w:rsid w:val="00D930A9"/>
    <w:rsid w:val="00D935B9"/>
    <w:rsid w:val="00D93902"/>
    <w:rsid w:val="00D93C7B"/>
    <w:rsid w:val="00D94635"/>
    <w:rsid w:val="00D94AE0"/>
    <w:rsid w:val="00D9743D"/>
    <w:rsid w:val="00D97A36"/>
    <w:rsid w:val="00D97A45"/>
    <w:rsid w:val="00DA10F1"/>
    <w:rsid w:val="00DA119A"/>
    <w:rsid w:val="00DA1534"/>
    <w:rsid w:val="00DA18C4"/>
    <w:rsid w:val="00DA3C0C"/>
    <w:rsid w:val="00DA4306"/>
    <w:rsid w:val="00DA741F"/>
    <w:rsid w:val="00DA77A0"/>
    <w:rsid w:val="00DB1086"/>
    <w:rsid w:val="00DB16A8"/>
    <w:rsid w:val="00DB2382"/>
    <w:rsid w:val="00DB23CF"/>
    <w:rsid w:val="00DB2A70"/>
    <w:rsid w:val="00DB37F0"/>
    <w:rsid w:val="00DB3EF2"/>
    <w:rsid w:val="00DB4638"/>
    <w:rsid w:val="00DB5030"/>
    <w:rsid w:val="00DB590D"/>
    <w:rsid w:val="00DB6D6E"/>
    <w:rsid w:val="00DB7EB3"/>
    <w:rsid w:val="00DC03F1"/>
    <w:rsid w:val="00DC0564"/>
    <w:rsid w:val="00DC2933"/>
    <w:rsid w:val="00DC2EE5"/>
    <w:rsid w:val="00DC3251"/>
    <w:rsid w:val="00DC3436"/>
    <w:rsid w:val="00DC3B90"/>
    <w:rsid w:val="00DC4155"/>
    <w:rsid w:val="00DC5829"/>
    <w:rsid w:val="00DC74C5"/>
    <w:rsid w:val="00DC76BF"/>
    <w:rsid w:val="00DD04BE"/>
    <w:rsid w:val="00DD0862"/>
    <w:rsid w:val="00DD0CE9"/>
    <w:rsid w:val="00DD0E25"/>
    <w:rsid w:val="00DD0F18"/>
    <w:rsid w:val="00DD10F4"/>
    <w:rsid w:val="00DD1696"/>
    <w:rsid w:val="00DD1AD6"/>
    <w:rsid w:val="00DD20CD"/>
    <w:rsid w:val="00DD2848"/>
    <w:rsid w:val="00DD2F89"/>
    <w:rsid w:val="00DD31DC"/>
    <w:rsid w:val="00DD4264"/>
    <w:rsid w:val="00DD4C5E"/>
    <w:rsid w:val="00DD694E"/>
    <w:rsid w:val="00DD73A6"/>
    <w:rsid w:val="00DD7E80"/>
    <w:rsid w:val="00DE0B4B"/>
    <w:rsid w:val="00DE0D91"/>
    <w:rsid w:val="00DE1B39"/>
    <w:rsid w:val="00DE268F"/>
    <w:rsid w:val="00DE2FAC"/>
    <w:rsid w:val="00DE48A6"/>
    <w:rsid w:val="00DE498D"/>
    <w:rsid w:val="00DE6235"/>
    <w:rsid w:val="00DE71E7"/>
    <w:rsid w:val="00DE78B3"/>
    <w:rsid w:val="00DF0CAB"/>
    <w:rsid w:val="00DF2075"/>
    <w:rsid w:val="00DF273E"/>
    <w:rsid w:val="00DF2B46"/>
    <w:rsid w:val="00DF3B92"/>
    <w:rsid w:val="00DF3FCA"/>
    <w:rsid w:val="00DF4C5D"/>
    <w:rsid w:val="00DF6106"/>
    <w:rsid w:val="00DF6566"/>
    <w:rsid w:val="00DF6775"/>
    <w:rsid w:val="00DF6F9F"/>
    <w:rsid w:val="00E004DA"/>
    <w:rsid w:val="00E0088B"/>
    <w:rsid w:val="00E008B6"/>
    <w:rsid w:val="00E008D8"/>
    <w:rsid w:val="00E01288"/>
    <w:rsid w:val="00E01361"/>
    <w:rsid w:val="00E01969"/>
    <w:rsid w:val="00E02F1A"/>
    <w:rsid w:val="00E02F4D"/>
    <w:rsid w:val="00E04261"/>
    <w:rsid w:val="00E04AD7"/>
    <w:rsid w:val="00E06755"/>
    <w:rsid w:val="00E07244"/>
    <w:rsid w:val="00E073F6"/>
    <w:rsid w:val="00E075EF"/>
    <w:rsid w:val="00E079DA"/>
    <w:rsid w:val="00E10A50"/>
    <w:rsid w:val="00E12887"/>
    <w:rsid w:val="00E15127"/>
    <w:rsid w:val="00E1531E"/>
    <w:rsid w:val="00E1647E"/>
    <w:rsid w:val="00E168A4"/>
    <w:rsid w:val="00E203D2"/>
    <w:rsid w:val="00E24079"/>
    <w:rsid w:val="00E241B0"/>
    <w:rsid w:val="00E251EB"/>
    <w:rsid w:val="00E25732"/>
    <w:rsid w:val="00E26692"/>
    <w:rsid w:val="00E26965"/>
    <w:rsid w:val="00E26C33"/>
    <w:rsid w:val="00E274C8"/>
    <w:rsid w:val="00E278F8"/>
    <w:rsid w:val="00E30491"/>
    <w:rsid w:val="00E30B15"/>
    <w:rsid w:val="00E32266"/>
    <w:rsid w:val="00E32E45"/>
    <w:rsid w:val="00E33AC3"/>
    <w:rsid w:val="00E34877"/>
    <w:rsid w:val="00E35558"/>
    <w:rsid w:val="00E35C70"/>
    <w:rsid w:val="00E37025"/>
    <w:rsid w:val="00E37CEC"/>
    <w:rsid w:val="00E407B5"/>
    <w:rsid w:val="00E40DE5"/>
    <w:rsid w:val="00E415C1"/>
    <w:rsid w:val="00E41D87"/>
    <w:rsid w:val="00E42457"/>
    <w:rsid w:val="00E43574"/>
    <w:rsid w:val="00E46E67"/>
    <w:rsid w:val="00E46EB6"/>
    <w:rsid w:val="00E50140"/>
    <w:rsid w:val="00E5019A"/>
    <w:rsid w:val="00E5170F"/>
    <w:rsid w:val="00E51FE6"/>
    <w:rsid w:val="00E52AA1"/>
    <w:rsid w:val="00E542E2"/>
    <w:rsid w:val="00E55597"/>
    <w:rsid w:val="00E55E3F"/>
    <w:rsid w:val="00E565F5"/>
    <w:rsid w:val="00E568DC"/>
    <w:rsid w:val="00E57ECF"/>
    <w:rsid w:val="00E60808"/>
    <w:rsid w:val="00E608D1"/>
    <w:rsid w:val="00E63586"/>
    <w:rsid w:val="00E64752"/>
    <w:rsid w:val="00E64790"/>
    <w:rsid w:val="00E6614F"/>
    <w:rsid w:val="00E66629"/>
    <w:rsid w:val="00E67683"/>
    <w:rsid w:val="00E71D1B"/>
    <w:rsid w:val="00E720D5"/>
    <w:rsid w:val="00E7224E"/>
    <w:rsid w:val="00E72603"/>
    <w:rsid w:val="00E7389A"/>
    <w:rsid w:val="00E73CDF"/>
    <w:rsid w:val="00E74330"/>
    <w:rsid w:val="00E74750"/>
    <w:rsid w:val="00E74D95"/>
    <w:rsid w:val="00E74EC5"/>
    <w:rsid w:val="00E7574B"/>
    <w:rsid w:val="00E75934"/>
    <w:rsid w:val="00E76ECA"/>
    <w:rsid w:val="00E77B88"/>
    <w:rsid w:val="00E77C9A"/>
    <w:rsid w:val="00E809AE"/>
    <w:rsid w:val="00E80D32"/>
    <w:rsid w:val="00E8122C"/>
    <w:rsid w:val="00E812C6"/>
    <w:rsid w:val="00E813B6"/>
    <w:rsid w:val="00E81C95"/>
    <w:rsid w:val="00E8455A"/>
    <w:rsid w:val="00E8584C"/>
    <w:rsid w:val="00E85D57"/>
    <w:rsid w:val="00E861CD"/>
    <w:rsid w:val="00E862B7"/>
    <w:rsid w:val="00E86327"/>
    <w:rsid w:val="00E86436"/>
    <w:rsid w:val="00E86964"/>
    <w:rsid w:val="00E902F6"/>
    <w:rsid w:val="00E9079D"/>
    <w:rsid w:val="00E90DA4"/>
    <w:rsid w:val="00E9119C"/>
    <w:rsid w:val="00E91756"/>
    <w:rsid w:val="00E91CEA"/>
    <w:rsid w:val="00E91F23"/>
    <w:rsid w:val="00E92ADE"/>
    <w:rsid w:val="00E93D00"/>
    <w:rsid w:val="00E93E14"/>
    <w:rsid w:val="00E97054"/>
    <w:rsid w:val="00E97AB8"/>
    <w:rsid w:val="00EA16CB"/>
    <w:rsid w:val="00EA2153"/>
    <w:rsid w:val="00EA2CB7"/>
    <w:rsid w:val="00EA2D0C"/>
    <w:rsid w:val="00EA2E3E"/>
    <w:rsid w:val="00EA53A6"/>
    <w:rsid w:val="00EA5FD5"/>
    <w:rsid w:val="00EA7170"/>
    <w:rsid w:val="00EA7A2F"/>
    <w:rsid w:val="00EA7E0D"/>
    <w:rsid w:val="00EB0B3B"/>
    <w:rsid w:val="00EB1390"/>
    <w:rsid w:val="00EB147A"/>
    <w:rsid w:val="00EB2467"/>
    <w:rsid w:val="00EB2514"/>
    <w:rsid w:val="00EB3269"/>
    <w:rsid w:val="00EB3BDF"/>
    <w:rsid w:val="00EB44BE"/>
    <w:rsid w:val="00EB691F"/>
    <w:rsid w:val="00EB6DDE"/>
    <w:rsid w:val="00EC12BA"/>
    <w:rsid w:val="00EC1C5C"/>
    <w:rsid w:val="00EC22E3"/>
    <w:rsid w:val="00EC286E"/>
    <w:rsid w:val="00EC33C8"/>
    <w:rsid w:val="00EC3846"/>
    <w:rsid w:val="00EC3951"/>
    <w:rsid w:val="00EC4C43"/>
    <w:rsid w:val="00EC4D9F"/>
    <w:rsid w:val="00EC6809"/>
    <w:rsid w:val="00EC6D50"/>
    <w:rsid w:val="00EC7721"/>
    <w:rsid w:val="00ED0B7F"/>
    <w:rsid w:val="00ED1862"/>
    <w:rsid w:val="00ED30B1"/>
    <w:rsid w:val="00ED314D"/>
    <w:rsid w:val="00ED401E"/>
    <w:rsid w:val="00ED4249"/>
    <w:rsid w:val="00ED58B2"/>
    <w:rsid w:val="00ED68C6"/>
    <w:rsid w:val="00EE01F9"/>
    <w:rsid w:val="00EE172D"/>
    <w:rsid w:val="00EE1ECE"/>
    <w:rsid w:val="00EE36ED"/>
    <w:rsid w:val="00EE7DD1"/>
    <w:rsid w:val="00EF09E0"/>
    <w:rsid w:val="00EF16FA"/>
    <w:rsid w:val="00EF1F77"/>
    <w:rsid w:val="00EF3815"/>
    <w:rsid w:val="00EF3C93"/>
    <w:rsid w:val="00EF4296"/>
    <w:rsid w:val="00EF475A"/>
    <w:rsid w:val="00EF4782"/>
    <w:rsid w:val="00EF4F38"/>
    <w:rsid w:val="00EF5FC5"/>
    <w:rsid w:val="00EF6BB9"/>
    <w:rsid w:val="00F005DE"/>
    <w:rsid w:val="00F019FE"/>
    <w:rsid w:val="00F01C01"/>
    <w:rsid w:val="00F02C29"/>
    <w:rsid w:val="00F03890"/>
    <w:rsid w:val="00F03BFA"/>
    <w:rsid w:val="00F03D98"/>
    <w:rsid w:val="00F043C4"/>
    <w:rsid w:val="00F0478C"/>
    <w:rsid w:val="00F04854"/>
    <w:rsid w:val="00F048E6"/>
    <w:rsid w:val="00F06FC5"/>
    <w:rsid w:val="00F10E8F"/>
    <w:rsid w:val="00F10FAC"/>
    <w:rsid w:val="00F111A3"/>
    <w:rsid w:val="00F119E5"/>
    <w:rsid w:val="00F1295B"/>
    <w:rsid w:val="00F155E6"/>
    <w:rsid w:val="00F15EA5"/>
    <w:rsid w:val="00F17B73"/>
    <w:rsid w:val="00F202C0"/>
    <w:rsid w:val="00F20C45"/>
    <w:rsid w:val="00F21CF9"/>
    <w:rsid w:val="00F22652"/>
    <w:rsid w:val="00F24B18"/>
    <w:rsid w:val="00F24FF8"/>
    <w:rsid w:val="00F25768"/>
    <w:rsid w:val="00F2591E"/>
    <w:rsid w:val="00F25E08"/>
    <w:rsid w:val="00F26A26"/>
    <w:rsid w:val="00F271DD"/>
    <w:rsid w:val="00F27A70"/>
    <w:rsid w:val="00F30388"/>
    <w:rsid w:val="00F307BB"/>
    <w:rsid w:val="00F30BA6"/>
    <w:rsid w:val="00F316A6"/>
    <w:rsid w:val="00F317FA"/>
    <w:rsid w:val="00F31F92"/>
    <w:rsid w:val="00F32199"/>
    <w:rsid w:val="00F32BA1"/>
    <w:rsid w:val="00F33335"/>
    <w:rsid w:val="00F33CEC"/>
    <w:rsid w:val="00F342B7"/>
    <w:rsid w:val="00F36304"/>
    <w:rsid w:val="00F3650C"/>
    <w:rsid w:val="00F36543"/>
    <w:rsid w:val="00F37F21"/>
    <w:rsid w:val="00F4161D"/>
    <w:rsid w:val="00F41AF1"/>
    <w:rsid w:val="00F437B0"/>
    <w:rsid w:val="00F43AF7"/>
    <w:rsid w:val="00F44D49"/>
    <w:rsid w:val="00F45BE0"/>
    <w:rsid w:val="00F45DFC"/>
    <w:rsid w:val="00F466B1"/>
    <w:rsid w:val="00F46F60"/>
    <w:rsid w:val="00F510DF"/>
    <w:rsid w:val="00F51159"/>
    <w:rsid w:val="00F51AE8"/>
    <w:rsid w:val="00F51F8A"/>
    <w:rsid w:val="00F52314"/>
    <w:rsid w:val="00F52498"/>
    <w:rsid w:val="00F5350E"/>
    <w:rsid w:val="00F53B9A"/>
    <w:rsid w:val="00F53CC2"/>
    <w:rsid w:val="00F55A3A"/>
    <w:rsid w:val="00F55C98"/>
    <w:rsid w:val="00F5728E"/>
    <w:rsid w:val="00F57843"/>
    <w:rsid w:val="00F6086F"/>
    <w:rsid w:val="00F60C43"/>
    <w:rsid w:val="00F60CAD"/>
    <w:rsid w:val="00F6115C"/>
    <w:rsid w:val="00F611C6"/>
    <w:rsid w:val="00F61AA7"/>
    <w:rsid w:val="00F62B95"/>
    <w:rsid w:val="00F64993"/>
    <w:rsid w:val="00F65F58"/>
    <w:rsid w:val="00F6711F"/>
    <w:rsid w:val="00F67577"/>
    <w:rsid w:val="00F71321"/>
    <w:rsid w:val="00F72267"/>
    <w:rsid w:val="00F72C0D"/>
    <w:rsid w:val="00F7664E"/>
    <w:rsid w:val="00F774D7"/>
    <w:rsid w:val="00F7773D"/>
    <w:rsid w:val="00F80C80"/>
    <w:rsid w:val="00F80DC1"/>
    <w:rsid w:val="00F823F7"/>
    <w:rsid w:val="00F8314E"/>
    <w:rsid w:val="00F8387F"/>
    <w:rsid w:val="00F8392B"/>
    <w:rsid w:val="00F84A82"/>
    <w:rsid w:val="00F84FC1"/>
    <w:rsid w:val="00F8503B"/>
    <w:rsid w:val="00F8580D"/>
    <w:rsid w:val="00F85F56"/>
    <w:rsid w:val="00F90814"/>
    <w:rsid w:val="00F93B3E"/>
    <w:rsid w:val="00F93E81"/>
    <w:rsid w:val="00F944B7"/>
    <w:rsid w:val="00F95D6B"/>
    <w:rsid w:val="00F973C7"/>
    <w:rsid w:val="00F97544"/>
    <w:rsid w:val="00F97A65"/>
    <w:rsid w:val="00FA162D"/>
    <w:rsid w:val="00FA213C"/>
    <w:rsid w:val="00FA2EDE"/>
    <w:rsid w:val="00FA434C"/>
    <w:rsid w:val="00FA46A1"/>
    <w:rsid w:val="00FA48F3"/>
    <w:rsid w:val="00FA4A68"/>
    <w:rsid w:val="00FA6F62"/>
    <w:rsid w:val="00FA7348"/>
    <w:rsid w:val="00FA79C6"/>
    <w:rsid w:val="00FA7CBF"/>
    <w:rsid w:val="00FA7E31"/>
    <w:rsid w:val="00FB048D"/>
    <w:rsid w:val="00FB07C1"/>
    <w:rsid w:val="00FB0AED"/>
    <w:rsid w:val="00FB2B16"/>
    <w:rsid w:val="00FB2D62"/>
    <w:rsid w:val="00FB31DC"/>
    <w:rsid w:val="00FB3D01"/>
    <w:rsid w:val="00FB3F03"/>
    <w:rsid w:val="00FB41FE"/>
    <w:rsid w:val="00FB4449"/>
    <w:rsid w:val="00FB5395"/>
    <w:rsid w:val="00FB57A8"/>
    <w:rsid w:val="00FB601C"/>
    <w:rsid w:val="00FB6120"/>
    <w:rsid w:val="00FB6BBF"/>
    <w:rsid w:val="00FB717E"/>
    <w:rsid w:val="00FB7290"/>
    <w:rsid w:val="00FC176C"/>
    <w:rsid w:val="00FC1828"/>
    <w:rsid w:val="00FC1AD1"/>
    <w:rsid w:val="00FC1E71"/>
    <w:rsid w:val="00FC2393"/>
    <w:rsid w:val="00FC2AE7"/>
    <w:rsid w:val="00FC3018"/>
    <w:rsid w:val="00FC3880"/>
    <w:rsid w:val="00FC6200"/>
    <w:rsid w:val="00FC665F"/>
    <w:rsid w:val="00FC6828"/>
    <w:rsid w:val="00FC7BE2"/>
    <w:rsid w:val="00FD0C5D"/>
    <w:rsid w:val="00FD1393"/>
    <w:rsid w:val="00FD1CDF"/>
    <w:rsid w:val="00FD1DC7"/>
    <w:rsid w:val="00FD44C0"/>
    <w:rsid w:val="00FD4638"/>
    <w:rsid w:val="00FD48CA"/>
    <w:rsid w:val="00FD4A39"/>
    <w:rsid w:val="00FD52D9"/>
    <w:rsid w:val="00FD6BCF"/>
    <w:rsid w:val="00FD72C1"/>
    <w:rsid w:val="00FE0141"/>
    <w:rsid w:val="00FE13DA"/>
    <w:rsid w:val="00FE1793"/>
    <w:rsid w:val="00FE1A12"/>
    <w:rsid w:val="00FE2259"/>
    <w:rsid w:val="00FE2C71"/>
    <w:rsid w:val="00FE3284"/>
    <w:rsid w:val="00FE3361"/>
    <w:rsid w:val="00FE3491"/>
    <w:rsid w:val="00FE53C2"/>
    <w:rsid w:val="00FE5A29"/>
    <w:rsid w:val="00FE5B6B"/>
    <w:rsid w:val="00FE5D5A"/>
    <w:rsid w:val="00FE5F66"/>
    <w:rsid w:val="00FE6CFD"/>
    <w:rsid w:val="00FF0A39"/>
    <w:rsid w:val="00FF1E08"/>
    <w:rsid w:val="00FF2FE3"/>
    <w:rsid w:val="00FF3491"/>
    <w:rsid w:val="00FF3E18"/>
    <w:rsid w:val="00FF490B"/>
    <w:rsid w:val="00FF4B85"/>
    <w:rsid w:val="00FF4E25"/>
    <w:rsid w:val="00FF64F7"/>
    <w:rsid w:val="00FF78B9"/>
    <w:rsid w:val="10A0134C"/>
    <w:rsid w:val="1BAF61AF"/>
    <w:rsid w:val="2259F4FD"/>
    <w:rsid w:val="24EF16FC"/>
    <w:rsid w:val="2516B7A9"/>
    <w:rsid w:val="2EDA39C4"/>
    <w:rsid w:val="51409953"/>
    <w:rsid w:val="72B37318"/>
    <w:rsid w:val="76087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0959F3"/>
  <w15:chartTrackingRefBased/>
  <w15:docId w15:val="{82C19F9D-86A2-4E8A-A370-873F73498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B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1BE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45983"/>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27777D"/>
    <w:rPr>
      <w:sz w:val="16"/>
      <w:szCs w:val="16"/>
    </w:rPr>
  </w:style>
  <w:style w:type="paragraph" w:styleId="CommentText">
    <w:name w:val="annotation text"/>
    <w:basedOn w:val="Normal"/>
    <w:link w:val="CommentTextChar"/>
    <w:uiPriority w:val="99"/>
    <w:unhideWhenUsed/>
    <w:rsid w:val="0027777D"/>
    <w:pPr>
      <w:spacing w:after="160" w:line="240" w:lineRule="auto"/>
    </w:pPr>
    <w:rPr>
      <w:sz w:val="20"/>
      <w:szCs w:val="20"/>
    </w:rPr>
  </w:style>
  <w:style w:type="character" w:customStyle="1" w:styleId="CommentTextChar">
    <w:name w:val="Comment Text Char"/>
    <w:basedOn w:val="DefaultParagraphFont"/>
    <w:link w:val="CommentText"/>
    <w:uiPriority w:val="99"/>
    <w:rsid w:val="0027777D"/>
    <w:rPr>
      <w:sz w:val="20"/>
      <w:szCs w:val="20"/>
    </w:rPr>
  </w:style>
  <w:style w:type="character" w:styleId="Mention">
    <w:name w:val="Mention"/>
    <w:basedOn w:val="DefaultParagraphFont"/>
    <w:uiPriority w:val="99"/>
    <w:unhideWhenUsed/>
    <w:rsid w:val="00E74750"/>
    <w:rPr>
      <w:color w:val="2B579A"/>
      <w:shd w:val="clear" w:color="auto" w:fill="E1DFDD"/>
    </w:rPr>
  </w:style>
  <w:style w:type="paragraph" w:customStyle="1" w:styleId="EndNoteBibliographyTitle">
    <w:name w:val="EndNote Bibliography Title"/>
    <w:basedOn w:val="Normal"/>
    <w:link w:val="EndNoteBibliographyTitleChar"/>
    <w:rsid w:val="00F0485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04854"/>
    <w:rPr>
      <w:rFonts w:ascii="Calibri" w:hAnsi="Calibri" w:cs="Calibri"/>
      <w:noProof/>
    </w:rPr>
  </w:style>
  <w:style w:type="paragraph" w:customStyle="1" w:styleId="EndNoteBibliography">
    <w:name w:val="EndNote Bibliography"/>
    <w:basedOn w:val="Normal"/>
    <w:link w:val="EndNoteBibliographyChar"/>
    <w:rsid w:val="00F048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04854"/>
    <w:rPr>
      <w:rFonts w:ascii="Calibri" w:hAnsi="Calibri" w:cs="Calibri"/>
      <w:noProof/>
    </w:rPr>
  </w:style>
  <w:style w:type="character" w:styleId="Hyperlink">
    <w:name w:val="Hyperlink"/>
    <w:basedOn w:val="DefaultParagraphFont"/>
    <w:uiPriority w:val="99"/>
    <w:unhideWhenUsed/>
    <w:rsid w:val="00F04854"/>
    <w:rPr>
      <w:color w:val="0563C1" w:themeColor="hyperlink"/>
      <w:u w:val="single"/>
    </w:rPr>
  </w:style>
  <w:style w:type="character" w:styleId="UnresolvedMention">
    <w:name w:val="Unresolved Mention"/>
    <w:basedOn w:val="DefaultParagraphFont"/>
    <w:uiPriority w:val="99"/>
    <w:semiHidden/>
    <w:unhideWhenUsed/>
    <w:rsid w:val="00F0485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96F58"/>
    <w:pPr>
      <w:spacing w:after="0"/>
    </w:pPr>
    <w:rPr>
      <w:b/>
      <w:bCs/>
    </w:rPr>
  </w:style>
  <w:style w:type="character" w:customStyle="1" w:styleId="CommentSubjectChar">
    <w:name w:val="Comment Subject Char"/>
    <w:basedOn w:val="CommentTextChar"/>
    <w:link w:val="CommentSubject"/>
    <w:uiPriority w:val="99"/>
    <w:semiHidden/>
    <w:rsid w:val="00B96F58"/>
    <w:rPr>
      <w:b/>
      <w:bCs/>
      <w:sz w:val="20"/>
      <w:szCs w:val="20"/>
    </w:rPr>
  </w:style>
  <w:style w:type="paragraph" w:styleId="Header">
    <w:name w:val="header"/>
    <w:basedOn w:val="Normal"/>
    <w:link w:val="HeaderChar"/>
    <w:uiPriority w:val="99"/>
    <w:unhideWhenUsed/>
    <w:rsid w:val="002E5D99"/>
    <w:pPr>
      <w:tabs>
        <w:tab w:val="center" w:pos="4680"/>
        <w:tab w:val="right" w:pos="9360"/>
      </w:tabs>
      <w:spacing w:line="240" w:lineRule="auto"/>
    </w:pPr>
  </w:style>
  <w:style w:type="character" w:customStyle="1" w:styleId="HeaderChar">
    <w:name w:val="Header Char"/>
    <w:basedOn w:val="DefaultParagraphFont"/>
    <w:link w:val="Header"/>
    <w:uiPriority w:val="99"/>
    <w:rsid w:val="002E5D99"/>
  </w:style>
  <w:style w:type="paragraph" w:styleId="Footer">
    <w:name w:val="footer"/>
    <w:basedOn w:val="Normal"/>
    <w:link w:val="FooterChar"/>
    <w:uiPriority w:val="99"/>
    <w:unhideWhenUsed/>
    <w:rsid w:val="002E5D99"/>
    <w:pPr>
      <w:tabs>
        <w:tab w:val="center" w:pos="4680"/>
        <w:tab w:val="right" w:pos="9360"/>
      </w:tabs>
      <w:spacing w:line="240" w:lineRule="auto"/>
    </w:pPr>
  </w:style>
  <w:style w:type="character" w:customStyle="1" w:styleId="FooterChar">
    <w:name w:val="Footer Char"/>
    <w:basedOn w:val="DefaultParagraphFont"/>
    <w:link w:val="Footer"/>
    <w:uiPriority w:val="99"/>
    <w:rsid w:val="002E5D99"/>
  </w:style>
  <w:style w:type="paragraph" w:styleId="Revision">
    <w:name w:val="Revision"/>
    <w:hidden/>
    <w:uiPriority w:val="99"/>
    <w:semiHidden/>
    <w:rsid w:val="00BC55B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34561">
      <w:bodyDiv w:val="1"/>
      <w:marLeft w:val="0"/>
      <w:marRight w:val="0"/>
      <w:marTop w:val="0"/>
      <w:marBottom w:val="0"/>
      <w:divBdr>
        <w:top w:val="none" w:sz="0" w:space="0" w:color="auto"/>
        <w:left w:val="none" w:sz="0" w:space="0" w:color="auto"/>
        <w:bottom w:val="none" w:sz="0" w:space="0" w:color="auto"/>
        <w:right w:val="none" w:sz="0" w:space="0" w:color="auto"/>
      </w:divBdr>
    </w:div>
    <w:div w:id="276108258">
      <w:bodyDiv w:val="1"/>
      <w:marLeft w:val="0"/>
      <w:marRight w:val="0"/>
      <w:marTop w:val="0"/>
      <w:marBottom w:val="0"/>
      <w:divBdr>
        <w:top w:val="none" w:sz="0" w:space="0" w:color="auto"/>
        <w:left w:val="none" w:sz="0" w:space="0" w:color="auto"/>
        <w:bottom w:val="none" w:sz="0" w:space="0" w:color="auto"/>
        <w:right w:val="none" w:sz="0" w:space="0" w:color="auto"/>
      </w:divBdr>
    </w:div>
    <w:div w:id="354961429">
      <w:bodyDiv w:val="1"/>
      <w:marLeft w:val="0"/>
      <w:marRight w:val="0"/>
      <w:marTop w:val="0"/>
      <w:marBottom w:val="0"/>
      <w:divBdr>
        <w:top w:val="none" w:sz="0" w:space="0" w:color="auto"/>
        <w:left w:val="none" w:sz="0" w:space="0" w:color="auto"/>
        <w:bottom w:val="none" w:sz="0" w:space="0" w:color="auto"/>
        <w:right w:val="none" w:sz="0" w:space="0" w:color="auto"/>
      </w:divBdr>
    </w:div>
    <w:div w:id="459612312">
      <w:bodyDiv w:val="1"/>
      <w:marLeft w:val="0"/>
      <w:marRight w:val="0"/>
      <w:marTop w:val="0"/>
      <w:marBottom w:val="0"/>
      <w:divBdr>
        <w:top w:val="none" w:sz="0" w:space="0" w:color="auto"/>
        <w:left w:val="none" w:sz="0" w:space="0" w:color="auto"/>
        <w:bottom w:val="none" w:sz="0" w:space="0" w:color="auto"/>
        <w:right w:val="none" w:sz="0" w:space="0" w:color="auto"/>
      </w:divBdr>
    </w:div>
    <w:div w:id="535848990">
      <w:bodyDiv w:val="1"/>
      <w:marLeft w:val="0"/>
      <w:marRight w:val="0"/>
      <w:marTop w:val="0"/>
      <w:marBottom w:val="0"/>
      <w:divBdr>
        <w:top w:val="none" w:sz="0" w:space="0" w:color="auto"/>
        <w:left w:val="none" w:sz="0" w:space="0" w:color="auto"/>
        <w:bottom w:val="none" w:sz="0" w:space="0" w:color="auto"/>
        <w:right w:val="none" w:sz="0" w:space="0" w:color="auto"/>
      </w:divBdr>
      <w:divsChild>
        <w:div w:id="1528055290">
          <w:marLeft w:val="1166"/>
          <w:marRight w:val="0"/>
          <w:marTop w:val="0"/>
          <w:marBottom w:val="0"/>
          <w:divBdr>
            <w:top w:val="none" w:sz="0" w:space="0" w:color="auto"/>
            <w:left w:val="none" w:sz="0" w:space="0" w:color="auto"/>
            <w:bottom w:val="none" w:sz="0" w:space="0" w:color="auto"/>
            <w:right w:val="none" w:sz="0" w:space="0" w:color="auto"/>
          </w:divBdr>
        </w:div>
        <w:div w:id="2064526125">
          <w:marLeft w:val="1166"/>
          <w:marRight w:val="0"/>
          <w:marTop w:val="0"/>
          <w:marBottom w:val="0"/>
          <w:divBdr>
            <w:top w:val="none" w:sz="0" w:space="0" w:color="auto"/>
            <w:left w:val="none" w:sz="0" w:space="0" w:color="auto"/>
            <w:bottom w:val="none" w:sz="0" w:space="0" w:color="auto"/>
            <w:right w:val="none" w:sz="0" w:space="0" w:color="auto"/>
          </w:divBdr>
        </w:div>
      </w:divsChild>
    </w:div>
    <w:div w:id="608467952">
      <w:bodyDiv w:val="1"/>
      <w:marLeft w:val="0"/>
      <w:marRight w:val="0"/>
      <w:marTop w:val="0"/>
      <w:marBottom w:val="0"/>
      <w:divBdr>
        <w:top w:val="none" w:sz="0" w:space="0" w:color="auto"/>
        <w:left w:val="none" w:sz="0" w:space="0" w:color="auto"/>
        <w:bottom w:val="none" w:sz="0" w:space="0" w:color="auto"/>
        <w:right w:val="none" w:sz="0" w:space="0" w:color="auto"/>
      </w:divBdr>
    </w:div>
    <w:div w:id="691495941">
      <w:bodyDiv w:val="1"/>
      <w:marLeft w:val="0"/>
      <w:marRight w:val="0"/>
      <w:marTop w:val="0"/>
      <w:marBottom w:val="0"/>
      <w:divBdr>
        <w:top w:val="none" w:sz="0" w:space="0" w:color="auto"/>
        <w:left w:val="none" w:sz="0" w:space="0" w:color="auto"/>
        <w:bottom w:val="none" w:sz="0" w:space="0" w:color="auto"/>
        <w:right w:val="none" w:sz="0" w:space="0" w:color="auto"/>
      </w:divBdr>
    </w:div>
    <w:div w:id="845706374">
      <w:bodyDiv w:val="1"/>
      <w:marLeft w:val="0"/>
      <w:marRight w:val="0"/>
      <w:marTop w:val="0"/>
      <w:marBottom w:val="0"/>
      <w:divBdr>
        <w:top w:val="none" w:sz="0" w:space="0" w:color="auto"/>
        <w:left w:val="none" w:sz="0" w:space="0" w:color="auto"/>
        <w:bottom w:val="none" w:sz="0" w:space="0" w:color="auto"/>
        <w:right w:val="none" w:sz="0" w:space="0" w:color="auto"/>
      </w:divBdr>
    </w:div>
    <w:div w:id="905988425">
      <w:bodyDiv w:val="1"/>
      <w:marLeft w:val="0"/>
      <w:marRight w:val="0"/>
      <w:marTop w:val="0"/>
      <w:marBottom w:val="0"/>
      <w:divBdr>
        <w:top w:val="none" w:sz="0" w:space="0" w:color="auto"/>
        <w:left w:val="none" w:sz="0" w:space="0" w:color="auto"/>
        <w:bottom w:val="none" w:sz="0" w:space="0" w:color="auto"/>
        <w:right w:val="none" w:sz="0" w:space="0" w:color="auto"/>
      </w:divBdr>
    </w:div>
    <w:div w:id="1122654699">
      <w:bodyDiv w:val="1"/>
      <w:marLeft w:val="0"/>
      <w:marRight w:val="0"/>
      <w:marTop w:val="0"/>
      <w:marBottom w:val="0"/>
      <w:divBdr>
        <w:top w:val="none" w:sz="0" w:space="0" w:color="auto"/>
        <w:left w:val="none" w:sz="0" w:space="0" w:color="auto"/>
        <w:bottom w:val="none" w:sz="0" w:space="0" w:color="auto"/>
        <w:right w:val="none" w:sz="0" w:space="0" w:color="auto"/>
      </w:divBdr>
    </w:div>
    <w:div w:id="1253320290">
      <w:bodyDiv w:val="1"/>
      <w:marLeft w:val="0"/>
      <w:marRight w:val="0"/>
      <w:marTop w:val="0"/>
      <w:marBottom w:val="0"/>
      <w:divBdr>
        <w:top w:val="none" w:sz="0" w:space="0" w:color="auto"/>
        <w:left w:val="none" w:sz="0" w:space="0" w:color="auto"/>
        <w:bottom w:val="none" w:sz="0" w:space="0" w:color="auto"/>
        <w:right w:val="none" w:sz="0" w:space="0" w:color="auto"/>
      </w:divBdr>
    </w:div>
    <w:div w:id="1266304417">
      <w:bodyDiv w:val="1"/>
      <w:marLeft w:val="0"/>
      <w:marRight w:val="0"/>
      <w:marTop w:val="0"/>
      <w:marBottom w:val="0"/>
      <w:divBdr>
        <w:top w:val="none" w:sz="0" w:space="0" w:color="auto"/>
        <w:left w:val="none" w:sz="0" w:space="0" w:color="auto"/>
        <w:bottom w:val="none" w:sz="0" w:space="0" w:color="auto"/>
        <w:right w:val="none" w:sz="0" w:space="0" w:color="auto"/>
      </w:divBdr>
    </w:div>
    <w:div w:id="1305966385">
      <w:bodyDiv w:val="1"/>
      <w:marLeft w:val="0"/>
      <w:marRight w:val="0"/>
      <w:marTop w:val="0"/>
      <w:marBottom w:val="0"/>
      <w:divBdr>
        <w:top w:val="none" w:sz="0" w:space="0" w:color="auto"/>
        <w:left w:val="none" w:sz="0" w:space="0" w:color="auto"/>
        <w:bottom w:val="none" w:sz="0" w:space="0" w:color="auto"/>
        <w:right w:val="none" w:sz="0" w:space="0" w:color="auto"/>
      </w:divBdr>
    </w:div>
    <w:div w:id="1317221055">
      <w:bodyDiv w:val="1"/>
      <w:marLeft w:val="0"/>
      <w:marRight w:val="0"/>
      <w:marTop w:val="0"/>
      <w:marBottom w:val="0"/>
      <w:divBdr>
        <w:top w:val="none" w:sz="0" w:space="0" w:color="auto"/>
        <w:left w:val="none" w:sz="0" w:space="0" w:color="auto"/>
        <w:bottom w:val="none" w:sz="0" w:space="0" w:color="auto"/>
        <w:right w:val="none" w:sz="0" w:space="0" w:color="auto"/>
      </w:divBdr>
    </w:div>
    <w:div w:id="1347754822">
      <w:bodyDiv w:val="1"/>
      <w:marLeft w:val="0"/>
      <w:marRight w:val="0"/>
      <w:marTop w:val="0"/>
      <w:marBottom w:val="0"/>
      <w:divBdr>
        <w:top w:val="none" w:sz="0" w:space="0" w:color="auto"/>
        <w:left w:val="none" w:sz="0" w:space="0" w:color="auto"/>
        <w:bottom w:val="none" w:sz="0" w:space="0" w:color="auto"/>
        <w:right w:val="none" w:sz="0" w:space="0" w:color="auto"/>
      </w:divBdr>
    </w:div>
    <w:div w:id="1415010748">
      <w:bodyDiv w:val="1"/>
      <w:marLeft w:val="0"/>
      <w:marRight w:val="0"/>
      <w:marTop w:val="0"/>
      <w:marBottom w:val="0"/>
      <w:divBdr>
        <w:top w:val="none" w:sz="0" w:space="0" w:color="auto"/>
        <w:left w:val="none" w:sz="0" w:space="0" w:color="auto"/>
        <w:bottom w:val="none" w:sz="0" w:space="0" w:color="auto"/>
        <w:right w:val="none" w:sz="0" w:space="0" w:color="auto"/>
      </w:divBdr>
    </w:div>
    <w:div w:id="1462570852">
      <w:bodyDiv w:val="1"/>
      <w:marLeft w:val="0"/>
      <w:marRight w:val="0"/>
      <w:marTop w:val="0"/>
      <w:marBottom w:val="0"/>
      <w:divBdr>
        <w:top w:val="none" w:sz="0" w:space="0" w:color="auto"/>
        <w:left w:val="none" w:sz="0" w:space="0" w:color="auto"/>
        <w:bottom w:val="none" w:sz="0" w:space="0" w:color="auto"/>
        <w:right w:val="none" w:sz="0" w:space="0" w:color="auto"/>
      </w:divBdr>
    </w:div>
    <w:div w:id="1490247503">
      <w:bodyDiv w:val="1"/>
      <w:marLeft w:val="0"/>
      <w:marRight w:val="0"/>
      <w:marTop w:val="0"/>
      <w:marBottom w:val="0"/>
      <w:divBdr>
        <w:top w:val="none" w:sz="0" w:space="0" w:color="auto"/>
        <w:left w:val="none" w:sz="0" w:space="0" w:color="auto"/>
        <w:bottom w:val="none" w:sz="0" w:space="0" w:color="auto"/>
        <w:right w:val="none" w:sz="0" w:space="0" w:color="auto"/>
      </w:divBdr>
    </w:div>
    <w:div w:id="1827629258">
      <w:bodyDiv w:val="1"/>
      <w:marLeft w:val="0"/>
      <w:marRight w:val="0"/>
      <w:marTop w:val="0"/>
      <w:marBottom w:val="0"/>
      <w:divBdr>
        <w:top w:val="none" w:sz="0" w:space="0" w:color="auto"/>
        <w:left w:val="none" w:sz="0" w:space="0" w:color="auto"/>
        <w:bottom w:val="none" w:sz="0" w:space="0" w:color="auto"/>
        <w:right w:val="none" w:sz="0" w:space="0" w:color="auto"/>
      </w:divBdr>
    </w:div>
    <w:div w:id="1836914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BEAD7D4041AF42A84F041451BA9B16" ma:contentTypeVersion="21" ma:contentTypeDescription="Create a new document." ma:contentTypeScope="" ma:versionID="5b6ad0171ab5d43196e3d8b387fa8143">
  <xsd:schema xmlns:xsd="http://www.w3.org/2001/XMLSchema" xmlns:xs="http://www.w3.org/2001/XMLSchema" xmlns:p="http://schemas.microsoft.com/office/2006/metadata/properties" xmlns:ns2="99711403-539e-450e-9bfe-fd5a2dcb4b45" xmlns:ns3="7b3d7146-cfc3-4824-830a-628ad757ca0c" xmlns:ns4="20867c8d-1cc9-4acd-a073-94634f6a764f" targetNamespace="http://schemas.microsoft.com/office/2006/metadata/properties" ma:root="true" ma:fieldsID="46731d8a82c794da59eb38a6181d646a" ns2:_="" ns3:_="" ns4:_="">
    <xsd:import namespace="99711403-539e-450e-9bfe-fd5a2dcb4b45"/>
    <xsd:import namespace="7b3d7146-cfc3-4824-830a-628ad757ca0c"/>
    <xsd:import namespace="20867c8d-1cc9-4acd-a073-94634f6a764f"/>
    <xsd:element name="properties">
      <xsd:complexType>
        <xsd:sequence>
          <xsd:element name="documentManagement">
            <xsd:complexType>
              <xsd:all>
                <xsd:element ref="ns2:Document_x0020_Summary" minOccurs="0"/>
                <xsd:element ref="ns2:Document_x0020_Owner" minOccurs="0"/>
                <xsd:element ref="ns2:_x0022_Tags_x0022__x0020_related_x0020_to_x0020_the_x0020_document" minOccurs="0"/>
                <xsd:element ref="ns2:MediaServiceMetadata" minOccurs="0"/>
                <xsd:element ref="ns2:MediaServiceFastMetadata" minOccurs="0"/>
                <xsd:element ref="ns3:SharedWithUsers" minOccurs="0"/>
                <xsd:element ref="ns3:SharedWithDetails" minOccurs="0"/>
                <xsd:element ref="ns2:a5a3a4614adc47319d7e7211342f41fe" minOccurs="0"/>
                <xsd:element ref="ns4:TaxCatchAll" minOccurs="0"/>
                <xsd:element ref="ns2:MediaServiceAutoTags"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711403-539e-450e-9bfe-fd5a2dcb4b45" elementFormDefault="qualified">
    <xsd:import namespace="http://schemas.microsoft.com/office/2006/documentManagement/types"/>
    <xsd:import namespace="http://schemas.microsoft.com/office/infopath/2007/PartnerControls"/>
    <xsd:element name="Document_x0020_Summary" ma:index="4" nillable="true" ma:displayName="Document Summary" ma:internalName="Document_x0020_Summary" ma:readOnly="false">
      <xsd:simpleType>
        <xsd:restriction base="dms:Text">
          <xsd:maxLength value="255"/>
        </xsd:restriction>
      </xsd:simpleType>
    </xsd:element>
    <xsd:element name="Document_x0020_Owner" ma:index="5" nillable="true" ma:displayName="Document Owner" ma:description="Owner refers to who drafted or uploaded the document" ma:list="UserInfo" ma:SharePointGroup="0" ma:internalName="Document_x0020_Owne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_x0022_Tags_x0022__x0020_related_x0020_to_x0020_the_x0020_document" ma:index="6" nillable="true" ma:displayName="&quot;Tags&quot; related to the document" ma:default="None" ma:description="Quick reference/search related to the information contained in the document" ma:internalName="_x0022_Tags_x0022__x0020_related_x0020_to_x0020_the_x0020_document" ma:readOnly="false">
      <xsd:complexType>
        <xsd:complexContent>
          <xsd:extension base="dms:MultiChoice">
            <xsd:sequence>
              <xsd:element name="Value" maxOccurs="unbounded" minOccurs="0" nillable="true">
                <xsd:simpleType>
                  <xsd:restriction base="dms:Choice">
                    <xsd:enumeration value="None"/>
                  </xsd:restriction>
                </xsd:simpleType>
              </xsd:element>
            </xsd:sequence>
          </xsd:extension>
        </xsd:complexContent>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a5a3a4614adc47319d7e7211342f41fe" ma:index="16" nillable="true" ma:taxonomy="true" ma:internalName="a5a3a4614adc47319d7e7211342f41fe" ma:taxonomyFieldName="Document_x0020_Tags" ma:displayName="Completed?" ma:default="" ma:fieldId="{a5a3a461-4adc-4731-9d7e-7211342f41fe}" ma:taxonomyMulti="true" ma:sspId="79cf906e-e933-44a8-8421-1c91ada6f122" ma:termSetId="d2e7f29e-a3db-4f70-819c-1061d4a17c20" ma:anchorId="00000000-0000-0000-0000-000000000000" ma:open="true" ma:isKeyword="false">
      <xsd:complexType>
        <xsd:sequence>
          <xsd:element ref="pc:Terms" minOccurs="0" maxOccurs="1"/>
        </xsd:sequence>
      </xsd:complex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9cf906e-e933-44a8-8421-1c91ada6f122" ma:termSetId="09814cd3-568e-fe90-9814-8d621ff8fb84" ma:anchorId="fba54fb3-c3e1-fe81-a776-ca4b69148c4d" ma:open="true" ma:isKeyword="false">
      <xsd:complexType>
        <xsd:sequence>
          <xsd:element ref="pc:Terms" minOccurs="0" maxOccurs="1"/>
        </xsd:sequence>
      </xsd:complexType>
    </xsd:element>
    <xsd:element name="MediaServiceOCR" ma:index="2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3d7146-cfc3-4824-830a-628ad757ca0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867c8d-1cc9-4acd-a073-94634f6a764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4f1ee62d-bfd9-487a-a4d2-2180e6ebf116}" ma:internalName="TaxCatchAll" ma:showField="CatchAllData" ma:web="7b3d7146-cfc3-4824-830a-628ad757ca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ocument_x0020_Summary xmlns="99711403-539e-450e-9bfe-fd5a2dcb4b45" xsi:nil="true"/>
    <Document_x0020_Owner xmlns="99711403-539e-450e-9bfe-fd5a2dcb4b45">
      <UserInfo>
        <DisplayName/>
        <AccountId xsi:nil="true"/>
        <AccountType/>
      </UserInfo>
    </Document_x0020_Owner>
    <TaxCatchAll xmlns="20867c8d-1cc9-4acd-a073-94634f6a764f" xsi:nil="true"/>
    <_x0022_Tags_x0022__x0020_related_x0020_to_x0020_the_x0020_document xmlns="99711403-539e-450e-9bfe-fd5a2dcb4b45">
      <Value>None</Value>
    </_x0022_Tags_x0022__x0020_related_x0020_to_x0020_the_x0020_document>
    <a5a3a4614adc47319d7e7211342f41fe xmlns="99711403-539e-450e-9bfe-fd5a2dcb4b45">
      <Terms xmlns="http://schemas.microsoft.com/office/infopath/2007/PartnerControls"/>
    </a5a3a4614adc47319d7e7211342f41fe>
    <lcf76f155ced4ddcb4097134ff3c332f xmlns="99711403-539e-450e-9bfe-fd5a2dcb4b45">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ED5A353-ECE6-413C-92BE-13A9AE360E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711403-539e-450e-9bfe-fd5a2dcb4b45"/>
    <ds:schemaRef ds:uri="7b3d7146-cfc3-4824-830a-628ad757ca0c"/>
    <ds:schemaRef ds:uri="20867c8d-1cc9-4acd-a073-94634f6a76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97EF05-981E-4C3E-9EAE-95EB43A7E2CA}">
  <ds:schemaRefs>
    <ds:schemaRef ds:uri="http://schemas.microsoft.com/office/2006/metadata/properties"/>
    <ds:schemaRef ds:uri="http://schemas.microsoft.com/office/infopath/2007/PartnerControls"/>
    <ds:schemaRef ds:uri="99711403-539e-450e-9bfe-fd5a2dcb4b45"/>
    <ds:schemaRef ds:uri="20867c8d-1cc9-4acd-a073-94634f6a764f"/>
  </ds:schemaRefs>
</ds:datastoreItem>
</file>

<file path=customXml/itemProps3.xml><?xml version="1.0" encoding="utf-8"?>
<ds:datastoreItem xmlns:ds="http://schemas.openxmlformats.org/officeDocument/2006/customXml" ds:itemID="{8552602B-FEBC-43C6-BB96-AF3F66DC5D20}">
  <ds:schemaRefs>
    <ds:schemaRef ds:uri="http://schemas.openxmlformats.org/officeDocument/2006/bibliography"/>
  </ds:schemaRefs>
</ds:datastoreItem>
</file>

<file path=customXml/itemProps4.xml><?xml version="1.0" encoding="utf-8"?>
<ds:datastoreItem xmlns:ds="http://schemas.openxmlformats.org/officeDocument/2006/customXml" ds:itemID="{22DCA049-0C9C-4B28-B37A-C714954C1A9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95</TotalTime>
  <Pages>3</Pages>
  <Words>1115</Words>
  <Characters>636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don, Thomas</dc:creator>
  <cp:keywords/>
  <dc:description/>
  <cp:lastModifiedBy>Herndon, Thomas</cp:lastModifiedBy>
  <cp:revision>259</cp:revision>
  <dcterms:created xsi:type="dcterms:W3CDTF">2023-04-05T15:33:00Z</dcterms:created>
  <dcterms:modified xsi:type="dcterms:W3CDTF">2023-06-09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BEAD7D4041AF42A84F041451BA9B16</vt:lpwstr>
  </property>
  <property fmtid="{D5CDD505-2E9C-101B-9397-08002B2CF9AE}" pid="3" name="Document Tags">
    <vt:lpwstr/>
  </property>
  <property fmtid="{D5CDD505-2E9C-101B-9397-08002B2CF9AE}" pid="4" name="MediaServiceImageTags">
    <vt:lpwstr/>
  </property>
</Properties>
</file>